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827B842" w14:textId="7C093AFF" w:rsidR="00EE35E4" w:rsidRDefault="00485637" w:rsidP="00EE35E4">
      <w:pPr>
        <w:pStyle w:val="Heading1"/>
        <w:jc w:val="center"/>
        <w:rPr>
          <w:rStyle w:val="Heading2Char"/>
          <w:rFonts w:ascii="Times New Roman" w:hAnsi="Times New Roman" w:cs="Times New Roman"/>
          <w:b/>
          <w:bCs/>
          <w:color w:val="auto"/>
          <w:sz w:val="24"/>
          <w:szCs w:val="24"/>
        </w:rPr>
      </w:pPr>
      <w:r>
        <w:rPr>
          <w:rStyle w:val="Heading2Char"/>
          <w:rFonts w:ascii="Times New Roman" w:hAnsi="Times New Roman" w:cs="Times New Roman"/>
          <w:b/>
          <w:bCs/>
          <w:color w:val="auto"/>
          <w:sz w:val="24"/>
          <w:szCs w:val="24"/>
        </w:rPr>
        <w:t>S</w:t>
      </w:r>
      <w:r w:rsidR="00EE35E4">
        <w:rPr>
          <w:rStyle w:val="Heading2Char"/>
          <w:rFonts w:ascii="Times New Roman" w:hAnsi="Times New Roman" w:cs="Times New Roman"/>
          <w:b/>
          <w:bCs/>
          <w:color w:val="auto"/>
          <w:sz w:val="24"/>
          <w:szCs w:val="24"/>
        </w:rPr>
        <w:t>2</w:t>
      </w:r>
      <w:r w:rsidR="00EC29AC">
        <w:rPr>
          <w:rStyle w:val="Heading2Char"/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File</w:t>
      </w:r>
      <w:bookmarkStart w:id="0" w:name="_GoBack"/>
      <w:bookmarkEnd w:id="0"/>
      <w:r w:rsidR="00EE35E4">
        <w:rPr>
          <w:rStyle w:val="Heading2Char"/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: </w:t>
      </w:r>
      <w:r w:rsidR="00EE35E4" w:rsidRPr="00F622FA">
        <w:rPr>
          <w:rStyle w:val="Heading2Char"/>
          <w:rFonts w:ascii="Times New Roman" w:hAnsi="Times New Roman" w:cs="Times New Roman"/>
          <w:b/>
          <w:bCs/>
          <w:color w:val="auto"/>
          <w:sz w:val="24"/>
          <w:szCs w:val="24"/>
        </w:rPr>
        <w:t>Factor structure matrix</w:t>
      </w:r>
    </w:p>
    <w:tbl>
      <w:tblPr>
        <w:tblStyle w:val="GridTable2"/>
        <w:tblpPr w:leftFromText="180" w:rightFromText="180" w:vertAnchor="page" w:horzAnchor="margin" w:tblpY="2049"/>
        <w:tblW w:w="4912" w:type="pct"/>
        <w:tblLook w:val="04A0" w:firstRow="1" w:lastRow="0" w:firstColumn="1" w:lastColumn="0" w:noHBand="0" w:noVBand="1"/>
      </w:tblPr>
      <w:tblGrid>
        <w:gridCol w:w="1375"/>
        <w:gridCol w:w="696"/>
        <w:gridCol w:w="697"/>
        <w:gridCol w:w="697"/>
        <w:gridCol w:w="697"/>
        <w:gridCol w:w="697"/>
        <w:gridCol w:w="697"/>
        <w:gridCol w:w="697"/>
        <w:gridCol w:w="697"/>
        <w:gridCol w:w="617"/>
        <w:gridCol w:w="617"/>
        <w:gridCol w:w="683"/>
      </w:tblGrid>
      <w:tr w:rsidR="00EE35E4" w:rsidRPr="00E04023" w14:paraId="175423C3" w14:textId="77777777" w:rsidTr="00EE35E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pct"/>
            <w:shd w:val="clear" w:color="auto" w:fill="auto"/>
            <w:noWrap/>
            <w:hideMark/>
          </w:tcPr>
          <w:p w14:paraId="7767A263" w14:textId="77777777" w:rsidR="00EE35E4" w:rsidRPr="00E04023" w:rsidRDefault="00EE35E4" w:rsidP="00EE35E4">
            <w:pPr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392" w:type="pct"/>
            <w:shd w:val="clear" w:color="auto" w:fill="auto"/>
            <w:noWrap/>
            <w:hideMark/>
          </w:tcPr>
          <w:p w14:paraId="5DCDACDE" w14:textId="77777777" w:rsidR="00EE35E4" w:rsidRPr="00E04023" w:rsidRDefault="00EE35E4" w:rsidP="00EE35E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sz w:val="17"/>
                <w:szCs w:val="17"/>
              </w:rPr>
              <w:t>ML2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366DB90F" w14:textId="77777777" w:rsidR="00EE35E4" w:rsidRPr="00E04023" w:rsidRDefault="00EE35E4" w:rsidP="00EE35E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sz w:val="17"/>
                <w:szCs w:val="17"/>
              </w:rPr>
              <w:t>ML5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2A614A52" w14:textId="77777777" w:rsidR="00EE35E4" w:rsidRPr="00E04023" w:rsidRDefault="00EE35E4" w:rsidP="00EE35E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sz w:val="17"/>
                <w:szCs w:val="17"/>
              </w:rPr>
              <w:t>ML1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716CE568" w14:textId="77777777" w:rsidR="00EE35E4" w:rsidRPr="00E04023" w:rsidRDefault="00EE35E4" w:rsidP="00EE35E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sz w:val="17"/>
                <w:szCs w:val="17"/>
              </w:rPr>
              <w:t>ML3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79A9BAC4" w14:textId="77777777" w:rsidR="00EE35E4" w:rsidRPr="00E04023" w:rsidRDefault="00EE35E4" w:rsidP="00EE35E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sz w:val="17"/>
                <w:szCs w:val="17"/>
              </w:rPr>
              <w:t>ML4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7F6EF84C" w14:textId="77777777" w:rsidR="00EE35E4" w:rsidRPr="00E04023" w:rsidRDefault="00EE35E4" w:rsidP="00EE35E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sz w:val="17"/>
                <w:szCs w:val="17"/>
              </w:rPr>
              <w:t>ML8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5F3868A1" w14:textId="77777777" w:rsidR="00EE35E4" w:rsidRPr="00E04023" w:rsidRDefault="00EE35E4" w:rsidP="00EE35E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sz w:val="17"/>
                <w:szCs w:val="17"/>
              </w:rPr>
              <w:t>ML6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1212CD6B" w14:textId="77777777" w:rsidR="00EE35E4" w:rsidRPr="00E04023" w:rsidRDefault="00EE35E4" w:rsidP="00EE35E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sz w:val="17"/>
                <w:szCs w:val="17"/>
              </w:rPr>
              <w:t>ML7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14:paraId="765F4F0B" w14:textId="77777777" w:rsidR="00EE35E4" w:rsidRPr="00E04023" w:rsidRDefault="00EE35E4" w:rsidP="00EE35E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h2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14:paraId="41685CA5" w14:textId="77777777" w:rsidR="00EE35E4" w:rsidRPr="00E04023" w:rsidRDefault="00EE35E4" w:rsidP="00EE35E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u2</w:t>
            </w:r>
          </w:p>
        </w:tc>
        <w:tc>
          <w:tcPr>
            <w:tcW w:w="385" w:type="pct"/>
            <w:shd w:val="clear" w:color="auto" w:fill="auto"/>
            <w:noWrap/>
            <w:hideMark/>
          </w:tcPr>
          <w:p w14:paraId="5BB70553" w14:textId="77777777" w:rsidR="00EE35E4" w:rsidRPr="00E04023" w:rsidRDefault="00EE35E4" w:rsidP="00EE35E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com</w:t>
            </w:r>
          </w:p>
        </w:tc>
      </w:tr>
      <w:tr w:rsidR="00EE35E4" w:rsidRPr="00E04023" w14:paraId="743D825B" w14:textId="77777777" w:rsidTr="00EE35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pct"/>
            <w:shd w:val="clear" w:color="auto" w:fill="auto"/>
            <w:noWrap/>
            <w:hideMark/>
          </w:tcPr>
          <w:p w14:paraId="11ECA4D1" w14:textId="77777777" w:rsidR="00EE35E4" w:rsidRPr="00E04023" w:rsidRDefault="00EE35E4" w:rsidP="00EE35E4">
            <w:pPr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q1</w:t>
            </w:r>
          </w:p>
        </w:tc>
        <w:tc>
          <w:tcPr>
            <w:tcW w:w="392" w:type="pct"/>
            <w:shd w:val="clear" w:color="auto" w:fill="auto"/>
            <w:noWrap/>
            <w:hideMark/>
          </w:tcPr>
          <w:p w14:paraId="3E7BA983" w14:textId="77777777" w:rsidR="00EE35E4" w:rsidRPr="00E04023" w:rsidRDefault="00EE35E4" w:rsidP="00EE35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sz w:val="17"/>
                <w:szCs w:val="17"/>
              </w:rPr>
              <w:t>0.11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2922DA49" w14:textId="77777777" w:rsidR="00EE35E4" w:rsidRPr="00E04023" w:rsidRDefault="00EE35E4" w:rsidP="00EE35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sz w:val="17"/>
                <w:szCs w:val="17"/>
              </w:rPr>
              <w:t>-0.02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391CF83D" w14:textId="77777777" w:rsidR="00EE35E4" w:rsidRPr="00E04023" w:rsidRDefault="00EE35E4" w:rsidP="00EE35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sz w:val="17"/>
                <w:szCs w:val="17"/>
              </w:rPr>
              <w:t>0.01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276C0E35" w14:textId="77777777" w:rsidR="00EE35E4" w:rsidRPr="00E04023" w:rsidRDefault="00EE35E4" w:rsidP="00EE35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sz w:val="17"/>
                <w:szCs w:val="17"/>
              </w:rPr>
              <w:t>-0.02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7769DD1E" w14:textId="77777777" w:rsidR="00EE35E4" w:rsidRPr="00E04023" w:rsidRDefault="00EE35E4" w:rsidP="00EE35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sz w:val="17"/>
                <w:szCs w:val="17"/>
              </w:rPr>
              <w:t>-0.08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3354CE3F" w14:textId="77777777" w:rsidR="00EE35E4" w:rsidRPr="00E04023" w:rsidRDefault="00EE35E4" w:rsidP="00EE35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sz w:val="17"/>
                <w:szCs w:val="17"/>
              </w:rPr>
              <w:t>-0.01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57791496" w14:textId="77777777" w:rsidR="00EE35E4" w:rsidRPr="00E04023" w:rsidRDefault="00EE35E4" w:rsidP="00EE35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sz w:val="17"/>
                <w:szCs w:val="17"/>
              </w:rPr>
              <w:t>0.01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5B17A631" w14:textId="77777777" w:rsidR="00EE35E4" w:rsidRPr="00E04023" w:rsidRDefault="00EE35E4" w:rsidP="00EE35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6100"/>
                <w:sz w:val="17"/>
                <w:szCs w:val="17"/>
                <w:highlight w:val="yellow"/>
              </w:rPr>
            </w:pPr>
            <w:r w:rsidRPr="00E04023">
              <w:rPr>
                <w:rFonts w:ascii="Calibri" w:eastAsia="Times New Roman" w:hAnsi="Calibri" w:cs="Calibri"/>
                <w:b/>
                <w:bCs/>
                <w:color w:val="006100"/>
                <w:sz w:val="17"/>
                <w:szCs w:val="17"/>
                <w:highlight w:val="yellow"/>
              </w:rPr>
              <w:t>0.67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14:paraId="354F8EA0" w14:textId="77777777" w:rsidR="00EE35E4" w:rsidRPr="00E04023" w:rsidRDefault="00EE35E4" w:rsidP="00EE35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0.47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14:paraId="481F6E62" w14:textId="77777777" w:rsidR="00EE35E4" w:rsidRPr="00E04023" w:rsidRDefault="00EE35E4" w:rsidP="00EE35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0.53</w:t>
            </w:r>
          </w:p>
        </w:tc>
        <w:tc>
          <w:tcPr>
            <w:tcW w:w="385" w:type="pct"/>
            <w:shd w:val="clear" w:color="auto" w:fill="auto"/>
            <w:noWrap/>
            <w:hideMark/>
          </w:tcPr>
          <w:p w14:paraId="78DA92C5" w14:textId="77777777" w:rsidR="00EE35E4" w:rsidRPr="00E04023" w:rsidRDefault="00EE35E4" w:rsidP="00EE35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1.1</w:t>
            </w:r>
          </w:p>
        </w:tc>
      </w:tr>
      <w:tr w:rsidR="00EE35E4" w:rsidRPr="00E04023" w14:paraId="193EC3AB" w14:textId="77777777" w:rsidTr="00EE35E4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pct"/>
            <w:shd w:val="clear" w:color="auto" w:fill="auto"/>
            <w:noWrap/>
            <w:hideMark/>
          </w:tcPr>
          <w:p w14:paraId="76BEC162" w14:textId="77777777" w:rsidR="00EE35E4" w:rsidRPr="00E04023" w:rsidRDefault="00EE35E4" w:rsidP="00EE35E4">
            <w:pPr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q2</w:t>
            </w:r>
          </w:p>
        </w:tc>
        <w:tc>
          <w:tcPr>
            <w:tcW w:w="392" w:type="pct"/>
            <w:shd w:val="clear" w:color="auto" w:fill="auto"/>
            <w:noWrap/>
            <w:hideMark/>
          </w:tcPr>
          <w:p w14:paraId="0F0DD533" w14:textId="77777777" w:rsidR="00EE35E4" w:rsidRPr="00E04023" w:rsidRDefault="00EE35E4" w:rsidP="00EE35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sz w:val="17"/>
                <w:szCs w:val="17"/>
              </w:rPr>
              <w:t>-0.05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20B8BE1A" w14:textId="77777777" w:rsidR="00EE35E4" w:rsidRPr="00E04023" w:rsidRDefault="00EE35E4" w:rsidP="00EE35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sz w:val="17"/>
                <w:szCs w:val="17"/>
              </w:rPr>
              <w:t>-0.12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6A61A43D" w14:textId="77777777" w:rsidR="00EE35E4" w:rsidRPr="00E04023" w:rsidRDefault="00EE35E4" w:rsidP="00EE35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sz w:val="17"/>
                <w:szCs w:val="17"/>
              </w:rPr>
              <w:t>0.10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3EE6AC39" w14:textId="77777777" w:rsidR="00EE35E4" w:rsidRPr="00E04023" w:rsidRDefault="00EE35E4" w:rsidP="00EE35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sz w:val="17"/>
                <w:szCs w:val="17"/>
              </w:rPr>
              <w:t>0.03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3269EE69" w14:textId="77777777" w:rsidR="00EE35E4" w:rsidRPr="00E04023" w:rsidRDefault="00EE35E4" w:rsidP="00EE35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sz w:val="17"/>
                <w:szCs w:val="17"/>
              </w:rPr>
              <w:t>0.07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24EBF49C" w14:textId="77777777" w:rsidR="00EE35E4" w:rsidRPr="00E04023" w:rsidRDefault="00EE35E4" w:rsidP="00EE35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sz w:val="17"/>
                <w:szCs w:val="17"/>
              </w:rPr>
              <w:t>-0.08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0B13BC92" w14:textId="77777777" w:rsidR="00EE35E4" w:rsidRPr="00E04023" w:rsidRDefault="00EE35E4" w:rsidP="00EE35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sz w:val="17"/>
                <w:szCs w:val="17"/>
              </w:rPr>
              <w:t>-0.02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0F35F3D9" w14:textId="77777777" w:rsidR="00EE35E4" w:rsidRPr="00E04023" w:rsidRDefault="00EE35E4" w:rsidP="00EE35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6100"/>
                <w:sz w:val="17"/>
                <w:szCs w:val="17"/>
                <w:highlight w:val="yellow"/>
              </w:rPr>
            </w:pPr>
            <w:r w:rsidRPr="00E04023">
              <w:rPr>
                <w:rFonts w:ascii="Calibri" w:eastAsia="Times New Roman" w:hAnsi="Calibri" w:cs="Calibri"/>
                <w:b/>
                <w:bCs/>
                <w:color w:val="006100"/>
                <w:sz w:val="17"/>
                <w:szCs w:val="17"/>
                <w:highlight w:val="yellow"/>
              </w:rPr>
              <w:t>0.61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14:paraId="23D89843" w14:textId="77777777" w:rsidR="00EE35E4" w:rsidRPr="00E04023" w:rsidRDefault="00EE35E4" w:rsidP="00EE35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0.40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14:paraId="4756004E" w14:textId="77777777" w:rsidR="00EE35E4" w:rsidRPr="00E04023" w:rsidRDefault="00EE35E4" w:rsidP="00EE35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0.6</w:t>
            </w:r>
          </w:p>
        </w:tc>
        <w:tc>
          <w:tcPr>
            <w:tcW w:w="385" w:type="pct"/>
            <w:shd w:val="clear" w:color="auto" w:fill="auto"/>
            <w:noWrap/>
            <w:hideMark/>
          </w:tcPr>
          <w:p w14:paraId="4956927E" w14:textId="77777777" w:rsidR="00EE35E4" w:rsidRPr="00E04023" w:rsidRDefault="00EE35E4" w:rsidP="00EE35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1.2</w:t>
            </w:r>
          </w:p>
        </w:tc>
      </w:tr>
      <w:tr w:rsidR="00EE35E4" w:rsidRPr="00E04023" w14:paraId="02F58646" w14:textId="77777777" w:rsidTr="00EE35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pct"/>
            <w:shd w:val="clear" w:color="auto" w:fill="D9D9D9" w:themeFill="background1" w:themeFillShade="D9"/>
            <w:noWrap/>
            <w:hideMark/>
          </w:tcPr>
          <w:p w14:paraId="17E52D12" w14:textId="77777777" w:rsidR="00EE35E4" w:rsidRPr="00E04023" w:rsidRDefault="00EE35E4" w:rsidP="00EE35E4">
            <w:pPr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q7</w:t>
            </w:r>
          </w:p>
        </w:tc>
        <w:tc>
          <w:tcPr>
            <w:tcW w:w="392" w:type="pct"/>
            <w:shd w:val="clear" w:color="auto" w:fill="D9D9D9" w:themeFill="background1" w:themeFillShade="D9"/>
            <w:noWrap/>
            <w:hideMark/>
          </w:tcPr>
          <w:p w14:paraId="4DFEDCFC" w14:textId="77777777" w:rsidR="00EE35E4" w:rsidRPr="00E04023" w:rsidRDefault="00EE35E4" w:rsidP="00EE35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sz w:val="17"/>
                <w:szCs w:val="17"/>
              </w:rPr>
              <w:t>-0.20</w:t>
            </w:r>
          </w:p>
        </w:tc>
        <w:tc>
          <w:tcPr>
            <w:tcW w:w="393" w:type="pct"/>
            <w:shd w:val="clear" w:color="auto" w:fill="D9D9D9" w:themeFill="background1" w:themeFillShade="D9"/>
            <w:noWrap/>
            <w:hideMark/>
          </w:tcPr>
          <w:p w14:paraId="45709A65" w14:textId="77777777" w:rsidR="00EE35E4" w:rsidRPr="00E04023" w:rsidRDefault="00EE35E4" w:rsidP="00EE35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sz w:val="17"/>
                <w:szCs w:val="17"/>
              </w:rPr>
              <w:t>0.13</w:t>
            </w:r>
          </w:p>
        </w:tc>
        <w:tc>
          <w:tcPr>
            <w:tcW w:w="393" w:type="pct"/>
            <w:shd w:val="clear" w:color="auto" w:fill="D9D9D9" w:themeFill="background1" w:themeFillShade="D9"/>
            <w:noWrap/>
            <w:hideMark/>
          </w:tcPr>
          <w:p w14:paraId="0BDFEF49" w14:textId="77777777" w:rsidR="00EE35E4" w:rsidRPr="00E04023" w:rsidRDefault="00EE35E4" w:rsidP="00EE35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sz w:val="17"/>
                <w:szCs w:val="17"/>
              </w:rPr>
              <w:t>-0.03</w:t>
            </w:r>
          </w:p>
        </w:tc>
        <w:tc>
          <w:tcPr>
            <w:tcW w:w="393" w:type="pct"/>
            <w:shd w:val="clear" w:color="auto" w:fill="D9D9D9" w:themeFill="background1" w:themeFillShade="D9"/>
            <w:noWrap/>
            <w:hideMark/>
          </w:tcPr>
          <w:p w14:paraId="28EB67C9" w14:textId="77777777" w:rsidR="00EE35E4" w:rsidRPr="00E04023" w:rsidRDefault="00EE35E4" w:rsidP="00EE35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sz w:val="17"/>
                <w:szCs w:val="17"/>
              </w:rPr>
              <w:t>0.02</w:t>
            </w:r>
          </w:p>
        </w:tc>
        <w:tc>
          <w:tcPr>
            <w:tcW w:w="393" w:type="pct"/>
            <w:shd w:val="clear" w:color="auto" w:fill="D9D9D9" w:themeFill="background1" w:themeFillShade="D9"/>
            <w:noWrap/>
            <w:hideMark/>
          </w:tcPr>
          <w:p w14:paraId="69F9608F" w14:textId="77777777" w:rsidR="00EE35E4" w:rsidRPr="00E04023" w:rsidRDefault="00EE35E4" w:rsidP="00EE35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sz w:val="17"/>
                <w:szCs w:val="17"/>
              </w:rPr>
              <w:t>0.13</w:t>
            </w:r>
          </w:p>
        </w:tc>
        <w:tc>
          <w:tcPr>
            <w:tcW w:w="393" w:type="pct"/>
            <w:shd w:val="clear" w:color="auto" w:fill="D9D9D9" w:themeFill="background1" w:themeFillShade="D9"/>
            <w:noWrap/>
            <w:hideMark/>
          </w:tcPr>
          <w:p w14:paraId="1EFA4649" w14:textId="77777777" w:rsidR="00EE35E4" w:rsidRPr="00E04023" w:rsidRDefault="00EE35E4" w:rsidP="00EE35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sz w:val="17"/>
                <w:szCs w:val="17"/>
              </w:rPr>
              <w:t>0.17</w:t>
            </w:r>
          </w:p>
        </w:tc>
        <w:tc>
          <w:tcPr>
            <w:tcW w:w="393" w:type="pct"/>
            <w:shd w:val="clear" w:color="auto" w:fill="D9D9D9" w:themeFill="background1" w:themeFillShade="D9"/>
            <w:noWrap/>
            <w:hideMark/>
          </w:tcPr>
          <w:p w14:paraId="02672D6C" w14:textId="77777777" w:rsidR="00EE35E4" w:rsidRPr="00E04023" w:rsidRDefault="00EE35E4" w:rsidP="00EE35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sz w:val="17"/>
                <w:szCs w:val="17"/>
              </w:rPr>
              <w:t>0.05</w:t>
            </w:r>
          </w:p>
        </w:tc>
        <w:tc>
          <w:tcPr>
            <w:tcW w:w="393" w:type="pct"/>
            <w:shd w:val="clear" w:color="auto" w:fill="D9D9D9" w:themeFill="background1" w:themeFillShade="D9"/>
            <w:noWrap/>
            <w:hideMark/>
          </w:tcPr>
          <w:p w14:paraId="4B4645FA" w14:textId="77777777" w:rsidR="00EE35E4" w:rsidRPr="00E04023" w:rsidRDefault="00EE35E4" w:rsidP="00EE35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sz w:val="17"/>
                <w:szCs w:val="17"/>
              </w:rPr>
              <w:t>0.19</w:t>
            </w:r>
          </w:p>
        </w:tc>
        <w:tc>
          <w:tcPr>
            <w:tcW w:w="348" w:type="pct"/>
            <w:shd w:val="clear" w:color="auto" w:fill="D9D9D9" w:themeFill="background1" w:themeFillShade="D9"/>
            <w:noWrap/>
            <w:hideMark/>
          </w:tcPr>
          <w:p w14:paraId="61F75512" w14:textId="77777777" w:rsidR="00EE35E4" w:rsidRPr="00E04023" w:rsidRDefault="00EE35E4" w:rsidP="00EE35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0.17</w:t>
            </w:r>
          </w:p>
        </w:tc>
        <w:tc>
          <w:tcPr>
            <w:tcW w:w="348" w:type="pct"/>
            <w:shd w:val="clear" w:color="auto" w:fill="D9D9D9" w:themeFill="background1" w:themeFillShade="D9"/>
            <w:noWrap/>
            <w:hideMark/>
          </w:tcPr>
          <w:p w14:paraId="68878ECB" w14:textId="77777777" w:rsidR="00EE35E4" w:rsidRPr="00E04023" w:rsidRDefault="00EE35E4" w:rsidP="00EE35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0.83</w:t>
            </w:r>
          </w:p>
        </w:tc>
        <w:tc>
          <w:tcPr>
            <w:tcW w:w="385" w:type="pct"/>
            <w:shd w:val="clear" w:color="auto" w:fill="D9D9D9" w:themeFill="background1" w:themeFillShade="D9"/>
            <w:noWrap/>
            <w:hideMark/>
          </w:tcPr>
          <w:p w14:paraId="337DFA3B" w14:textId="77777777" w:rsidR="00EE35E4" w:rsidRPr="00E04023" w:rsidRDefault="00EE35E4" w:rsidP="00EE35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4.8</w:t>
            </w:r>
          </w:p>
        </w:tc>
      </w:tr>
      <w:tr w:rsidR="00EE35E4" w:rsidRPr="00E04023" w14:paraId="6B07ACB6" w14:textId="77777777" w:rsidTr="00EE35E4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pct"/>
            <w:shd w:val="clear" w:color="auto" w:fill="D9D9D9" w:themeFill="background1" w:themeFillShade="D9"/>
            <w:noWrap/>
            <w:hideMark/>
          </w:tcPr>
          <w:p w14:paraId="202CE0EE" w14:textId="77777777" w:rsidR="00EE35E4" w:rsidRPr="00E04023" w:rsidRDefault="00EE35E4" w:rsidP="00EE35E4">
            <w:pPr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q32</w:t>
            </w:r>
          </w:p>
        </w:tc>
        <w:tc>
          <w:tcPr>
            <w:tcW w:w="392" w:type="pct"/>
            <w:shd w:val="clear" w:color="auto" w:fill="D9D9D9" w:themeFill="background1" w:themeFillShade="D9"/>
            <w:noWrap/>
            <w:hideMark/>
          </w:tcPr>
          <w:p w14:paraId="74BDD876" w14:textId="77777777" w:rsidR="00EE35E4" w:rsidRPr="00E04023" w:rsidRDefault="00EE35E4" w:rsidP="00EE35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sz w:val="17"/>
                <w:szCs w:val="17"/>
              </w:rPr>
              <w:t>0.02</w:t>
            </w:r>
          </w:p>
        </w:tc>
        <w:tc>
          <w:tcPr>
            <w:tcW w:w="393" w:type="pct"/>
            <w:shd w:val="clear" w:color="auto" w:fill="D9D9D9" w:themeFill="background1" w:themeFillShade="D9"/>
            <w:noWrap/>
            <w:hideMark/>
          </w:tcPr>
          <w:p w14:paraId="32261B15" w14:textId="77777777" w:rsidR="00EE35E4" w:rsidRPr="00E04023" w:rsidRDefault="00EE35E4" w:rsidP="00EE35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sz w:val="17"/>
                <w:szCs w:val="17"/>
              </w:rPr>
              <w:t>0.02</w:t>
            </w:r>
          </w:p>
        </w:tc>
        <w:tc>
          <w:tcPr>
            <w:tcW w:w="393" w:type="pct"/>
            <w:shd w:val="clear" w:color="auto" w:fill="D9D9D9" w:themeFill="background1" w:themeFillShade="D9"/>
            <w:noWrap/>
            <w:hideMark/>
          </w:tcPr>
          <w:p w14:paraId="7AE9C3FA" w14:textId="77777777" w:rsidR="00EE35E4" w:rsidRPr="00E04023" w:rsidRDefault="00EE35E4" w:rsidP="00EE35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sz w:val="17"/>
                <w:szCs w:val="17"/>
              </w:rPr>
              <w:t>0.03</w:t>
            </w:r>
          </w:p>
        </w:tc>
        <w:tc>
          <w:tcPr>
            <w:tcW w:w="393" w:type="pct"/>
            <w:shd w:val="clear" w:color="auto" w:fill="D9D9D9" w:themeFill="background1" w:themeFillShade="D9"/>
            <w:noWrap/>
            <w:hideMark/>
          </w:tcPr>
          <w:p w14:paraId="7510355E" w14:textId="77777777" w:rsidR="00EE35E4" w:rsidRPr="00E04023" w:rsidRDefault="00EE35E4" w:rsidP="00EE35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sz w:val="17"/>
                <w:szCs w:val="17"/>
              </w:rPr>
              <w:t>-0.10</w:t>
            </w:r>
          </w:p>
        </w:tc>
        <w:tc>
          <w:tcPr>
            <w:tcW w:w="393" w:type="pct"/>
            <w:shd w:val="clear" w:color="auto" w:fill="D9D9D9" w:themeFill="background1" w:themeFillShade="D9"/>
            <w:noWrap/>
            <w:hideMark/>
          </w:tcPr>
          <w:p w14:paraId="09DC588E" w14:textId="77777777" w:rsidR="00EE35E4" w:rsidRPr="00E04023" w:rsidRDefault="00EE35E4" w:rsidP="00EE35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sz w:val="17"/>
                <w:szCs w:val="17"/>
              </w:rPr>
              <w:t>0.12</w:t>
            </w:r>
          </w:p>
        </w:tc>
        <w:tc>
          <w:tcPr>
            <w:tcW w:w="393" w:type="pct"/>
            <w:shd w:val="clear" w:color="auto" w:fill="D9D9D9" w:themeFill="background1" w:themeFillShade="D9"/>
            <w:noWrap/>
            <w:hideMark/>
          </w:tcPr>
          <w:p w14:paraId="653DE75F" w14:textId="77777777" w:rsidR="00EE35E4" w:rsidRPr="00E04023" w:rsidRDefault="00EE35E4" w:rsidP="00EE35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sz w:val="17"/>
                <w:szCs w:val="17"/>
              </w:rPr>
              <w:t>-0.24</w:t>
            </w:r>
          </w:p>
        </w:tc>
        <w:tc>
          <w:tcPr>
            <w:tcW w:w="393" w:type="pct"/>
            <w:shd w:val="clear" w:color="auto" w:fill="D9D9D9" w:themeFill="background1" w:themeFillShade="D9"/>
            <w:noWrap/>
            <w:hideMark/>
          </w:tcPr>
          <w:p w14:paraId="12E212AA" w14:textId="77777777" w:rsidR="00EE35E4" w:rsidRPr="00E04023" w:rsidRDefault="00EE35E4" w:rsidP="00EE35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sz w:val="17"/>
                <w:szCs w:val="17"/>
              </w:rPr>
              <w:t>0.22</w:t>
            </w:r>
          </w:p>
        </w:tc>
        <w:tc>
          <w:tcPr>
            <w:tcW w:w="393" w:type="pct"/>
            <w:shd w:val="clear" w:color="auto" w:fill="D9D9D9" w:themeFill="background1" w:themeFillShade="D9"/>
            <w:noWrap/>
            <w:hideMark/>
          </w:tcPr>
          <w:p w14:paraId="05F2AD7F" w14:textId="77777777" w:rsidR="00EE35E4" w:rsidRPr="00E04023" w:rsidRDefault="00EE35E4" w:rsidP="00EE35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sz w:val="17"/>
                <w:szCs w:val="17"/>
              </w:rPr>
              <w:t>-0.04</w:t>
            </w:r>
          </w:p>
        </w:tc>
        <w:tc>
          <w:tcPr>
            <w:tcW w:w="348" w:type="pct"/>
            <w:shd w:val="clear" w:color="auto" w:fill="D9D9D9" w:themeFill="background1" w:themeFillShade="D9"/>
            <w:noWrap/>
            <w:hideMark/>
          </w:tcPr>
          <w:p w14:paraId="49F69B48" w14:textId="77777777" w:rsidR="00EE35E4" w:rsidRPr="00E04023" w:rsidRDefault="00EE35E4" w:rsidP="00EE35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0.13</w:t>
            </w:r>
          </w:p>
        </w:tc>
        <w:tc>
          <w:tcPr>
            <w:tcW w:w="348" w:type="pct"/>
            <w:shd w:val="clear" w:color="auto" w:fill="D9D9D9" w:themeFill="background1" w:themeFillShade="D9"/>
            <w:noWrap/>
            <w:hideMark/>
          </w:tcPr>
          <w:p w14:paraId="14AFF133" w14:textId="77777777" w:rsidR="00EE35E4" w:rsidRPr="00E04023" w:rsidRDefault="00EE35E4" w:rsidP="00EE35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0.87</w:t>
            </w:r>
          </w:p>
        </w:tc>
        <w:tc>
          <w:tcPr>
            <w:tcW w:w="385" w:type="pct"/>
            <w:shd w:val="clear" w:color="auto" w:fill="D9D9D9" w:themeFill="background1" w:themeFillShade="D9"/>
            <w:noWrap/>
            <w:hideMark/>
          </w:tcPr>
          <w:p w14:paraId="3CC4F56A" w14:textId="77777777" w:rsidR="00EE35E4" w:rsidRPr="00E04023" w:rsidRDefault="00EE35E4" w:rsidP="00EE35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3</w:t>
            </w:r>
          </w:p>
        </w:tc>
      </w:tr>
      <w:tr w:rsidR="00EE35E4" w:rsidRPr="00E04023" w14:paraId="029DA466" w14:textId="77777777" w:rsidTr="00EE35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pct"/>
            <w:shd w:val="clear" w:color="auto" w:fill="auto"/>
            <w:noWrap/>
            <w:hideMark/>
          </w:tcPr>
          <w:p w14:paraId="2079ADB7" w14:textId="77777777" w:rsidR="00EE35E4" w:rsidRPr="00E04023" w:rsidRDefault="00EE35E4" w:rsidP="00EE35E4">
            <w:pPr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q3</w:t>
            </w:r>
          </w:p>
        </w:tc>
        <w:tc>
          <w:tcPr>
            <w:tcW w:w="392" w:type="pct"/>
            <w:shd w:val="clear" w:color="auto" w:fill="auto"/>
            <w:noWrap/>
            <w:hideMark/>
          </w:tcPr>
          <w:p w14:paraId="770A1906" w14:textId="77777777" w:rsidR="00EE35E4" w:rsidRPr="00E04023" w:rsidRDefault="00EE35E4" w:rsidP="00EE35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sz w:val="17"/>
                <w:szCs w:val="17"/>
              </w:rPr>
              <w:t>-0.08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596EE953" w14:textId="77777777" w:rsidR="00EE35E4" w:rsidRPr="00E04023" w:rsidRDefault="00EE35E4" w:rsidP="00EE35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sz w:val="17"/>
                <w:szCs w:val="17"/>
              </w:rPr>
              <w:t>0.24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0EF9EF98" w14:textId="77777777" w:rsidR="00EE35E4" w:rsidRPr="00E04023" w:rsidRDefault="00EE35E4" w:rsidP="00EE35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sz w:val="17"/>
                <w:szCs w:val="17"/>
              </w:rPr>
              <w:t>-0.03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256956EA" w14:textId="77777777" w:rsidR="00EE35E4" w:rsidRPr="00E04023" w:rsidRDefault="00EE35E4" w:rsidP="00EE35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sz w:val="17"/>
                <w:szCs w:val="17"/>
              </w:rPr>
              <w:t>-0.01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5538076E" w14:textId="77777777" w:rsidR="00EE35E4" w:rsidRPr="00E04023" w:rsidRDefault="00EE35E4" w:rsidP="00EE35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sz w:val="17"/>
                <w:szCs w:val="17"/>
              </w:rPr>
              <w:t>0.04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6181D82E" w14:textId="77777777" w:rsidR="00EE35E4" w:rsidRPr="00E04023" w:rsidRDefault="00EE35E4" w:rsidP="00EE35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sz w:val="17"/>
                <w:szCs w:val="17"/>
              </w:rPr>
              <w:t>0.05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4D4F5904" w14:textId="77777777" w:rsidR="00EE35E4" w:rsidRPr="00E04023" w:rsidRDefault="00EE35E4" w:rsidP="00EE35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sz w:val="17"/>
                <w:szCs w:val="17"/>
              </w:rPr>
              <w:t>0.17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7816D567" w14:textId="77777777" w:rsidR="00EE35E4" w:rsidRPr="00E04023" w:rsidRDefault="00EE35E4" w:rsidP="00EE35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6100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b/>
                <w:bCs/>
                <w:color w:val="006100"/>
                <w:sz w:val="17"/>
                <w:szCs w:val="17"/>
                <w:highlight w:val="yellow"/>
              </w:rPr>
              <w:t>0.39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14:paraId="1F05C04A" w14:textId="77777777" w:rsidR="00EE35E4" w:rsidRPr="00E04023" w:rsidRDefault="00EE35E4" w:rsidP="00EE35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0.29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14:paraId="3AAE91B4" w14:textId="77777777" w:rsidR="00EE35E4" w:rsidRPr="00E04023" w:rsidRDefault="00EE35E4" w:rsidP="00EE35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0.71</w:t>
            </w:r>
          </w:p>
        </w:tc>
        <w:tc>
          <w:tcPr>
            <w:tcW w:w="385" w:type="pct"/>
            <w:shd w:val="clear" w:color="auto" w:fill="auto"/>
            <w:noWrap/>
            <w:hideMark/>
          </w:tcPr>
          <w:p w14:paraId="5618706B" w14:textId="77777777" w:rsidR="00EE35E4" w:rsidRPr="00E04023" w:rsidRDefault="00EE35E4" w:rsidP="00EE35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2.2</w:t>
            </w:r>
          </w:p>
        </w:tc>
      </w:tr>
      <w:tr w:rsidR="00EE35E4" w:rsidRPr="00E04023" w14:paraId="7F8DC387" w14:textId="77777777" w:rsidTr="00EE35E4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pct"/>
            <w:shd w:val="clear" w:color="auto" w:fill="auto"/>
            <w:noWrap/>
            <w:hideMark/>
          </w:tcPr>
          <w:p w14:paraId="74B88344" w14:textId="77777777" w:rsidR="00EE35E4" w:rsidRPr="00E04023" w:rsidRDefault="00EE35E4" w:rsidP="00EE35E4">
            <w:pPr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q4</w:t>
            </w:r>
          </w:p>
        </w:tc>
        <w:tc>
          <w:tcPr>
            <w:tcW w:w="392" w:type="pct"/>
            <w:shd w:val="clear" w:color="auto" w:fill="auto"/>
            <w:noWrap/>
            <w:hideMark/>
          </w:tcPr>
          <w:p w14:paraId="6590B9F8" w14:textId="77777777" w:rsidR="00EE35E4" w:rsidRPr="00E04023" w:rsidRDefault="00EE35E4" w:rsidP="00EE35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sz w:val="17"/>
                <w:szCs w:val="17"/>
              </w:rPr>
              <w:t>-0.02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7C3B5002" w14:textId="77777777" w:rsidR="00EE35E4" w:rsidRPr="00E04023" w:rsidRDefault="00EE35E4" w:rsidP="00EE35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sz w:val="17"/>
                <w:szCs w:val="17"/>
              </w:rPr>
              <w:t>0.07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0A7952AB" w14:textId="77777777" w:rsidR="00EE35E4" w:rsidRPr="00E04023" w:rsidRDefault="00EE35E4" w:rsidP="00EE35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sz w:val="17"/>
                <w:szCs w:val="17"/>
              </w:rPr>
              <w:t>-0.04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6B6519FF" w14:textId="77777777" w:rsidR="00EE35E4" w:rsidRPr="00E04023" w:rsidRDefault="00EE35E4" w:rsidP="00EE35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sz w:val="17"/>
                <w:szCs w:val="17"/>
              </w:rPr>
              <w:t>-0.06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20A34E77" w14:textId="77777777" w:rsidR="00EE35E4" w:rsidRPr="00E04023" w:rsidRDefault="00EE35E4" w:rsidP="00EE35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sz w:val="17"/>
                <w:szCs w:val="17"/>
              </w:rPr>
              <w:t>0.23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3405E467" w14:textId="77777777" w:rsidR="00EE35E4" w:rsidRPr="00E04023" w:rsidRDefault="00EE35E4" w:rsidP="00EE35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6100"/>
                <w:sz w:val="17"/>
                <w:szCs w:val="17"/>
                <w:highlight w:val="yellow"/>
              </w:rPr>
            </w:pPr>
            <w:r w:rsidRPr="00E04023">
              <w:rPr>
                <w:rFonts w:ascii="Calibri" w:eastAsia="Times New Roman" w:hAnsi="Calibri" w:cs="Calibri"/>
                <w:b/>
                <w:bCs/>
                <w:color w:val="006100"/>
                <w:sz w:val="17"/>
                <w:szCs w:val="17"/>
                <w:highlight w:val="yellow"/>
              </w:rPr>
              <w:t>0.40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61180D98" w14:textId="77777777" w:rsidR="00EE35E4" w:rsidRPr="00E04023" w:rsidRDefault="00EE35E4" w:rsidP="00EE35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sz w:val="17"/>
                <w:szCs w:val="17"/>
              </w:rPr>
              <w:t>0.14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72CE79AD" w14:textId="77777777" w:rsidR="00EE35E4" w:rsidRPr="00E04023" w:rsidRDefault="00EE35E4" w:rsidP="00EE35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sz w:val="17"/>
                <w:szCs w:val="17"/>
              </w:rPr>
              <w:t>-0.08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14:paraId="761ECC8B" w14:textId="77777777" w:rsidR="00EE35E4" w:rsidRPr="00E04023" w:rsidRDefault="00EE35E4" w:rsidP="00EE35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0.30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14:paraId="1699E384" w14:textId="77777777" w:rsidR="00EE35E4" w:rsidRPr="00E04023" w:rsidRDefault="00EE35E4" w:rsidP="00EE35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0.7</w:t>
            </w:r>
          </w:p>
        </w:tc>
        <w:tc>
          <w:tcPr>
            <w:tcW w:w="385" w:type="pct"/>
            <w:shd w:val="clear" w:color="auto" w:fill="auto"/>
            <w:noWrap/>
            <w:hideMark/>
          </w:tcPr>
          <w:p w14:paraId="28B9EB8A" w14:textId="77777777" w:rsidR="00EE35E4" w:rsidRPr="00E04023" w:rsidRDefault="00EE35E4" w:rsidP="00EE35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2.2</w:t>
            </w:r>
          </w:p>
        </w:tc>
      </w:tr>
      <w:tr w:rsidR="00EE35E4" w:rsidRPr="00E04023" w14:paraId="2E4122F7" w14:textId="77777777" w:rsidTr="00EE35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pct"/>
            <w:shd w:val="clear" w:color="auto" w:fill="auto"/>
            <w:noWrap/>
            <w:hideMark/>
          </w:tcPr>
          <w:p w14:paraId="7C930D4C" w14:textId="77777777" w:rsidR="00EE35E4" w:rsidRPr="00E04023" w:rsidRDefault="00EE35E4" w:rsidP="00EE35E4">
            <w:pPr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q5</w:t>
            </w:r>
          </w:p>
        </w:tc>
        <w:tc>
          <w:tcPr>
            <w:tcW w:w="392" w:type="pct"/>
            <w:shd w:val="clear" w:color="auto" w:fill="auto"/>
            <w:noWrap/>
            <w:hideMark/>
          </w:tcPr>
          <w:p w14:paraId="3072152C" w14:textId="77777777" w:rsidR="00EE35E4" w:rsidRPr="00E04023" w:rsidRDefault="00EE35E4" w:rsidP="00EE35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sz w:val="17"/>
                <w:szCs w:val="17"/>
              </w:rPr>
              <w:t>-0.05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23A2F681" w14:textId="77777777" w:rsidR="00EE35E4" w:rsidRPr="00E04023" w:rsidRDefault="00EE35E4" w:rsidP="00EE35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sz w:val="17"/>
                <w:szCs w:val="17"/>
              </w:rPr>
              <w:t>0.00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3DD76B36" w14:textId="77777777" w:rsidR="00EE35E4" w:rsidRPr="00E04023" w:rsidRDefault="00EE35E4" w:rsidP="00EE35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sz w:val="17"/>
                <w:szCs w:val="17"/>
              </w:rPr>
              <w:t>-0.01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0C38C0E0" w14:textId="77777777" w:rsidR="00EE35E4" w:rsidRPr="00E04023" w:rsidRDefault="00EE35E4" w:rsidP="00EE35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sz w:val="17"/>
                <w:szCs w:val="17"/>
              </w:rPr>
              <w:t>0.02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784C0513" w14:textId="77777777" w:rsidR="00EE35E4" w:rsidRPr="00E04023" w:rsidRDefault="00EE35E4" w:rsidP="00EE35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sz w:val="17"/>
                <w:szCs w:val="17"/>
              </w:rPr>
              <w:t>0.04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176B907B" w14:textId="77777777" w:rsidR="00EE35E4" w:rsidRPr="00E04023" w:rsidRDefault="00EE35E4" w:rsidP="00EE35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6100"/>
                <w:sz w:val="17"/>
                <w:szCs w:val="17"/>
                <w:highlight w:val="yellow"/>
              </w:rPr>
            </w:pPr>
            <w:r w:rsidRPr="00E04023">
              <w:rPr>
                <w:rFonts w:ascii="Calibri" w:eastAsia="Times New Roman" w:hAnsi="Calibri" w:cs="Calibri"/>
                <w:b/>
                <w:bCs/>
                <w:color w:val="006100"/>
                <w:sz w:val="17"/>
                <w:szCs w:val="17"/>
                <w:highlight w:val="yellow"/>
              </w:rPr>
              <w:t>0.68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14928BCA" w14:textId="77777777" w:rsidR="00EE35E4" w:rsidRPr="00E04023" w:rsidRDefault="00EE35E4" w:rsidP="00EE35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sz w:val="17"/>
                <w:szCs w:val="17"/>
              </w:rPr>
              <w:t>-0.03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55097456" w14:textId="77777777" w:rsidR="00EE35E4" w:rsidRPr="00E04023" w:rsidRDefault="00EE35E4" w:rsidP="00EE35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sz w:val="17"/>
                <w:szCs w:val="17"/>
              </w:rPr>
              <w:t>-0.02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14:paraId="66C0EAAC" w14:textId="77777777" w:rsidR="00EE35E4" w:rsidRPr="00E04023" w:rsidRDefault="00EE35E4" w:rsidP="00EE35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0.48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14:paraId="11F7A3C0" w14:textId="77777777" w:rsidR="00EE35E4" w:rsidRPr="00E04023" w:rsidRDefault="00EE35E4" w:rsidP="00EE35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0.52</w:t>
            </w:r>
          </w:p>
        </w:tc>
        <w:tc>
          <w:tcPr>
            <w:tcW w:w="385" w:type="pct"/>
            <w:shd w:val="clear" w:color="auto" w:fill="auto"/>
            <w:noWrap/>
            <w:hideMark/>
          </w:tcPr>
          <w:p w14:paraId="6451B95D" w14:textId="77777777" w:rsidR="00EE35E4" w:rsidRPr="00E04023" w:rsidRDefault="00EE35E4" w:rsidP="00EE35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1</w:t>
            </w:r>
          </w:p>
        </w:tc>
      </w:tr>
      <w:tr w:rsidR="00EE35E4" w:rsidRPr="00E04023" w14:paraId="0C584DA3" w14:textId="77777777" w:rsidTr="00EE35E4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pct"/>
            <w:shd w:val="clear" w:color="auto" w:fill="auto"/>
            <w:noWrap/>
            <w:hideMark/>
          </w:tcPr>
          <w:p w14:paraId="13E73314" w14:textId="77777777" w:rsidR="00EE35E4" w:rsidRPr="00E04023" w:rsidRDefault="00EE35E4" w:rsidP="00EE35E4">
            <w:pPr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q6</w:t>
            </w:r>
          </w:p>
        </w:tc>
        <w:tc>
          <w:tcPr>
            <w:tcW w:w="392" w:type="pct"/>
            <w:shd w:val="clear" w:color="auto" w:fill="auto"/>
            <w:noWrap/>
            <w:hideMark/>
          </w:tcPr>
          <w:p w14:paraId="279F3579" w14:textId="77777777" w:rsidR="00EE35E4" w:rsidRPr="00E04023" w:rsidRDefault="00EE35E4" w:rsidP="00EE35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sz w:val="17"/>
                <w:szCs w:val="17"/>
              </w:rPr>
              <w:t>0.04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21D32712" w14:textId="77777777" w:rsidR="00EE35E4" w:rsidRPr="00E04023" w:rsidRDefault="00EE35E4" w:rsidP="00EE35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sz w:val="17"/>
                <w:szCs w:val="17"/>
              </w:rPr>
              <w:t>-0.06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3C8E9549" w14:textId="77777777" w:rsidR="00EE35E4" w:rsidRPr="00E04023" w:rsidRDefault="00EE35E4" w:rsidP="00EE35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sz w:val="17"/>
                <w:szCs w:val="17"/>
              </w:rPr>
              <w:t>0.09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4501F0C1" w14:textId="77777777" w:rsidR="00EE35E4" w:rsidRPr="00E04023" w:rsidRDefault="00EE35E4" w:rsidP="00EE35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sz w:val="17"/>
                <w:szCs w:val="17"/>
              </w:rPr>
              <w:t>0.01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767DF0C7" w14:textId="77777777" w:rsidR="00EE35E4" w:rsidRPr="00E04023" w:rsidRDefault="00EE35E4" w:rsidP="00EE35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sz w:val="17"/>
                <w:szCs w:val="17"/>
              </w:rPr>
              <w:t>-0.04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588B0C3C" w14:textId="77777777" w:rsidR="00EE35E4" w:rsidRPr="00E04023" w:rsidRDefault="00EE35E4" w:rsidP="00EE35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6100"/>
                <w:sz w:val="17"/>
                <w:szCs w:val="17"/>
                <w:highlight w:val="yellow"/>
              </w:rPr>
            </w:pPr>
            <w:r w:rsidRPr="00E04023">
              <w:rPr>
                <w:rFonts w:ascii="Calibri" w:eastAsia="Times New Roman" w:hAnsi="Calibri" w:cs="Calibri"/>
                <w:b/>
                <w:bCs/>
                <w:color w:val="006100"/>
                <w:sz w:val="17"/>
                <w:szCs w:val="17"/>
                <w:highlight w:val="yellow"/>
              </w:rPr>
              <w:t>0.70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69614312" w14:textId="77777777" w:rsidR="00EE35E4" w:rsidRPr="00E04023" w:rsidRDefault="00EE35E4" w:rsidP="00EE35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sz w:val="17"/>
                <w:szCs w:val="17"/>
              </w:rPr>
              <w:t>0.04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5356EB3F" w14:textId="77777777" w:rsidR="00EE35E4" w:rsidRPr="00E04023" w:rsidRDefault="00EE35E4" w:rsidP="00EE35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sz w:val="17"/>
                <w:szCs w:val="17"/>
              </w:rPr>
              <w:t>-0.01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14:paraId="488BA455" w14:textId="77777777" w:rsidR="00EE35E4" w:rsidRPr="00E04023" w:rsidRDefault="00EE35E4" w:rsidP="00EE35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0.50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14:paraId="302C1F8E" w14:textId="77777777" w:rsidR="00EE35E4" w:rsidRPr="00E04023" w:rsidRDefault="00EE35E4" w:rsidP="00EE35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0.5</w:t>
            </w:r>
          </w:p>
        </w:tc>
        <w:tc>
          <w:tcPr>
            <w:tcW w:w="385" w:type="pct"/>
            <w:shd w:val="clear" w:color="auto" w:fill="auto"/>
            <w:noWrap/>
            <w:hideMark/>
          </w:tcPr>
          <w:p w14:paraId="27C359C9" w14:textId="77777777" w:rsidR="00EE35E4" w:rsidRPr="00E04023" w:rsidRDefault="00EE35E4" w:rsidP="00EE35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1.1</w:t>
            </w:r>
          </w:p>
        </w:tc>
      </w:tr>
      <w:tr w:rsidR="00EE35E4" w:rsidRPr="00E04023" w14:paraId="000ABC0F" w14:textId="77777777" w:rsidTr="00EE35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pct"/>
            <w:shd w:val="clear" w:color="auto" w:fill="D9D9D9" w:themeFill="background1" w:themeFillShade="D9"/>
            <w:noWrap/>
            <w:hideMark/>
          </w:tcPr>
          <w:p w14:paraId="32A722FC" w14:textId="77777777" w:rsidR="00EE35E4" w:rsidRPr="00E04023" w:rsidRDefault="00EE35E4" w:rsidP="00EE35E4">
            <w:pPr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q8</w:t>
            </w:r>
          </w:p>
        </w:tc>
        <w:tc>
          <w:tcPr>
            <w:tcW w:w="392" w:type="pct"/>
            <w:shd w:val="clear" w:color="auto" w:fill="D9D9D9" w:themeFill="background1" w:themeFillShade="D9"/>
            <w:noWrap/>
            <w:hideMark/>
          </w:tcPr>
          <w:p w14:paraId="50F5DCEF" w14:textId="77777777" w:rsidR="00EE35E4" w:rsidRPr="00E04023" w:rsidRDefault="00EE35E4" w:rsidP="00EE35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sz w:val="17"/>
                <w:szCs w:val="17"/>
              </w:rPr>
              <w:t>-0.04</w:t>
            </w:r>
          </w:p>
        </w:tc>
        <w:tc>
          <w:tcPr>
            <w:tcW w:w="393" w:type="pct"/>
            <w:shd w:val="clear" w:color="auto" w:fill="D9D9D9" w:themeFill="background1" w:themeFillShade="D9"/>
            <w:noWrap/>
            <w:hideMark/>
          </w:tcPr>
          <w:p w14:paraId="0329B04B" w14:textId="77777777" w:rsidR="00EE35E4" w:rsidRPr="00E04023" w:rsidRDefault="00EE35E4" w:rsidP="00EE35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sz w:val="17"/>
                <w:szCs w:val="17"/>
              </w:rPr>
              <w:t>0.19</w:t>
            </w:r>
          </w:p>
        </w:tc>
        <w:tc>
          <w:tcPr>
            <w:tcW w:w="393" w:type="pct"/>
            <w:shd w:val="clear" w:color="auto" w:fill="D9D9D9" w:themeFill="background1" w:themeFillShade="D9"/>
            <w:noWrap/>
            <w:hideMark/>
          </w:tcPr>
          <w:p w14:paraId="715CDD33" w14:textId="77777777" w:rsidR="00EE35E4" w:rsidRPr="00E04023" w:rsidRDefault="00EE35E4" w:rsidP="00EE35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sz w:val="17"/>
                <w:szCs w:val="17"/>
              </w:rPr>
              <w:t>-0.05</w:t>
            </w:r>
          </w:p>
        </w:tc>
        <w:tc>
          <w:tcPr>
            <w:tcW w:w="393" w:type="pct"/>
            <w:shd w:val="clear" w:color="auto" w:fill="D9D9D9" w:themeFill="background1" w:themeFillShade="D9"/>
            <w:noWrap/>
            <w:hideMark/>
          </w:tcPr>
          <w:p w14:paraId="129ED0F6" w14:textId="77777777" w:rsidR="00EE35E4" w:rsidRPr="00E04023" w:rsidRDefault="00EE35E4" w:rsidP="00EE35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sz w:val="17"/>
                <w:szCs w:val="17"/>
              </w:rPr>
              <w:t>-0.01</w:t>
            </w:r>
          </w:p>
        </w:tc>
        <w:tc>
          <w:tcPr>
            <w:tcW w:w="393" w:type="pct"/>
            <w:shd w:val="clear" w:color="auto" w:fill="D9D9D9" w:themeFill="background1" w:themeFillShade="D9"/>
            <w:noWrap/>
            <w:hideMark/>
          </w:tcPr>
          <w:p w14:paraId="71C33944" w14:textId="77777777" w:rsidR="00EE35E4" w:rsidRPr="00E04023" w:rsidRDefault="00EE35E4" w:rsidP="00EE35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sz w:val="17"/>
                <w:szCs w:val="17"/>
              </w:rPr>
              <w:t>0.17</w:t>
            </w:r>
          </w:p>
        </w:tc>
        <w:tc>
          <w:tcPr>
            <w:tcW w:w="393" w:type="pct"/>
            <w:shd w:val="clear" w:color="auto" w:fill="D9D9D9" w:themeFill="background1" w:themeFillShade="D9"/>
            <w:noWrap/>
            <w:hideMark/>
          </w:tcPr>
          <w:p w14:paraId="6978E5FA" w14:textId="77777777" w:rsidR="00EE35E4" w:rsidRPr="00E04023" w:rsidRDefault="00EE35E4" w:rsidP="00EE35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sz w:val="17"/>
                <w:szCs w:val="17"/>
              </w:rPr>
              <w:t>0.23</w:t>
            </w:r>
          </w:p>
        </w:tc>
        <w:tc>
          <w:tcPr>
            <w:tcW w:w="393" w:type="pct"/>
            <w:shd w:val="clear" w:color="auto" w:fill="D9D9D9" w:themeFill="background1" w:themeFillShade="D9"/>
            <w:noWrap/>
            <w:hideMark/>
          </w:tcPr>
          <w:p w14:paraId="5E1BA6D2" w14:textId="77777777" w:rsidR="00EE35E4" w:rsidRPr="00E04023" w:rsidRDefault="00EE35E4" w:rsidP="00EE35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sz w:val="17"/>
                <w:szCs w:val="17"/>
              </w:rPr>
              <w:t>0.26</w:t>
            </w:r>
          </w:p>
        </w:tc>
        <w:tc>
          <w:tcPr>
            <w:tcW w:w="393" w:type="pct"/>
            <w:shd w:val="clear" w:color="auto" w:fill="D9D9D9" w:themeFill="background1" w:themeFillShade="D9"/>
            <w:noWrap/>
            <w:hideMark/>
          </w:tcPr>
          <w:p w14:paraId="65DBC1EB" w14:textId="77777777" w:rsidR="00EE35E4" w:rsidRPr="00E04023" w:rsidRDefault="00EE35E4" w:rsidP="00EE35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sz w:val="17"/>
                <w:szCs w:val="17"/>
              </w:rPr>
              <w:t>0.16</w:t>
            </w:r>
          </w:p>
        </w:tc>
        <w:tc>
          <w:tcPr>
            <w:tcW w:w="348" w:type="pct"/>
            <w:shd w:val="clear" w:color="auto" w:fill="D9D9D9" w:themeFill="background1" w:themeFillShade="D9"/>
            <w:noWrap/>
            <w:hideMark/>
          </w:tcPr>
          <w:p w14:paraId="3AAB4956" w14:textId="77777777" w:rsidR="00EE35E4" w:rsidRPr="00E04023" w:rsidRDefault="00EE35E4" w:rsidP="00EE35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sz w:val="17"/>
                <w:szCs w:val="17"/>
              </w:rPr>
              <w:t>0.33</w:t>
            </w:r>
          </w:p>
        </w:tc>
        <w:tc>
          <w:tcPr>
            <w:tcW w:w="348" w:type="pct"/>
            <w:shd w:val="clear" w:color="auto" w:fill="D9D9D9" w:themeFill="background1" w:themeFillShade="D9"/>
            <w:noWrap/>
            <w:hideMark/>
          </w:tcPr>
          <w:p w14:paraId="58293079" w14:textId="77777777" w:rsidR="00EE35E4" w:rsidRPr="00E04023" w:rsidRDefault="00EE35E4" w:rsidP="00EE35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0.67</w:t>
            </w:r>
          </w:p>
        </w:tc>
        <w:tc>
          <w:tcPr>
            <w:tcW w:w="385" w:type="pct"/>
            <w:shd w:val="clear" w:color="auto" w:fill="D9D9D9" w:themeFill="background1" w:themeFillShade="D9"/>
            <w:noWrap/>
            <w:hideMark/>
          </w:tcPr>
          <w:p w14:paraId="3F356FB1" w14:textId="77777777" w:rsidR="00EE35E4" w:rsidRPr="00E04023" w:rsidRDefault="00EE35E4" w:rsidP="00EE35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4.5</w:t>
            </w:r>
          </w:p>
        </w:tc>
      </w:tr>
      <w:tr w:rsidR="00EE35E4" w:rsidRPr="00E04023" w14:paraId="088DD4AC" w14:textId="77777777" w:rsidTr="00EE35E4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pct"/>
            <w:shd w:val="clear" w:color="auto" w:fill="auto"/>
            <w:noWrap/>
            <w:hideMark/>
          </w:tcPr>
          <w:p w14:paraId="36DD4E5C" w14:textId="77777777" w:rsidR="00EE35E4" w:rsidRPr="00E04023" w:rsidRDefault="00EE35E4" w:rsidP="00EE35E4">
            <w:pPr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q9</w:t>
            </w:r>
          </w:p>
        </w:tc>
        <w:tc>
          <w:tcPr>
            <w:tcW w:w="392" w:type="pct"/>
            <w:shd w:val="clear" w:color="auto" w:fill="auto"/>
            <w:noWrap/>
            <w:hideMark/>
          </w:tcPr>
          <w:p w14:paraId="63140121" w14:textId="77777777" w:rsidR="00EE35E4" w:rsidRPr="00E04023" w:rsidRDefault="00EE35E4" w:rsidP="00EE35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sz w:val="17"/>
                <w:szCs w:val="17"/>
              </w:rPr>
              <w:t>-0.04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117C3113" w14:textId="77777777" w:rsidR="00EE35E4" w:rsidRPr="00E04023" w:rsidRDefault="00EE35E4" w:rsidP="00EE35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sz w:val="17"/>
                <w:szCs w:val="17"/>
              </w:rPr>
              <w:t>0.07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64735076" w14:textId="77777777" w:rsidR="00EE35E4" w:rsidRPr="00E04023" w:rsidRDefault="00EE35E4" w:rsidP="00EE35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sz w:val="17"/>
                <w:szCs w:val="17"/>
              </w:rPr>
              <w:t>0.01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36E29F4D" w14:textId="77777777" w:rsidR="00EE35E4" w:rsidRPr="00E04023" w:rsidRDefault="00EE35E4" w:rsidP="00EE35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sz w:val="17"/>
                <w:szCs w:val="17"/>
              </w:rPr>
              <w:t>-0.03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2F061E0C" w14:textId="77777777" w:rsidR="00EE35E4" w:rsidRPr="00E04023" w:rsidRDefault="00EE35E4" w:rsidP="00EE35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sz w:val="17"/>
                <w:szCs w:val="17"/>
              </w:rPr>
              <w:t>0.12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18BB7A5E" w14:textId="77777777" w:rsidR="00EE35E4" w:rsidRPr="00E04023" w:rsidRDefault="00EE35E4" w:rsidP="00EE35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sz w:val="17"/>
                <w:szCs w:val="17"/>
              </w:rPr>
              <w:t>0.02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6B5230FA" w14:textId="77777777" w:rsidR="00EE35E4" w:rsidRPr="00E04023" w:rsidRDefault="00EE35E4" w:rsidP="00EE35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sz w:val="17"/>
                <w:szCs w:val="17"/>
              </w:rPr>
              <w:t>0.09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4B2DD5F0" w14:textId="77777777" w:rsidR="00EE35E4" w:rsidRPr="00E04023" w:rsidRDefault="00EE35E4" w:rsidP="00EE35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6100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b/>
                <w:bCs/>
                <w:color w:val="006100"/>
                <w:sz w:val="17"/>
                <w:szCs w:val="17"/>
                <w:highlight w:val="yellow"/>
              </w:rPr>
              <w:t>0.33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14:paraId="3875406A" w14:textId="77777777" w:rsidR="00EE35E4" w:rsidRPr="00E04023" w:rsidRDefault="00EE35E4" w:rsidP="00EE35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0.17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14:paraId="0534EF63" w14:textId="77777777" w:rsidR="00EE35E4" w:rsidRPr="00E04023" w:rsidRDefault="00EE35E4" w:rsidP="00EE35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0.84</w:t>
            </w:r>
          </w:p>
        </w:tc>
        <w:tc>
          <w:tcPr>
            <w:tcW w:w="385" w:type="pct"/>
            <w:shd w:val="clear" w:color="auto" w:fill="auto"/>
            <w:noWrap/>
            <w:hideMark/>
          </w:tcPr>
          <w:p w14:paraId="5AD06A60" w14:textId="77777777" w:rsidR="00EE35E4" w:rsidRPr="00E04023" w:rsidRDefault="00EE35E4" w:rsidP="00EE35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1.6</w:t>
            </w:r>
          </w:p>
        </w:tc>
      </w:tr>
      <w:tr w:rsidR="00EE35E4" w:rsidRPr="00E04023" w14:paraId="072DE0E9" w14:textId="77777777" w:rsidTr="00EE35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pct"/>
            <w:shd w:val="clear" w:color="auto" w:fill="auto"/>
            <w:noWrap/>
            <w:hideMark/>
          </w:tcPr>
          <w:p w14:paraId="44247E43" w14:textId="77777777" w:rsidR="00EE35E4" w:rsidRPr="00E04023" w:rsidRDefault="00EE35E4" w:rsidP="00EE35E4">
            <w:pPr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q10</w:t>
            </w:r>
          </w:p>
        </w:tc>
        <w:tc>
          <w:tcPr>
            <w:tcW w:w="392" w:type="pct"/>
            <w:shd w:val="clear" w:color="auto" w:fill="auto"/>
            <w:noWrap/>
            <w:hideMark/>
          </w:tcPr>
          <w:p w14:paraId="470C9786" w14:textId="77777777" w:rsidR="00EE35E4" w:rsidRPr="00E04023" w:rsidRDefault="00EE35E4" w:rsidP="00EE35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sz w:val="17"/>
                <w:szCs w:val="17"/>
              </w:rPr>
              <w:t>0.03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491DB896" w14:textId="77777777" w:rsidR="00EE35E4" w:rsidRPr="00E04023" w:rsidRDefault="00EE35E4" w:rsidP="00EE35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sz w:val="17"/>
                <w:szCs w:val="17"/>
              </w:rPr>
              <w:t>0.02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143F2238" w14:textId="77777777" w:rsidR="00EE35E4" w:rsidRPr="00E04023" w:rsidRDefault="00EE35E4" w:rsidP="00EE35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sz w:val="17"/>
                <w:szCs w:val="17"/>
              </w:rPr>
              <w:t>0.01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55107C02" w14:textId="77777777" w:rsidR="00EE35E4" w:rsidRPr="00E04023" w:rsidRDefault="00EE35E4" w:rsidP="00EE35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sz w:val="17"/>
                <w:szCs w:val="17"/>
              </w:rPr>
              <w:t>-0.05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7472455F" w14:textId="77777777" w:rsidR="00EE35E4" w:rsidRPr="00E04023" w:rsidRDefault="00EE35E4" w:rsidP="00EE35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6100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b/>
                <w:bCs/>
                <w:color w:val="006100"/>
                <w:sz w:val="17"/>
                <w:szCs w:val="17"/>
                <w:highlight w:val="yellow"/>
              </w:rPr>
              <w:t>0.45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5EDC35E3" w14:textId="77777777" w:rsidR="00EE35E4" w:rsidRPr="00E04023" w:rsidRDefault="00EE35E4" w:rsidP="00EE35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sz w:val="17"/>
                <w:szCs w:val="17"/>
              </w:rPr>
              <w:t>0.17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410C205A" w14:textId="77777777" w:rsidR="00EE35E4" w:rsidRPr="00E04023" w:rsidRDefault="00EE35E4" w:rsidP="00EE35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sz w:val="17"/>
                <w:szCs w:val="17"/>
              </w:rPr>
              <w:t>0.08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09420333" w14:textId="77777777" w:rsidR="00EE35E4" w:rsidRPr="00E04023" w:rsidRDefault="00EE35E4" w:rsidP="00EE35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sz w:val="17"/>
                <w:szCs w:val="17"/>
              </w:rPr>
              <w:t>0.03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14:paraId="44818196" w14:textId="77777777" w:rsidR="00EE35E4" w:rsidRPr="00E04023" w:rsidRDefault="00EE35E4" w:rsidP="00EE35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0.32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14:paraId="37552AF7" w14:textId="77777777" w:rsidR="00EE35E4" w:rsidRPr="00E04023" w:rsidRDefault="00EE35E4" w:rsidP="00EE35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0.68</w:t>
            </w:r>
          </w:p>
        </w:tc>
        <w:tc>
          <w:tcPr>
            <w:tcW w:w="385" w:type="pct"/>
            <w:shd w:val="clear" w:color="auto" w:fill="auto"/>
            <w:noWrap/>
            <w:hideMark/>
          </w:tcPr>
          <w:p w14:paraId="595E068B" w14:textId="77777777" w:rsidR="00EE35E4" w:rsidRPr="00E04023" w:rsidRDefault="00EE35E4" w:rsidP="00EE35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1.4</w:t>
            </w:r>
          </w:p>
        </w:tc>
      </w:tr>
      <w:tr w:rsidR="00EE35E4" w:rsidRPr="00E04023" w14:paraId="7D8F8C4D" w14:textId="77777777" w:rsidTr="00EE35E4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pct"/>
            <w:shd w:val="clear" w:color="auto" w:fill="D9D9D9" w:themeFill="background1" w:themeFillShade="D9"/>
            <w:noWrap/>
            <w:hideMark/>
          </w:tcPr>
          <w:p w14:paraId="0619F907" w14:textId="77777777" w:rsidR="00EE35E4" w:rsidRPr="00E04023" w:rsidRDefault="00EE35E4" w:rsidP="00EE35E4">
            <w:pPr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q11</w:t>
            </w:r>
          </w:p>
        </w:tc>
        <w:tc>
          <w:tcPr>
            <w:tcW w:w="392" w:type="pct"/>
            <w:shd w:val="clear" w:color="auto" w:fill="D9D9D9" w:themeFill="background1" w:themeFillShade="D9"/>
            <w:noWrap/>
            <w:hideMark/>
          </w:tcPr>
          <w:p w14:paraId="2D7345BB" w14:textId="77777777" w:rsidR="00EE35E4" w:rsidRPr="00E04023" w:rsidRDefault="00EE35E4" w:rsidP="00EE35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sz w:val="17"/>
                <w:szCs w:val="17"/>
              </w:rPr>
              <w:t>-0.08</w:t>
            </w:r>
          </w:p>
        </w:tc>
        <w:tc>
          <w:tcPr>
            <w:tcW w:w="393" w:type="pct"/>
            <w:shd w:val="clear" w:color="auto" w:fill="D9D9D9" w:themeFill="background1" w:themeFillShade="D9"/>
            <w:noWrap/>
            <w:hideMark/>
          </w:tcPr>
          <w:p w14:paraId="3A46D5A6" w14:textId="77777777" w:rsidR="00EE35E4" w:rsidRPr="00E04023" w:rsidRDefault="00EE35E4" w:rsidP="00EE35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sz w:val="17"/>
                <w:szCs w:val="17"/>
              </w:rPr>
              <w:t>0.06</w:t>
            </w:r>
          </w:p>
        </w:tc>
        <w:tc>
          <w:tcPr>
            <w:tcW w:w="393" w:type="pct"/>
            <w:shd w:val="clear" w:color="auto" w:fill="D9D9D9" w:themeFill="background1" w:themeFillShade="D9"/>
            <w:noWrap/>
            <w:hideMark/>
          </w:tcPr>
          <w:p w14:paraId="4A7F1C6B" w14:textId="77777777" w:rsidR="00EE35E4" w:rsidRPr="00E04023" w:rsidRDefault="00EE35E4" w:rsidP="00EE35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sz w:val="17"/>
                <w:szCs w:val="17"/>
              </w:rPr>
              <w:t>0.08</w:t>
            </w:r>
          </w:p>
        </w:tc>
        <w:tc>
          <w:tcPr>
            <w:tcW w:w="393" w:type="pct"/>
            <w:shd w:val="clear" w:color="auto" w:fill="D9D9D9" w:themeFill="background1" w:themeFillShade="D9"/>
            <w:noWrap/>
            <w:hideMark/>
          </w:tcPr>
          <w:p w14:paraId="097209EB" w14:textId="77777777" w:rsidR="00EE35E4" w:rsidRPr="00E04023" w:rsidRDefault="00EE35E4" w:rsidP="00EE35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sz w:val="17"/>
                <w:szCs w:val="17"/>
              </w:rPr>
              <w:t>0.10</w:t>
            </w:r>
          </w:p>
        </w:tc>
        <w:tc>
          <w:tcPr>
            <w:tcW w:w="393" w:type="pct"/>
            <w:shd w:val="clear" w:color="auto" w:fill="D9D9D9" w:themeFill="background1" w:themeFillShade="D9"/>
            <w:noWrap/>
            <w:hideMark/>
          </w:tcPr>
          <w:p w14:paraId="76F33610" w14:textId="77777777" w:rsidR="00EE35E4" w:rsidRPr="00E04023" w:rsidRDefault="00EE35E4" w:rsidP="00EE35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sz w:val="17"/>
                <w:szCs w:val="17"/>
              </w:rPr>
              <w:t>-0.02</w:t>
            </w:r>
          </w:p>
        </w:tc>
        <w:tc>
          <w:tcPr>
            <w:tcW w:w="393" w:type="pct"/>
            <w:shd w:val="clear" w:color="auto" w:fill="D9D9D9" w:themeFill="background1" w:themeFillShade="D9"/>
            <w:noWrap/>
            <w:hideMark/>
          </w:tcPr>
          <w:p w14:paraId="6B6DFEC4" w14:textId="77777777" w:rsidR="00EE35E4" w:rsidRPr="00E04023" w:rsidRDefault="00EE35E4" w:rsidP="00EE35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sz w:val="17"/>
                <w:szCs w:val="17"/>
              </w:rPr>
              <w:t>-0.07</w:t>
            </w:r>
          </w:p>
        </w:tc>
        <w:tc>
          <w:tcPr>
            <w:tcW w:w="393" w:type="pct"/>
            <w:shd w:val="clear" w:color="auto" w:fill="D9D9D9" w:themeFill="background1" w:themeFillShade="D9"/>
            <w:noWrap/>
            <w:hideMark/>
          </w:tcPr>
          <w:p w14:paraId="75D3A840" w14:textId="77777777" w:rsidR="00EE35E4" w:rsidRPr="00E04023" w:rsidRDefault="00EE35E4" w:rsidP="00EE35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sz w:val="17"/>
                <w:szCs w:val="17"/>
              </w:rPr>
              <w:t>0.10</w:t>
            </w:r>
          </w:p>
        </w:tc>
        <w:tc>
          <w:tcPr>
            <w:tcW w:w="393" w:type="pct"/>
            <w:shd w:val="clear" w:color="auto" w:fill="D9D9D9" w:themeFill="background1" w:themeFillShade="D9"/>
            <w:noWrap/>
            <w:hideMark/>
          </w:tcPr>
          <w:p w14:paraId="53EA939D" w14:textId="77777777" w:rsidR="00EE35E4" w:rsidRPr="00E04023" w:rsidRDefault="00EE35E4" w:rsidP="00EE35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sz w:val="17"/>
                <w:szCs w:val="17"/>
              </w:rPr>
              <w:t>-0.06</w:t>
            </w:r>
          </w:p>
        </w:tc>
        <w:tc>
          <w:tcPr>
            <w:tcW w:w="348" w:type="pct"/>
            <w:shd w:val="clear" w:color="auto" w:fill="D9D9D9" w:themeFill="background1" w:themeFillShade="D9"/>
            <w:noWrap/>
            <w:hideMark/>
          </w:tcPr>
          <w:p w14:paraId="692DCB52" w14:textId="77777777" w:rsidR="00EE35E4" w:rsidRPr="00E04023" w:rsidRDefault="00EE35E4" w:rsidP="00EE35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0.04</w:t>
            </w:r>
          </w:p>
        </w:tc>
        <w:tc>
          <w:tcPr>
            <w:tcW w:w="348" w:type="pct"/>
            <w:shd w:val="clear" w:color="auto" w:fill="D9D9D9" w:themeFill="background1" w:themeFillShade="D9"/>
            <w:noWrap/>
            <w:hideMark/>
          </w:tcPr>
          <w:p w14:paraId="1CDDE81A" w14:textId="77777777" w:rsidR="00EE35E4" w:rsidRPr="00E04023" w:rsidRDefault="00EE35E4" w:rsidP="00EE35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0.96</w:t>
            </w:r>
          </w:p>
        </w:tc>
        <w:tc>
          <w:tcPr>
            <w:tcW w:w="385" w:type="pct"/>
            <w:shd w:val="clear" w:color="auto" w:fill="D9D9D9" w:themeFill="background1" w:themeFillShade="D9"/>
            <w:noWrap/>
            <w:hideMark/>
          </w:tcPr>
          <w:p w14:paraId="081DE2B9" w14:textId="77777777" w:rsidR="00EE35E4" w:rsidRPr="00E04023" w:rsidRDefault="00EE35E4" w:rsidP="00EE35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6.3</w:t>
            </w:r>
          </w:p>
        </w:tc>
      </w:tr>
      <w:tr w:rsidR="00EE35E4" w:rsidRPr="00E04023" w14:paraId="47AC3C6F" w14:textId="77777777" w:rsidTr="00EE35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pct"/>
            <w:shd w:val="clear" w:color="auto" w:fill="auto"/>
            <w:noWrap/>
            <w:hideMark/>
          </w:tcPr>
          <w:p w14:paraId="07064F8D" w14:textId="77777777" w:rsidR="00EE35E4" w:rsidRPr="00E04023" w:rsidRDefault="00EE35E4" w:rsidP="00EE35E4">
            <w:pPr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q12</w:t>
            </w:r>
          </w:p>
        </w:tc>
        <w:tc>
          <w:tcPr>
            <w:tcW w:w="392" w:type="pct"/>
            <w:shd w:val="clear" w:color="auto" w:fill="auto"/>
            <w:noWrap/>
            <w:hideMark/>
          </w:tcPr>
          <w:p w14:paraId="18268527" w14:textId="77777777" w:rsidR="00EE35E4" w:rsidRPr="00E04023" w:rsidRDefault="00EE35E4" w:rsidP="00EE35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sz w:val="17"/>
                <w:szCs w:val="17"/>
              </w:rPr>
              <w:t>0.17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18CEF419" w14:textId="77777777" w:rsidR="00EE35E4" w:rsidRPr="00E04023" w:rsidRDefault="00EE35E4" w:rsidP="00EE35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sz w:val="17"/>
                <w:szCs w:val="17"/>
              </w:rPr>
              <w:t>0.15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56772F22" w14:textId="77777777" w:rsidR="00EE35E4" w:rsidRPr="00E04023" w:rsidRDefault="00EE35E4" w:rsidP="00EE35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sz w:val="17"/>
                <w:szCs w:val="17"/>
              </w:rPr>
              <w:t>0.12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35581334" w14:textId="77777777" w:rsidR="00EE35E4" w:rsidRPr="00E04023" w:rsidRDefault="00EE35E4" w:rsidP="00EE35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sz w:val="17"/>
                <w:szCs w:val="17"/>
              </w:rPr>
              <w:t>-0.05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0EE5824B" w14:textId="77777777" w:rsidR="00EE35E4" w:rsidRPr="00E04023" w:rsidRDefault="00EE35E4" w:rsidP="00EE35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6100"/>
                <w:sz w:val="17"/>
                <w:szCs w:val="17"/>
                <w:highlight w:val="yellow"/>
              </w:rPr>
            </w:pPr>
            <w:r w:rsidRPr="00E04023">
              <w:rPr>
                <w:rFonts w:ascii="Calibri" w:eastAsia="Times New Roman" w:hAnsi="Calibri" w:cs="Calibri"/>
                <w:b/>
                <w:bCs/>
                <w:color w:val="006100"/>
                <w:sz w:val="17"/>
                <w:szCs w:val="17"/>
                <w:highlight w:val="yellow"/>
              </w:rPr>
              <w:t>0.35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15C426E7" w14:textId="77777777" w:rsidR="00EE35E4" w:rsidRPr="00E04023" w:rsidRDefault="00EE35E4" w:rsidP="00EE35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sz w:val="17"/>
                <w:szCs w:val="17"/>
              </w:rPr>
              <w:t>0.03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2115337A" w14:textId="77777777" w:rsidR="00EE35E4" w:rsidRPr="00E04023" w:rsidRDefault="00EE35E4" w:rsidP="00EE35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sz w:val="17"/>
                <w:szCs w:val="17"/>
              </w:rPr>
              <w:t>0.03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456494B4" w14:textId="77777777" w:rsidR="00EE35E4" w:rsidRPr="00E04023" w:rsidRDefault="00EE35E4" w:rsidP="00EE35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sz w:val="17"/>
                <w:szCs w:val="17"/>
              </w:rPr>
              <w:t>-0.03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14:paraId="3EA99EDF" w14:textId="77777777" w:rsidR="00EE35E4" w:rsidRPr="00E04023" w:rsidRDefault="00EE35E4" w:rsidP="00EE35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0.32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14:paraId="0C40B6EB" w14:textId="77777777" w:rsidR="00EE35E4" w:rsidRPr="00E04023" w:rsidRDefault="00EE35E4" w:rsidP="00EE35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0.69</w:t>
            </w:r>
          </w:p>
        </w:tc>
        <w:tc>
          <w:tcPr>
            <w:tcW w:w="385" w:type="pct"/>
            <w:shd w:val="clear" w:color="auto" w:fill="auto"/>
            <w:noWrap/>
            <w:hideMark/>
          </w:tcPr>
          <w:p w14:paraId="29B60A0C" w14:textId="77777777" w:rsidR="00EE35E4" w:rsidRPr="00E04023" w:rsidRDefault="00EE35E4" w:rsidP="00EE35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2.3</w:t>
            </w:r>
          </w:p>
        </w:tc>
      </w:tr>
      <w:tr w:rsidR="00EE35E4" w:rsidRPr="00E04023" w14:paraId="159B4EB9" w14:textId="77777777" w:rsidTr="00EE35E4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pct"/>
            <w:shd w:val="clear" w:color="auto" w:fill="auto"/>
            <w:noWrap/>
            <w:hideMark/>
          </w:tcPr>
          <w:p w14:paraId="35975281" w14:textId="77777777" w:rsidR="00EE35E4" w:rsidRPr="00E04023" w:rsidRDefault="00EE35E4" w:rsidP="00EE35E4">
            <w:pPr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q13</w:t>
            </w:r>
          </w:p>
        </w:tc>
        <w:tc>
          <w:tcPr>
            <w:tcW w:w="392" w:type="pct"/>
            <w:shd w:val="clear" w:color="auto" w:fill="auto"/>
            <w:noWrap/>
            <w:hideMark/>
          </w:tcPr>
          <w:p w14:paraId="0944F316" w14:textId="77777777" w:rsidR="00EE35E4" w:rsidRPr="00E04023" w:rsidRDefault="00EE35E4" w:rsidP="00EE35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sz w:val="17"/>
                <w:szCs w:val="17"/>
              </w:rPr>
              <w:t>0.13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352E4CC3" w14:textId="77777777" w:rsidR="00EE35E4" w:rsidRPr="00E04023" w:rsidRDefault="00EE35E4" w:rsidP="00EE35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sz w:val="17"/>
                <w:szCs w:val="17"/>
              </w:rPr>
              <w:t>0.08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4C43B067" w14:textId="77777777" w:rsidR="00EE35E4" w:rsidRPr="00E04023" w:rsidRDefault="00EE35E4" w:rsidP="00EE35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sz w:val="17"/>
                <w:szCs w:val="17"/>
              </w:rPr>
              <w:t>0.12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5BD337E8" w14:textId="77777777" w:rsidR="00EE35E4" w:rsidRPr="00E04023" w:rsidRDefault="00EE35E4" w:rsidP="00EE35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sz w:val="17"/>
                <w:szCs w:val="17"/>
              </w:rPr>
              <w:t>-0.07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5114ACFA" w14:textId="77777777" w:rsidR="00EE35E4" w:rsidRPr="00E04023" w:rsidRDefault="00EE35E4" w:rsidP="00EE35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6100"/>
                <w:sz w:val="17"/>
                <w:szCs w:val="17"/>
                <w:highlight w:val="yellow"/>
              </w:rPr>
            </w:pPr>
            <w:r w:rsidRPr="00E04023">
              <w:rPr>
                <w:rFonts w:ascii="Calibri" w:eastAsia="Times New Roman" w:hAnsi="Calibri" w:cs="Calibri"/>
                <w:b/>
                <w:bCs/>
                <w:color w:val="006100"/>
                <w:sz w:val="17"/>
                <w:szCs w:val="17"/>
                <w:highlight w:val="yellow"/>
              </w:rPr>
              <w:t>0.51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213CC9AA" w14:textId="77777777" w:rsidR="00EE35E4" w:rsidRPr="00E04023" w:rsidRDefault="00EE35E4" w:rsidP="00EE35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sz w:val="17"/>
                <w:szCs w:val="17"/>
              </w:rPr>
              <w:t>0.12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3411463E" w14:textId="77777777" w:rsidR="00EE35E4" w:rsidRPr="00E04023" w:rsidRDefault="00EE35E4" w:rsidP="00EE35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sz w:val="17"/>
                <w:szCs w:val="17"/>
              </w:rPr>
              <w:t>-0.05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15C076F1" w14:textId="77777777" w:rsidR="00EE35E4" w:rsidRPr="00E04023" w:rsidRDefault="00EE35E4" w:rsidP="00EE35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sz w:val="17"/>
                <w:szCs w:val="17"/>
              </w:rPr>
              <w:t>0.12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14:paraId="139FBACB" w14:textId="77777777" w:rsidR="00EE35E4" w:rsidRPr="00E04023" w:rsidRDefault="00EE35E4" w:rsidP="00EE35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0.46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14:paraId="71CDBCE8" w14:textId="77777777" w:rsidR="00EE35E4" w:rsidRPr="00E04023" w:rsidRDefault="00EE35E4" w:rsidP="00EE35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0.54</w:t>
            </w:r>
          </w:p>
        </w:tc>
        <w:tc>
          <w:tcPr>
            <w:tcW w:w="385" w:type="pct"/>
            <w:shd w:val="clear" w:color="auto" w:fill="auto"/>
            <w:noWrap/>
            <w:hideMark/>
          </w:tcPr>
          <w:p w14:paraId="7CD51533" w14:textId="77777777" w:rsidR="00EE35E4" w:rsidRPr="00E04023" w:rsidRDefault="00EE35E4" w:rsidP="00EE35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1.6</w:t>
            </w:r>
          </w:p>
        </w:tc>
      </w:tr>
      <w:tr w:rsidR="00EE35E4" w:rsidRPr="00E04023" w14:paraId="263D8543" w14:textId="77777777" w:rsidTr="00EE35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pct"/>
            <w:shd w:val="clear" w:color="auto" w:fill="auto"/>
            <w:noWrap/>
            <w:hideMark/>
          </w:tcPr>
          <w:p w14:paraId="0227D92A" w14:textId="77777777" w:rsidR="00EE35E4" w:rsidRPr="00E04023" w:rsidRDefault="00EE35E4" w:rsidP="00EE35E4">
            <w:pPr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q14</w:t>
            </w:r>
          </w:p>
        </w:tc>
        <w:tc>
          <w:tcPr>
            <w:tcW w:w="392" w:type="pct"/>
            <w:shd w:val="clear" w:color="auto" w:fill="auto"/>
            <w:noWrap/>
            <w:hideMark/>
          </w:tcPr>
          <w:p w14:paraId="4DC2DE73" w14:textId="77777777" w:rsidR="00EE35E4" w:rsidRPr="00E04023" w:rsidRDefault="00EE35E4" w:rsidP="00EE35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6100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b/>
                <w:bCs/>
                <w:color w:val="006100"/>
                <w:sz w:val="17"/>
                <w:szCs w:val="17"/>
                <w:highlight w:val="yellow"/>
              </w:rPr>
              <w:t>0.36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47DCB27A" w14:textId="77777777" w:rsidR="00EE35E4" w:rsidRPr="00E04023" w:rsidRDefault="00EE35E4" w:rsidP="00EE35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9C0006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sz w:val="17"/>
                <w:szCs w:val="17"/>
              </w:rPr>
              <w:t>-0.09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78B7D4D9" w14:textId="77777777" w:rsidR="00EE35E4" w:rsidRPr="00E04023" w:rsidRDefault="00EE35E4" w:rsidP="00EE35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sz w:val="17"/>
                <w:szCs w:val="17"/>
              </w:rPr>
              <w:t>0.02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3F6D8391" w14:textId="77777777" w:rsidR="00EE35E4" w:rsidRPr="00E04023" w:rsidRDefault="00EE35E4" w:rsidP="00EE35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sz w:val="17"/>
                <w:szCs w:val="17"/>
              </w:rPr>
              <w:t>0.02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675D1988" w14:textId="77777777" w:rsidR="00EE35E4" w:rsidRPr="00E04023" w:rsidRDefault="00EE35E4" w:rsidP="00EE35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9C0006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sz w:val="17"/>
                <w:szCs w:val="17"/>
              </w:rPr>
              <w:t>0.19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79A957A9" w14:textId="77777777" w:rsidR="00EE35E4" w:rsidRPr="00E04023" w:rsidRDefault="00EE35E4" w:rsidP="00EE35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sz w:val="17"/>
                <w:szCs w:val="17"/>
              </w:rPr>
              <w:t>0.03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7094E5C1" w14:textId="77777777" w:rsidR="00EE35E4" w:rsidRPr="00E04023" w:rsidRDefault="00EE35E4" w:rsidP="00EE35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sz w:val="17"/>
                <w:szCs w:val="17"/>
              </w:rPr>
              <w:t>0.00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1B3F0498" w14:textId="77777777" w:rsidR="00EE35E4" w:rsidRPr="00E04023" w:rsidRDefault="00EE35E4" w:rsidP="00EE35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sz w:val="17"/>
                <w:szCs w:val="17"/>
              </w:rPr>
              <w:t>-0.11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14:paraId="5B9FE8D9" w14:textId="77777777" w:rsidR="00EE35E4" w:rsidRPr="00E04023" w:rsidRDefault="00EE35E4" w:rsidP="00EE35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0.19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14:paraId="20B4BE6D" w14:textId="77777777" w:rsidR="00EE35E4" w:rsidRPr="00E04023" w:rsidRDefault="00EE35E4" w:rsidP="00EE35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0.81</w:t>
            </w:r>
          </w:p>
        </w:tc>
        <w:tc>
          <w:tcPr>
            <w:tcW w:w="385" w:type="pct"/>
            <w:shd w:val="clear" w:color="auto" w:fill="auto"/>
            <w:noWrap/>
            <w:hideMark/>
          </w:tcPr>
          <w:p w14:paraId="50FA1D29" w14:textId="77777777" w:rsidR="00EE35E4" w:rsidRPr="00E04023" w:rsidRDefault="00EE35E4" w:rsidP="00EE35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1.9</w:t>
            </w:r>
          </w:p>
        </w:tc>
      </w:tr>
      <w:tr w:rsidR="00EE35E4" w:rsidRPr="00E04023" w14:paraId="6CA3BB85" w14:textId="77777777" w:rsidTr="00EE35E4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pct"/>
            <w:shd w:val="clear" w:color="auto" w:fill="auto"/>
            <w:noWrap/>
            <w:hideMark/>
          </w:tcPr>
          <w:p w14:paraId="212E2D3D" w14:textId="77777777" w:rsidR="00EE35E4" w:rsidRPr="00E04023" w:rsidRDefault="00EE35E4" w:rsidP="00EE35E4">
            <w:pPr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q15</w:t>
            </w:r>
          </w:p>
        </w:tc>
        <w:tc>
          <w:tcPr>
            <w:tcW w:w="392" w:type="pct"/>
            <w:shd w:val="clear" w:color="auto" w:fill="auto"/>
            <w:noWrap/>
            <w:hideMark/>
          </w:tcPr>
          <w:p w14:paraId="038A4518" w14:textId="77777777" w:rsidR="00EE35E4" w:rsidRPr="00E04023" w:rsidRDefault="00EE35E4" w:rsidP="00EE35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sz w:val="17"/>
                <w:szCs w:val="17"/>
              </w:rPr>
              <w:t>0.06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6A896B94" w14:textId="77777777" w:rsidR="00EE35E4" w:rsidRPr="00E04023" w:rsidRDefault="00EE35E4" w:rsidP="00EE35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sz w:val="17"/>
                <w:szCs w:val="17"/>
              </w:rPr>
              <w:t>0.15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34F10002" w14:textId="77777777" w:rsidR="00EE35E4" w:rsidRPr="00E04023" w:rsidRDefault="00EE35E4" w:rsidP="00EE35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sz w:val="17"/>
                <w:szCs w:val="17"/>
              </w:rPr>
              <w:t>0.01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1C9A0E24" w14:textId="77777777" w:rsidR="00EE35E4" w:rsidRPr="00E04023" w:rsidRDefault="00EE35E4" w:rsidP="00EE35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sz w:val="17"/>
                <w:szCs w:val="17"/>
              </w:rPr>
              <w:t>0.12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5D1D4482" w14:textId="77777777" w:rsidR="00EE35E4" w:rsidRPr="00E04023" w:rsidRDefault="00EE35E4" w:rsidP="00EE35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6100"/>
                <w:sz w:val="17"/>
                <w:szCs w:val="17"/>
                <w:highlight w:val="yellow"/>
              </w:rPr>
            </w:pPr>
            <w:r w:rsidRPr="00E04023">
              <w:rPr>
                <w:rFonts w:ascii="Calibri" w:eastAsia="Times New Roman" w:hAnsi="Calibri" w:cs="Calibri"/>
                <w:b/>
                <w:bCs/>
                <w:color w:val="006100"/>
                <w:sz w:val="17"/>
                <w:szCs w:val="17"/>
                <w:highlight w:val="yellow"/>
              </w:rPr>
              <w:t>0.47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46DA095D" w14:textId="77777777" w:rsidR="00EE35E4" w:rsidRPr="00E04023" w:rsidRDefault="00EE35E4" w:rsidP="00EE35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sz w:val="17"/>
                <w:szCs w:val="17"/>
              </w:rPr>
              <w:t>-0.13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35A62255" w14:textId="77777777" w:rsidR="00EE35E4" w:rsidRPr="00E04023" w:rsidRDefault="00EE35E4" w:rsidP="00EE35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sz w:val="17"/>
                <w:szCs w:val="17"/>
              </w:rPr>
              <w:t>0.06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417FDFC9" w14:textId="77777777" w:rsidR="00EE35E4" w:rsidRPr="00E04023" w:rsidRDefault="00EE35E4" w:rsidP="00EE35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sz w:val="17"/>
                <w:szCs w:val="17"/>
              </w:rPr>
              <w:t>0.04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14:paraId="61B8F1BE" w14:textId="77777777" w:rsidR="00EE35E4" w:rsidRPr="00E04023" w:rsidRDefault="00EE35E4" w:rsidP="00EE35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0.38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14:paraId="0F1EEA0E" w14:textId="77777777" w:rsidR="00EE35E4" w:rsidRPr="00E04023" w:rsidRDefault="00EE35E4" w:rsidP="00EE35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0.62</w:t>
            </w:r>
          </w:p>
        </w:tc>
        <w:tc>
          <w:tcPr>
            <w:tcW w:w="385" w:type="pct"/>
            <w:shd w:val="clear" w:color="auto" w:fill="auto"/>
            <w:noWrap/>
            <w:hideMark/>
          </w:tcPr>
          <w:p w14:paraId="3005E15F" w14:textId="77777777" w:rsidR="00EE35E4" w:rsidRPr="00E04023" w:rsidRDefault="00EE35E4" w:rsidP="00EE35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1.6</w:t>
            </w:r>
          </w:p>
        </w:tc>
      </w:tr>
      <w:tr w:rsidR="00EE35E4" w:rsidRPr="00E04023" w14:paraId="491FEA27" w14:textId="77777777" w:rsidTr="00EE35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pct"/>
            <w:shd w:val="clear" w:color="auto" w:fill="auto"/>
            <w:noWrap/>
            <w:hideMark/>
          </w:tcPr>
          <w:p w14:paraId="605DDE7E" w14:textId="77777777" w:rsidR="00EE35E4" w:rsidRPr="00E04023" w:rsidRDefault="00EE35E4" w:rsidP="00EE35E4">
            <w:pPr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q16</w:t>
            </w:r>
          </w:p>
        </w:tc>
        <w:tc>
          <w:tcPr>
            <w:tcW w:w="392" w:type="pct"/>
            <w:shd w:val="clear" w:color="auto" w:fill="auto"/>
            <w:noWrap/>
            <w:hideMark/>
          </w:tcPr>
          <w:p w14:paraId="0C2D674F" w14:textId="77777777" w:rsidR="00EE35E4" w:rsidRPr="00E04023" w:rsidRDefault="00EE35E4" w:rsidP="00EE35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sz w:val="17"/>
                <w:szCs w:val="17"/>
              </w:rPr>
              <w:t>-0.12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44E10BE1" w14:textId="77777777" w:rsidR="00EE35E4" w:rsidRPr="00E04023" w:rsidRDefault="00EE35E4" w:rsidP="00EE35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sz w:val="17"/>
                <w:szCs w:val="17"/>
              </w:rPr>
              <w:t>0.23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089189D6" w14:textId="77777777" w:rsidR="00EE35E4" w:rsidRPr="00E04023" w:rsidRDefault="00EE35E4" w:rsidP="00EE35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sz w:val="17"/>
                <w:szCs w:val="17"/>
              </w:rPr>
              <w:t>0.17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52619B13" w14:textId="77777777" w:rsidR="00EE35E4" w:rsidRPr="00E04023" w:rsidRDefault="00EE35E4" w:rsidP="00EE35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sz w:val="17"/>
                <w:szCs w:val="17"/>
              </w:rPr>
              <w:t>0.08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05871AEC" w14:textId="77777777" w:rsidR="00EE35E4" w:rsidRPr="00E04023" w:rsidRDefault="00EE35E4" w:rsidP="00EE35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6100"/>
                <w:sz w:val="17"/>
                <w:szCs w:val="17"/>
                <w:highlight w:val="yellow"/>
              </w:rPr>
            </w:pPr>
            <w:r w:rsidRPr="00E04023">
              <w:rPr>
                <w:rFonts w:ascii="Calibri" w:eastAsia="Times New Roman" w:hAnsi="Calibri" w:cs="Calibri"/>
                <w:b/>
                <w:bCs/>
                <w:color w:val="006100"/>
                <w:sz w:val="17"/>
                <w:szCs w:val="17"/>
                <w:highlight w:val="yellow"/>
              </w:rPr>
              <w:t>0.53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2B207C3E" w14:textId="77777777" w:rsidR="00EE35E4" w:rsidRPr="00E04023" w:rsidRDefault="00EE35E4" w:rsidP="00EE35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sz w:val="17"/>
                <w:szCs w:val="17"/>
              </w:rPr>
              <w:t>0.10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184B2C52" w14:textId="77777777" w:rsidR="00EE35E4" w:rsidRPr="00E04023" w:rsidRDefault="00EE35E4" w:rsidP="00EE35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sz w:val="17"/>
                <w:szCs w:val="17"/>
              </w:rPr>
              <w:t>0.10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16EFF872" w14:textId="77777777" w:rsidR="00EE35E4" w:rsidRPr="00E04023" w:rsidRDefault="00EE35E4" w:rsidP="00EE35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sz w:val="17"/>
                <w:szCs w:val="17"/>
              </w:rPr>
              <w:t>-0.03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14:paraId="0F1AD8CD" w14:textId="77777777" w:rsidR="00EE35E4" w:rsidRPr="00E04023" w:rsidRDefault="00EE35E4" w:rsidP="00EE35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0.66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14:paraId="13FBEA78" w14:textId="77777777" w:rsidR="00EE35E4" w:rsidRPr="00E04023" w:rsidRDefault="00EE35E4" w:rsidP="00EE35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0.34</w:t>
            </w:r>
          </w:p>
        </w:tc>
        <w:tc>
          <w:tcPr>
            <w:tcW w:w="385" w:type="pct"/>
            <w:shd w:val="clear" w:color="auto" w:fill="auto"/>
            <w:noWrap/>
            <w:hideMark/>
          </w:tcPr>
          <w:p w14:paraId="425EC7B3" w14:textId="77777777" w:rsidR="00EE35E4" w:rsidRPr="00E04023" w:rsidRDefault="00EE35E4" w:rsidP="00EE35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1.9</w:t>
            </w:r>
          </w:p>
        </w:tc>
      </w:tr>
      <w:tr w:rsidR="00EE35E4" w:rsidRPr="00E04023" w14:paraId="714EEA52" w14:textId="77777777" w:rsidTr="00EE35E4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pct"/>
            <w:shd w:val="clear" w:color="auto" w:fill="D9D9D9" w:themeFill="background1" w:themeFillShade="D9"/>
            <w:noWrap/>
            <w:hideMark/>
          </w:tcPr>
          <w:p w14:paraId="6866C8FC" w14:textId="77777777" w:rsidR="00EE35E4" w:rsidRPr="00E04023" w:rsidRDefault="00EE35E4" w:rsidP="00EE35E4">
            <w:pPr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q17</w:t>
            </w:r>
          </w:p>
        </w:tc>
        <w:tc>
          <w:tcPr>
            <w:tcW w:w="392" w:type="pct"/>
            <w:shd w:val="clear" w:color="auto" w:fill="D9D9D9" w:themeFill="background1" w:themeFillShade="D9"/>
            <w:noWrap/>
            <w:hideMark/>
          </w:tcPr>
          <w:p w14:paraId="4A395E30" w14:textId="77777777" w:rsidR="00EE35E4" w:rsidRPr="00E04023" w:rsidRDefault="00EE35E4" w:rsidP="00EE35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sz w:val="17"/>
                <w:szCs w:val="17"/>
              </w:rPr>
              <w:t>0.04</w:t>
            </w:r>
          </w:p>
        </w:tc>
        <w:tc>
          <w:tcPr>
            <w:tcW w:w="393" w:type="pct"/>
            <w:shd w:val="clear" w:color="auto" w:fill="D9D9D9" w:themeFill="background1" w:themeFillShade="D9"/>
            <w:noWrap/>
            <w:hideMark/>
          </w:tcPr>
          <w:p w14:paraId="15DF2DD5" w14:textId="77777777" w:rsidR="00EE35E4" w:rsidRPr="00E04023" w:rsidRDefault="00EE35E4" w:rsidP="00EE35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sz w:val="17"/>
                <w:szCs w:val="17"/>
              </w:rPr>
              <w:t>0.01</w:t>
            </w:r>
          </w:p>
        </w:tc>
        <w:tc>
          <w:tcPr>
            <w:tcW w:w="393" w:type="pct"/>
            <w:shd w:val="clear" w:color="auto" w:fill="D9D9D9" w:themeFill="background1" w:themeFillShade="D9"/>
            <w:noWrap/>
            <w:hideMark/>
          </w:tcPr>
          <w:p w14:paraId="2DEE086A" w14:textId="77777777" w:rsidR="00EE35E4" w:rsidRPr="00E04023" w:rsidRDefault="00EE35E4" w:rsidP="00EE35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sz w:val="17"/>
                <w:szCs w:val="17"/>
              </w:rPr>
              <w:t>0.00</w:t>
            </w:r>
          </w:p>
        </w:tc>
        <w:tc>
          <w:tcPr>
            <w:tcW w:w="393" w:type="pct"/>
            <w:shd w:val="clear" w:color="auto" w:fill="D9D9D9" w:themeFill="background1" w:themeFillShade="D9"/>
            <w:noWrap/>
            <w:hideMark/>
          </w:tcPr>
          <w:p w14:paraId="1FC5A1A7" w14:textId="77777777" w:rsidR="00EE35E4" w:rsidRPr="00E04023" w:rsidRDefault="00EE35E4" w:rsidP="00EE35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sz w:val="17"/>
                <w:szCs w:val="17"/>
              </w:rPr>
              <w:t>-0.03</w:t>
            </w:r>
          </w:p>
        </w:tc>
        <w:tc>
          <w:tcPr>
            <w:tcW w:w="393" w:type="pct"/>
            <w:shd w:val="clear" w:color="auto" w:fill="D9D9D9" w:themeFill="background1" w:themeFillShade="D9"/>
            <w:noWrap/>
            <w:hideMark/>
          </w:tcPr>
          <w:p w14:paraId="7BD740A8" w14:textId="77777777" w:rsidR="00EE35E4" w:rsidRPr="00E04023" w:rsidRDefault="00EE35E4" w:rsidP="00EE35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sz w:val="17"/>
                <w:szCs w:val="17"/>
              </w:rPr>
              <w:t>0.21</w:t>
            </w:r>
          </w:p>
        </w:tc>
        <w:tc>
          <w:tcPr>
            <w:tcW w:w="393" w:type="pct"/>
            <w:shd w:val="clear" w:color="auto" w:fill="D9D9D9" w:themeFill="background1" w:themeFillShade="D9"/>
            <w:noWrap/>
            <w:hideMark/>
          </w:tcPr>
          <w:p w14:paraId="0BD867B1" w14:textId="77777777" w:rsidR="00EE35E4" w:rsidRPr="00E04023" w:rsidRDefault="00EE35E4" w:rsidP="00EE35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sz w:val="17"/>
                <w:szCs w:val="17"/>
              </w:rPr>
              <w:t>-0.10</w:t>
            </w:r>
          </w:p>
        </w:tc>
        <w:tc>
          <w:tcPr>
            <w:tcW w:w="393" w:type="pct"/>
            <w:shd w:val="clear" w:color="auto" w:fill="D9D9D9" w:themeFill="background1" w:themeFillShade="D9"/>
            <w:noWrap/>
            <w:hideMark/>
          </w:tcPr>
          <w:p w14:paraId="080EB21E" w14:textId="77777777" w:rsidR="00EE35E4" w:rsidRPr="00E04023" w:rsidRDefault="00EE35E4" w:rsidP="00EE35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sz w:val="17"/>
                <w:szCs w:val="17"/>
              </w:rPr>
              <w:t>-0.02</w:t>
            </w:r>
          </w:p>
        </w:tc>
        <w:tc>
          <w:tcPr>
            <w:tcW w:w="393" w:type="pct"/>
            <w:shd w:val="clear" w:color="auto" w:fill="D9D9D9" w:themeFill="background1" w:themeFillShade="D9"/>
            <w:noWrap/>
            <w:hideMark/>
          </w:tcPr>
          <w:p w14:paraId="36D3E0F2" w14:textId="77777777" w:rsidR="00EE35E4" w:rsidRPr="00E04023" w:rsidRDefault="00EE35E4" w:rsidP="00EE35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sz w:val="17"/>
                <w:szCs w:val="17"/>
              </w:rPr>
              <w:t>0.22</w:t>
            </w:r>
          </w:p>
        </w:tc>
        <w:tc>
          <w:tcPr>
            <w:tcW w:w="348" w:type="pct"/>
            <w:shd w:val="clear" w:color="auto" w:fill="D9D9D9" w:themeFill="background1" w:themeFillShade="D9"/>
            <w:noWrap/>
            <w:hideMark/>
          </w:tcPr>
          <w:p w14:paraId="796978A8" w14:textId="77777777" w:rsidR="00EE35E4" w:rsidRPr="00E04023" w:rsidRDefault="00EE35E4" w:rsidP="00EE35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0.11</w:t>
            </w:r>
          </w:p>
        </w:tc>
        <w:tc>
          <w:tcPr>
            <w:tcW w:w="348" w:type="pct"/>
            <w:shd w:val="clear" w:color="auto" w:fill="D9D9D9" w:themeFill="background1" w:themeFillShade="D9"/>
            <w:noWrap/>
            <w:hideMark/>
          </w:tcPr>
          <w:p w14:paraId="5E46AF94" w14:textId="77777777" w:rsidR="00EE35E4" w:rsidRPr="00E04023" w:rsidRDefault="00EE35E4" w:rsidP="00EE35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0.89</w:t>
            </w:r>
          </w:p>
        </w:tc>
        <w:tc>
          <w:tcPr>
            <w:tcW w:w="385" w:type="pct"/>
            <w:shd w:val="clear" w:color="auto" w:fill="D9D9D9" w:themeFill="background1" w:themeFillShade="D9"/>
            <w:noWrap/>
            <w:hideMark/>
          </w:tcPr>
          <w:p w14:paraId="58CAA5FE" w14:textId="77777777" w:rsidR="00EE35E4" w:rsidRPr="00E04023" w:rsidRDefault="00EE35E4" w:rsidP="00EE35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2.5</w:t>
            </w:r>
          </w:p>
        </w:tc>
      </w:tr>
      <w:tr w:rsidR="00EE35E4" w:rsidRPr="00E04023" w14:paraId="72CAEF4B" w14:textId="77777777" w:rsidTr="00EE35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pct"/>
            <w:shd w:val="clear" w:color="auto" w:fill="auto"/>
            <w:noWrap/>
            <w:hideMark/>
          </w:tcPr>
          <w:p w14:paraId="7B803EF3" w14:textId="77777777" w:rsidR="00EE35E4" w:rsidRPr="00E04023" w:rsidRDefault="00EE35E4" w:rsidP="00EE35E4">
            <w:pPr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q18</w:t>
            </w:r>
          </w:p>
        </w:tc>
        <w:tc>
          <w:tcPr>
            <w:tcW w:w="392" w:type="pct"/>
            <w:shd w:val="clear" w:color="auto" w:fill="auto"/>
            <w:noWrap/>
            <w:hideMark/>
          </w:tcPr>
          <w:p w14:paraId="01FBF787" w14:textId="77777777" w:rsidR="00EE35E4" w:rsidRPr="00E04023" w:rsidRDefault="00EE35E4" w:rsidP="00EE35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sz w:val="17"/>
                <w:szCs w:val="17"/>
              </w:rPr>
              <w:t>0.26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3A53A446" w14:textId="77777777" w:rsidR="00EE35E4" w:rsidRPr="00E04023" w:rsidRDefault="00EE35E4" w:rsidP="00EE35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sz w:val="17"/>
                <w:szCs w:val="17"/>
              </w:rPr>
              <w:t>-0.13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35D1EE0B" w14:textId="77777777" w:rsidR="00EE35E4" w:rsidRPr="00E04023" w:rsidRDefault="00EE35E4" w:rsidP="00EE35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sz w:val="17"/>
                <w:szCs w:val="17"/>
              </w:rPr>
              <w:t>-0.03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51A5F9F5" w14:textId="77777777" w:rsidR="00EE35E4" w:rsidRPr="00E04023" w:rsidRDefault="00EE35E4" w:rsidP="00EE35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sz w:val="17"/>
                <w:szCs w:val="17"/>
              </w:rPr>
              <w:t>0.07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6772FD4D" w14:textId="77777777" w:rsidR="00EE35E4" w:rsidRPr="00E04023" w:rsidRDefault="00EE35E4" w:rsidP="00EE35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6100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b/>
                <w:bCs/>
                <w:color w:val="006100"/>
                <w:sz w:val="17"/>
                <w:szCs w:val="17"/>
                <w:highlight w:val="yellow"/>
              </w:rPr>
              <w:t>0.45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416C4FE2" w14:textId="77777777" w:rsidR="00EE35E4" w:rsidRPr="00E04023" w:rsidRDefault="00EE35E4" w:rsidP="00EE35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sz w:val="17"/>
                <w:szCs w:val="17"/>
              </w:rPr>
              <w:t>-0.04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734173EE" w14:textId="77777777" w:rsidR="00EE35E4" w:rsidRPr="00E04023" w:rsidRDefault="00EE35E4" w:rsidP="00EE35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sz w:val="17"/>
                <w:szCs w:val="17"/>
              </w:rPr>
              <w:t>0.10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310961B4" w14:textId="77777777" w:rsidR="00EE35E4" w:rsidRPr="00E04023" w:rsidRDefault="00EE35E4" w:rsidP="00EE35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sz w:val="17"/>
                <w:szCs w:val="17"/>
              </w:rPr>
              <w:t>0.00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14:paraId="4FF61420" w14:textId="77777777" w:rsidR="00EE35E4" w:rsidRPr="00E04023" w:rsidRDefault="00EE35E4" w:rsidP="00EE35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0.34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14:paraId="2E6EF262" w14:textId="77777777" w:rsidR="00EE35E4" w:rsidRPr="00E04023" w:rsidRDefault="00EE35E4" w:rsidP="00EE35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0.66</w:t>
            </w:r>
          </w:p>
        </w:tc>
        <w:tc>
          <w:tcPr>
            <w:tcW w:w="385" w:type="pct"/>
            <w:shd w:val="clear" w:color="auto" w:fill="auto"/>
            <w:noWrap/>
            <w:hideMark/>
          </w:tcPr>
          <w:p w14:paraId="71555C83" w14:textId="77777777" w:rsidR="00EE35E4" w:rsidRPr="00E04023" w:rsidRDefault="00EE35E4" w:rsidP="00EE35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2</w:t>
            </w:r>
          </w:p>
        </w:tc>
      </w:tr>
      <w:tr w:rsidR="00EE35E4" w:rsidRPr="00E04023" w14:paraId="0577E7A9" w14:textId="77777777" w:rsidTr="00EE35E4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pct"/>
            <w:shd w:val="clear" w:color="auto" w:fill="auto"/>
            <w:noWrap/>
            <w:hideMark/>
          </w:tcPr>
          <w:p w14:paraId="6E4B0B0D" w14:textId="77777777" w:rsidR="00EE35E4" w:rsidRPr="00E04023" w:rsidRDefault="00EE35E4" w:rsidP="00EE35E4">
            <w:pPr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q19</w:t>
            </w:r>
          </w:p>
        </w:tc>
        <w:tc>
          <w:tcPr>
            <w:tcW w:w="392" w:type="pct"/>
            <w:shd w:val="clear" w:color="auto" w:fill="auto"/>
            <w:noWrap/>
            <w:hideMark/>
          </w:tcPr>
          <w:p w14:paraId="4FF3E6D6" w14:textId="77777777" w:rsidR="00EE35E4" w:rsidRPr="00E04023" w:rsidRDefault="00EE35E4" w:rsidP="00EE35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sz w:val="17"/>
                <w:szCs w:val="17"/>
              </w:rPr>
              <w:t>0.05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5AEB75FC" w14:textId="77777777" w:rsidR="00EE35E4" w:rsidRPr="00E04023" w:rsidRDefault="00EE35E4" w:rsidP="00EE35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sz w:val="17"/>
                <w:szCs w:val="17"/>
              </w:rPr>
              <w:t>0.07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161A2103" w14:textId="77777777" w:rsidR="00EE35E4" w:rsidRPr="00E04023" w:rsidRDefault="00EE35E4" w:rsidP="00EE35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6100"/>
                <w:sz w:val="17"/>
                <w:szCs w:val="17"/>
                <w:highlight w:val="yellow"/>
              </w:rPr>
            </w:pPr>
            <w:r w:rsidRPr="00E04023">
              <w:rPr>
                <w:rFonts w:ascii="Calibri" w:eastAsia="Times New Roman" w:hAnsi="Calibri" w:cs="Calibri"/>
                <w:b/>
                <w:bCs/>
                <w:color w:val="006100"/>
                <w:sz w:val="17"/>
                <w:szCs w:val="17"/>
                <w:highlight w:val="yellow"/>
              </w:rPr>
              <w:t>0.62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0371291D" w14:textId="77777777" w:rsidR="00EE35E4" w:rsidRPr="00E04023" w:rsidRDefault="00EE35E4" w:rsidP="00EE35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sz w:val="17"/>
                <w:szCs w:val="17"/>
              </w:rPr>
              <w:t>-0.01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2742F9C8" w14:textId="77777777" w:rsidR="00EE35E4" w:rsidRPr="00E04023" w:rsidRDefault="00EE35E4" w:rsidP="00EE35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sz w:val="17"/>
                <w:szCs w:val="17"/>
              </w:rPr>
              <w:t>0.25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4F7522A1" w14:textId="77777777" w:rsidR="00EE35E4" w:rsidRPr="00E04023" w:rsidRDefault="00EE35E4" w:rsidP="00EE35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sz w:val="17"/>
                <w:szCs w:val="17"/>
              </w:rPr>
              <w:t>0.01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5BBE646F" w14:textId="77777777" w:rsidR="00EE35E4" w:rsidRPr="00E04023" w:rsidRDefault="00EE35E4" w:rsidP="00EE35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sz w:val="17"/>
                <w:szCs w:val="17"/>
              </w:rPr>
              <w:t>-0.04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321FF062" w14:textId="77777777" w:rsidR="00EE35E4" w:rsidRPr="00E04023" w:rsidRDefault="00EE35E4" w:rsidP="00EE35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sz w:val="17"/>
                <w:szCs w:val="17"/>
              </w:rPr>
              <w:t>0.05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14:paraId="0E55B553" w14:textId="77777777" w:rsidR="00EE35E4" w:rsidRPr="00E04023" w:rsidRDefault="00EE35E4" w:rsidP="00EE35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0.62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14:paraId="0919DCD7" w14:textId="77777777" w:rsidR="00EE35E4" w:rsidRPr="00E04023" w:rsidRDefault="00EE35E4" w:rsidP="00EE35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0.38</w:t>
            </w:r>
          </w:p>
        </w:tc>
        <w:tc>
          <w:tcPr>
            <w:tcW w:w="385" w:type="pct"/>
            <w:shd w:val="clear" w:color="auto" w:fill="auto"/>
            <w:noWrap/>
            <w:hideMark/>
          </w:tcPr>
          <w:p w14:paraId="4039D39C" w14:textId="77777777" w:rsidR="00EE35E4" w:rsidRPr="00E04023" w:rsidRDefault="00EE35E4" w:rsidP="00EE35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1.4</w:t>
            </w:r>
          </w:p>
        </w:tc>
      </w:tr>
      <w:tr w:rsidR="00EE35E4" w:rsidRPr="00E04023" w14:paraId="3C9F1503" w14:textId="77777777" w:rsidTr="00EE35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pct"/>
            <w:shd w:val="clear" w:color="auto" w:fill="auto"/>
            <w:noWrap/>
            <w:hideMark/>
          </w:tcPr>
          <w:p w14:paraId="63FEE5A8" w14:textId="77777777" w:rsidR="00EE35E4" w:rsidRPr="00E04023" w:rsidRDefault="00EE35E4" w:rsidP="00EE35E4">
            <w:pPr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q20</w:t>
            </w:r>
          </w:p>
        </w:tc>
        <w:tc>
          <w:tcPr>
            <w:tcW w:w="392" w:type="pct"/>
            <w:shd w:val="clear" w:color="auto" w:fill="auto"/>
            <w:noWrap/>
            <w:hideMark/>
          </w:tcPr>
          <w:p w14:paraId="44BD3EC4" w14:textId="77777777" w:rsidR="00EE35E4" w:rsidRPr="00E04023" w:rsidRDefault="00EE35E4" w:rsidP="00EE35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sz w:val="17"/>
                <w:szCs w:val="17"/>
              </w:rPr>
              <w:t>0.01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2B1DABCA" w14:textId="77777777" w:rsidR="00EE35E4" w:rsidRPr="00E04023" w:rsidRDefault="00EE35E4" w:rsidP="00EE35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sz w:val="17"/>
                <w:szCs w:val="17"/>
              </w:rPr>
              <w:t>0.00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2C541BE8" w14:textId="77777777" w:rsidR="00EE35E4" w:rsidRPr="00E04023" w:rsidRDefault="00EE35E4" w:rsidP="00EE35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6100"/>
                <w:sz w:val="17"/>
                <w:szCs w:val="17"/>
                <w:highlight w:val="yellow"/>
              </w:rPr>
            </w:pPr>
            <w:r w:rsidRPr="00E04023">
              <w:rPr>
                <w:rFonts w:ascii="Calibri" w:eastAsia="Times New Roman" w:hAnsi="Calibri" w:cs="Calibri"/>
                <w:b/>
                <w:bCs/>
                <w:color w:val="006100"/>
                <w:sz w:val="17"/>
                <w:szCs w:val="17"/>
                <w:highlight w:val="yellow"/>
              </w:rPr>
              <w:t>0.92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31BF5D9C" w14:textId="77777777" w:rsidR="00EE35E4" w:rsidRPr="00E04023" w:rsidRDefault="00EE35E4" w:rsidP="00EE35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sz w:val="17"/>
                <w:szCs w:val="17"/>
              </w:rPr>
              <w:t>0.01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15770AB5" w14:textId="77777777" w:rsidR="00EE35E4" w:rsidRPr="00E04023" w:rsidRDefault="00EE35E4" w:rsidP="00EE35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sz w:val="17"/>
                <w:szCs w:val="17"/>
              </w:rPr>
              <w:t>-0.03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12E27DD9" w14:textId="77777777" w:rsidR="00EE35E4" w:rsidRPr="00E04023" w:rsidRDefault="00EE35E4" w:rsidP="00EE35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sz w:val="17"/>
                <w:szCs w:val="17"/>
              </w:rPr>
              <w:t>-0.05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1602BB3C" w14:textId="77777777" w:rsidR="00EE35E4" w:rsidRPr="00E04023" w:rsidRDefault="00EE35E4" w:rsidP="00EE35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sz w:val="17"/>
                <w:szCs w:val="17"/>
              </w:rPr>
              <w:t>0.02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01D5B8A1" w14:textId="77777777" w:rsidR="00EE35E4" w:rsidRPr="00E04023" w:rsidRDefault="00EE35E4" w:rsidP="00EE35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sz w:val="17"/>
                <w:szCs w:val="17"/>
              </w:rPr>
              <w:t>0.01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14:paraId="7F18A511" w14:textId="77777777" w:rsidR="00EE35E4" w:rsidRPr="00E04023" w:rsidRDefault="00EE35E4" w:rsidP="00EE35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0.83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14:paraId="6F81804D" w14:textId="77777777" w:rsidR="00EE35E4" w:rsidRPr="00E04023" w:rsidRDefault="00EE35E4" w:rsidP="00EE35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0.17</w:t>
            </w:r>
          </w:p>
        </w:tc>
        <w:tc>
          <w:tcPr>
            <w:tcW w:w="385" w:type="pct"/>
            <w:shd w:val="clear" w:color="auto" w:fill="auto"/>
            <w:noWrap/>
            <w:hideMark/>
          </w:tcPr>
          <w:p w14:paraId="5623F5F1" w14:textId="77777777" w:rsidR="00EE35E4" w:rsidRPr="00E04023" w:rsidRDefault="00EE35E4" w:rsidP="00EE35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1</w:t>
            </w:r>
          </w:p>
        </w:tc>
      </w:tr>
      <w:tr w:rsidR="00EE35E4" w:rsidRPr="00E04023" w14:paraId="1C7207C6" w14:textId="77777777" w:rsidTr="00EE35E4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pct"/>
            <w:shd w:val="clear" w:color="auto" w:fill="auto"/>
            <w:noWrap/>
            <w:hideMark/>
          </w:tcPr>
          <w:p w14:paraId="3DF5F499" w14:textId="77777777" w:rsidR="00EE35E4" w:rsidRPr="00E04023" w:rsidRDefault="00EE35E4" w:rsidP="00EE35E4">
            <w:pPr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q21</w:t>
            </w:r>
          </w:p>
        </w:tc>
        <w:tc>
          <w:tcPr>
            <w:tcW w:w="392" w:type="pct"/>
            <w:shd w:val="clear" w:color="auto" w:fill="auto"/>
            <w:noWrap/>
            <w:hideMark/>
          </w:tcPr>
          <w:p w14:paraId="1FB569A0" w14:textId="77777777" w:rsidR="00EE35E4" w:rsidRPr="00E04023" w:rsidRDefault="00EE35E4" w:rsidP="00EE35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sz w:val="17"/>
                <w:szCs w:val="17"/>
              </w:rPr>
              <w:t>-0.02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0DA1E303" w14:textId="77777777" w:rsidR="00EE35E4" w:rsidRPr="00E04023" w:rsidRDefault="00EE35E4" w:rsidP="00EE35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sz w:val="17"/>
                <w:szCs w:val="17"/>
              </w:rPr>
              <w:t>0.06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168EB34C" w14:textId="77777777" w:rsidR="00EE35E4" w:rsidRPr="00E04023" w:rsidRDefault="00EE35E4" w:rsidP="00EE35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6100"/>
                <w:sz w:val="17"/>
                <w:szCs w:val="17"/>
                <w:highlight w:val="yellow"/>
              </w:rPr>
            </w:pPr>
            <w:r w:rsidRPr="00E04023">
              <w:rPr>
                <w:rFonts w:ascii="Calibri" w:eastAsia="Times New Roman" w:hAnsi="Calibri" w:cs="Calibri"/>
                <w:b/>
                <w:bCs/>
                <w:color w:val="006100"/>
                <w:sz w:val="17"/>
                <w:szCs w:val="17"/>
                <w:highlight w:val="yellow"/>
              </w:rPr>
              <w:t>0.69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7B812FD7" w14:textId="77777777" w:rsidR="00EE35E4" w:rsidRPr="00E04023" w:rsidRDefault="00EE35E4" w:rsidP="00EE35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sz w:val="17"/>
                <w:szCs w:val="17"/>
              </w:rPr>
              <w:t>0.02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26154504" w14:textId="77777777" w:rsidR="00EE35E4" w:rsidRPr="00E04023" w:rsidRDefault="00EE35E4" w:rsidP="00EE35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sz w:val="17"/>
                <w:szCs w:val="17"/>
              </w:rPr>
              <w:t>-0.06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19057250" w14:textId="77777777" w:rsidR="00EE35E4" w:rsidRPr="00E04023" w:rsidRDefault="00EE35E4" w:rsidP="00EE35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sz w:val="17"/>
                <w:szCs w:val="17"/>
              </w:rPr>
              <w:t>0.17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00FF21F6" w14:textId="77777777" w:rsidR="00EE35E4" w:rsidRPr="00E04023" w:rsidRDefault="00EE35E4" w:rsidP="00EE35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sz w:val="17"/>
                <w:szCs w:val="17"/>
              </w:rPr>
              <w:t>0.02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56C68500" w14:textId="77777777" w:rsidR="00EE35E4" w:rsidRPr="00E04023" w:rsidRDefault="00EE35E4" w:rsidP="00EE35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sz w:val="17"/>
                <w:szCs w:val="17"/>
              </w:rPr>
              <w:t>0.02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14:paraId="18E93868" w14:textId="77777777" w:rsidR="00EE35E4" w:rsidRPr="00E04023" w:rsidRDefault="00EE35E4" w:rsidP="00EE35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0.59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14:paraId="46259FD5" w14:textId="77777777" w:rsidR="00EE35E4" w:rsidRPr="00E04023" w:rsidRDefault="00EE35E4" w:rsidP="00EE35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0.41</w:t>
            </w:r>
          </w:p>
        </w:tc>
        <w:tc>
          <w:tcPr>
            <w:tcW w:w="385" w:type="pct"/>
            <w:shd w:val="clear" w:color="auto" w:fill="auto"/>
            <w:noWrap/>
            <w:hideMark/>
          </w:tcPr>
          <w:p w14:paraId="2C71951B" w14:textId="77777777" w:rsidR="00EE35E4" w:rsidRPr="00E04023" w:rsidRDefault="00EE35E4" w:rsidP="00EE35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1.2</w:t>
            </w:r>
          </w:p>
        </w:tc>
      </w:tr>
      <w:tr w:rsidR="00EE35E4" w:rsidRPr="00E04023" w14:paraId="692A0239" w14:textId="77777777" w:rsidTr="00EE35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pct"/>
            <w:shd w:val="clear" w:color="auto" w:fill="auto"/>
            <w:noWrap/>
            <w:hideMark/>
          </w:tcPr>
          <w:p w14:paraId="5DA0FE09" w14:textId="77777777" w:rsidR="00EE35E4" w:rsidRPr="00E04023" w:rsidRDefault="00EE35E4" w:rsidP="00EE35E4">
            <w:pPr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q22</w:t>
            </w:r>
          </w:p>
        </w:tc>
        <w:tc>
          <w:tcPr>
            <w:tcW w:w="392" w:type="pct"/>
            <w:shd w:val="clear" w:color="auto" w:fill="auto"/>
            <w:noWrap/>
            <w:hideMark/>
          </w:tcPr>
          <w:p w14:paraId="043E8793" w14:textId="77777777" w:rsidR="00EE35E4" w:rsidRPr="00E04023" w:rsidRDefault="00EE35E4" w:rsidP="00EE35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sz w:val="17"/>
                <w:szCs w:val="17"/>
              </w:rPr>
              <w:t>0.01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6DE3BFE2" w14:textId="77777777" w:rsidR="00EE35E4" w:rsidRPr="00E04023" w:rsidRDefault="00EE35E4" w:rsidP="00EE35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sz w:val="17"/>
                <w:szCs w:val="17"/>
              </w:rPr>
              <w:t>-0.03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554524C1" w14:textId="77777777" w:rsidR="00EE35E4" w:rsidRPr="00E04023" w:rsidRDefault="00EE35E4" w:rsidP="00EE35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sz w:val="17"/>
                <w:szCs w:val="17"/>
              </w:rPr>
              <w:t>0.15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589FF06E" w14:textId="77777777" w:rsidR="00EE35E4" w:rsidRPr="00E04023" w:rsidRDefault="00EE35E4" w:rsidP="00EE35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6100"/>
                <w:sz w:val="17"/>
                <w:szCs w:val="17"/>
                <w:highlight w:val="yellow"/>
              </w:rPr>
            </w:pPr>
            <w:r w:rsidRPr="00E04023">
              <w:rPr>
                <w:rFonts w:ascii="Calibri" w:eastAsia="Times New Roman" w:hAnsi="Calibri" w:cs="Calibri"/>
                <w:b/>
                <w:bCs/>
                <w:color w:val="006100"/>
                <w:sz w:val="17"/>
                <w:szCs w:val="17"/>
                <w:highlight w:val="yellow"/>
              </w:rPr>
              <w:t>0.65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0AD79085" w14:textId="77777777" w:rsidR="00EE35E4" w:rsidRPr="00E04023" w:rsidRDefault="00EE35E4" w:rsidP="00EE35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sz w:val="17"/>
                <w:szCs w:val="17"/>
              </w:rPr>
              <w:t>-0.02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0ACFE8A8" w14:textId="77777777" w:rsidR="00EE35E4" w:rsidRPr="00E04023" w:rsidRDefault="00EE35E4" w:rsidP="00EE35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sz w:val="17"/>
                <w:szCs w:val="17"/>
              </w:rPr>
              <w:t>0.00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651D1A32" w14:textId="77777777" w:rsidR="00EE35E4" w:rsidRPr="00E04023" w:rsidRDefault="00EE35E4" w:rsidP="00EE35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sz w:val="17"/>
                <w:szCs w:val="17"/>
              </w:rPr>
              <w:t>0.10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2882CD9A" w14:textId="77777777" w:rsidR="00EE35E4" w:rsidRPr="00E04023" w:rsidRDefault="00EE35E4" w:rsidP="00EE35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sz w:val="17"/>
                <w:szCs w:val="17"/>
              </w:rPr>
              <w:t>-0.06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14:paraId="3D1653D4" w14:textId="77777777" w:rsidR="00EE35E4" w:rsidRPr="00E04023" w:rsidRDefault="00EE35E4" w:rsidP="00EE35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0.52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14:paraId="1C9ABF6A" w14:textId="77777777" w:rsidR="00EE35E4" w:rsidRPr="00E04023" w:rsidRDefault="00EE35E4" w:rsidP="00EE35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0.48</w:t>
            </w:r>
          </w:p>
        </w:tc>
        <w:tc>
          <w:tcPr>
            <w:tcW w:w="385" w:type="pct"/>
            <w:shd w:val="clear" w:color="auto" w:fill="auto"/>
            <w:noWrap/>
            <w:hideMark/>
          </w:tcPr>
          <w:p w14:paraId="77ADFF59" w14:textId="77777777" w:rsidR="00EE35E4" w:rsidRPr="00E04023" w:rsidRDefault="00EE35E4" w:rsidP="00EE35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1.2</w:t>
            </w:r>
          </w:p>
        </w:tc>
      </w:tr>
      <w:tr w:rsidR="00EE35E4" w:rsidRPr="00E04023" w14:paraId="12A5D16C" w14:textId="77777777" w:rsidTr="00EE35E4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pct"/>
            <w:shd w:val="clear" w:color="auto" w:fill="auto"/>
            <w:noWrap/>
            <w:hideMark/>
          </w:tcPr>
          <w:p w14:paraId="0BA43F85" w14:textId="77777777" w:rsidR="00EE35E4" w:rsidRPr="00E04023" w:rsidRDefault="00EE35E4" w:rsidP="00EE35E4">
            <w:pPr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q23</w:t>
            </w:r>
          </w:p>
        </w:tc>
        <w:tc>
          <w:tcPr>
            <w:tcW w:w="392" w:type="pct"/>
            <w:shd w:val="clear" w:color="auto" w:fill="auto"/>
            <w:noWrap/>
            <w:hideMark/>
          </w:tcPr>
          <w:p w14:paraId="372579A1" w14:textId="77777777" w:rsidR="00EE35E4" w:rsidRPr="00E04023" w:rsidRDefault="00EE35E4" w:rsidP="00EE35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sz w:val="17"/>
                <w:szCs w:val="17"/>
              </w:rPr>
              <w:t>-0.05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33B7E4B0" w14:textId="77777777" w:rsidR="00EE35E4" w:rsidRPr="00E04023" w:rsidRDefault="00EE35E4" w:rsidP="00EE35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sz w:val="17"/>
                <w:szCs w:val="17"/>
              </w:rPr>
              <w:t>0.02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30CD0D8E" w14:textId="77777777" w:rsidR="00EE35E4" w:rsidRPr="00E04023" w:rsidRDefault="00EE35E4" w:rsidP="00EE35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sz w:val="17"/>
                <w:szCs w:val="17"/>
              </w:rPr>
              <w:t>-0.03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458DBD5A" w14:textId="77777777" w:rsidR="00EE35E4" w:rsidRPr="00E04023" w:rsidRDefault="00EE35E4" w:rsidP="00EE35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6100"/>
                <w:sz w:val="17"/>
                <w:szCs w:val="17"/>
                <w:highlight w:val="yellow"/>
              </w:rPr>
            </w:pPr>
            <w:r w:rsidRPr="00E04023">
              <w:rPr>
                <w:rFonts w:ascii="Calibri" w:eastAsia="Times New Roman" w:hAnsi="Calibri" w:cs="Calibri"/>
                <w:b/>
                <w:bCs/>
                <w:color w:val="006100"/>
                <w:sz w:val="17"/>
                <w:szCs w:val="17"/>
                <w:highlight w:val="yellow"/>
              </w:rPr>
              <w:t>0.79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69A60B72" w14:textId="77777777" w:rsidR="00EE35E4" w:rsidRPr="00E04023" w:rsidRDefault="00EE35E4" w:rsidP="00EE35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sz w:val="17"/>
                <w:szCs w:val="17"/>
              </w:rPr>
              <w:t>0.07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221207E1" w14:textId="77777777" w:rsidR="00EE35E4" w:rsidRPr="00E04023" w:rsidRDefault="00EE35E4" w:rsidP="00EE35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sz w:val="17"/>
                <w:szCs w:val="17"/>
              </w:rPr>
              <w:t>0.00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28C5190F" w14:textId="77777777" w:rsidR="00EE35E4" w:rsidRPr="00E04023" w:rsidRDefault="00EE35E4" w:rsidP="00EE35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sz w:val="17"/>
                <w:szCs w:val="17"/>
              </w:rPr>
              <w:t>0.05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2C5F1184" w14:textId="77777777" w:rsidR="00EE35E4" w:rsidRPr="00E04023" w:rsidRDefault="00EE35E4" w:rsidP="00EE35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sz w:val="17"/>
                <w:szCs w:val="17"/>
              </w:rPr>
              <w:t>0.03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14:paraId="562FD037" w14:textId="77777777" w:rsidR="00EE35E4" w:rsidRPr="00E04023" w:rsidRDefault="00EE35E4" w:rsidP="00EE35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0.65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14:paraId="0353B0F7" w14:textId="77777777" w:rsidR="00EE35E4" w:rsidRPr="00E04023" w:rsidRDefault="00EE35E4" w:rsidP="00EE35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0.35</w:t>
            </w:r>
          </w:p>
        </w:tc>
        <w:tc>
          <w:tcPr>
            <w:tcW w:w="385" w:type="pct"/>
            <w:shd w:val="clear" w:color="auto" w:fill="auto"/>
            <w:noWrap/>
            <w:hideMark/>
          </w:tcPr>
          <w:p w14:paraId="3CB8A52F" w14:textId="77777777" w:rsidR="00EE35E4" w:rsidRPr="00E04023" w:rsidRDefault="00EE35E4" w:rsidP="00EE35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1</w:t>
            </w:r>
          </w:p>
        </w:tc>
      </w:tr>
      <w:tr w:rsidR="00EE35E4" w:rsidRPr="00E04023" w14:paraId="5FC00CDC" w14:textId="77777777" w:rsidTr="00EE35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pct"/>
            <w:shd w:val="clear" w:color="auto" w:fill="auto"/>
            <w:noWrap/>
            <w:hideMark/>
          </w:tcPr>
          <w:p w14:paraId="7E5FE270" w14:textId="77777777" w:rsidR="00EE35E4" w:rsidRPr="00E04023" w:rsidRDefault="00EE35E4" w:rsidP="00EE35E4">
            <w:pPr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q24</w:t>
            </w:r>
          </w:p>
        </w:tc>
        <w:tc>
          <w:tcPr>
            <w:tcW w:w="392" w:type="pct"/>
            <w:shd w:val="clear" w:color="auto" w:fill="auto"/>
            <w:noWrap/>
            <w:hideMark/>
          </w:tcPr>
          <w:p w14:paraId="3F7EEA75" w14:textId="77777777" w:rsidR="00EE35E4" w:rsidRPr="00E04023" w:rsidRDefault="00EE35E4" w:rsidP="00EE35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sz w:val="17"/>
                <w:szCs w:val="17"/>
              </w:rPr>
              <w:t>0.27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02F56971" w14:textId="77777777" w:rsidR="00EE35E4" w:rsidRPr="00E04023" w:rsidRDefault="00EE35E4" w:rsidP="00EE35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sz w:val="17"/>
                <w:szCs w:val="17"/>
              </w:rPr>
              <w:t>-0.20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1BDACCD9" w14:textId="77777777" w:rsidR="00EE35E4" w:rsidRPr="00E04023" w:rsidRDefault="00EE35E4" w:rsidP="00EE35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sz w:val="17"/>
                <w:szCs w:val="17"/>
              </w:rPr>
              <w:t>0.03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33F16E89" w14:textId="77777777" w:rsidR="00EE35E4" w:rsidRPr="00E04023" w:rsidRDefault="00EE35E4" w:rsidP="00EE35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6100"/>
                <w:sz w:val="17"/>
                <w:szCs w:val="17"/>
                <w:highlight w:val="yellow"/>
              </w:rPr>
            </w:pPr>
            <w:r w:rsidRPr="00E04023">
              <w:rPr>
                <w:rFonts w:ascii="Calibri" w:eastAsia="Times New Roman" w:hAnsi="Calibri" w:cs="Calibri"/>
                <w:b/>
                <w:bCs/>
                <w:color w:val="006100"/>
                <w:sz w:val="17"/>
                <w:szCs w:val="17"/>
                <w:highlight w:val="yellow"/>
              </w:rPr>
              <w:t>0.33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502A561C" w14:textId="77777777" w:rsidR="00EE35E4" w:rsidRPr="00E04023" w:rsidRDefault="00EE35E4" w:rsidP="00EE35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sz w:val="17"/>
                <w:szCs w:val="17"/>
              </w:rPr>
              <w:t>0.22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03364FEF" w14:textId="77777777" w:rsidR="00EE35E4" w:rsidRPr="00E04023" w:rsidRDefault="00EE35E4" w:rsidP="00EE35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sz w:val="17"/>
                <w:szCs w:val="17"/>
              </w:rPr>
              <w:t>-0.05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55A53C8B" w14:textId="77777777" w:rsidR="00EE35E4" w:rsidRPr="00E04023" w:rsidRDefault="00EE35E4" w:rsidP="00EE35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sz w:val="17"/>
                <w:szCs w:val="17"/>
              </w:rPr>
              <w:t>0.04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3F108D98" w14:textId="77777777" w:rsidR="00EE35E4" w:rsidRPr="00E04023" w:rsidRDefault="00EE35E4" w:rsidP="00EE35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sz w:val="17"/>
                <w:szCs w:val="17"/>
              </w:rPr>
              <w:t>-0.02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14:paraId="7914DCAD" w14:textId="77777777" w:rsidR="00EE35E4" w:rsidRPr="00E04023" w:rsidRDefault="00EE35E4" w:rsidP="00EE35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0.30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14:paraId="3062DE99" w14:textId="77777777" w:rsidR="00EE35E4" w:rsidRPr="00E04023" w:rsidRDefault="00EE35E4" w:rsidP="00EE35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0.7</w:t>
            </w:r>
          </w:p>
        </w:tc>
        <w:tc>
          <w:tcPr>
            <w:tcW w:w="385" w:type="pct"/>
            <w:shd w:val="clear" w:color="auto" w:fill="auto"/>
            <w:noWrap/>
            <w:hideMark/>
          </w:tcPr>
          <w:p w14:paraId="5C024FE6" w14:textId="77777777" w:rsidR="00EE35E4" w:rsidRPr="00E04023" w:rsidRDefault="00EE35E4" w:rsidP="00EE35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3.6</w:t>
            </w:r>
          </w:p>
        </w:tc>
      </w:tr>
      <w:tr w:rsidR="00EE35E4" w:rsidRPr="00E04023" w14:paraId="6CFC33BF" w14:textId="77777777" w:rsidTr="00EE35E4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pct"/>
            <w:shd w:val="clear" w:color="auto" w:fill="auto"/>
            <w:noWrap/>
            <w:hideMark/>
          </w:tcPr>
          <w:p w14:paraId="65BA39BF" w14:textId="77777777" w:rsidR="00EE35E4" w:rsidRPr="00E04023" w:rsidRDefault="00EE35E4" w:rsidP="00EE35E4">
            <w:pPr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q25</w:t>
            </w:r>
          </w:p>
        </w:tc>
        <w:tc>
          <w:tcPr>
            <w:tcW w:w="392" w:type="pct"/>
            <w:shd w:val="clear" w:color="auto" w:fill="auto"/>
            <w:noWrap/>
            <w:hideMark/>
          </w:tcPr>
          <w:p w14:paraId="34464ED2" w14:textId="77777777" w:rsidR="00EE35E4" w:rsidRPr="00E04023" w:rsidRDefault="00EE35E4" w:rsidP="00EE35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sz w:val="17"/>
                <w:szCs w:val="17"/>
              </w:rPr>
              <w:t>0.12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084AA07D" w14:textId="77777777" w:rsidR="00EE35E4" w:rsidRPr="00E04023" w:rsidRDefault="00EE35E4" w:rsidP="00EE35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sz w:val="17"/>
                <w:szCs w:val="17"/>
              </w:rPr>
              <w:t>0.14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31FB98DA" w14:textId="77777777" w:rsidR="00EE35E4" w:rsidRPr="00E04023" w:rsidRDefault="00EE35E4" w:rsidP="00EE35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sz w:val="17"/>
                <w:szCs w:val="17"/>
              </w:rPr>
              <w:t>-0.05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1C23BAF0" w14:textId="77777777" w:rsidR="00EE35E4" w:rsidRPr="00E04023" w:rsidRDefault="00EE35E4" w:rsidP="00EE35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6100"/>
                <w:sz w:val="17"/>
                <w:szCs w:val="17"/>
                <w:highlight w:val="yellow"/>
              </w:rPr>
            </w:pPr>
            <w:r w:rsidRPr="00E04023">
              <w:rPr>
                <w:rFonts w:ascii="Calibri" w:eastAsia="Times New Roman" w:hAnsi="Calibri" w:cs="Calibri"/>
                <w:b/>
                <w:bCs/>
                <w:color w:val="006100"/>
                <w:sz w:val="17"/>
                <w:szCs w:val="17"/>
                <w:highlight w:val="yellow"/>
              </w:rPr>
              <w:t>0.62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21C75791" w14:textId="77777777" w:rsidR="00EE35E4" w:rsidRPr="00E04023" w:rsidRDefault="00EE35E4" w:rsidP="00EE35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sz w:val="17"/>
                <w:szCs w:val="17"/>
              </w:rPr>
              <w:t>-0.15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77770900" w14:textId="77777777" w:rsidR="00EE35E4" w:rsidRPr="00E04023" w:rsidRDefault="00EE35E4" w:rsidP="00EE35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sz w:val="17"/>
                <w:szCs w:val="17"/>
              </w:rPr>
              <w:t>0.03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2CA12F1A" w14:textId="77777777" w:rsidR="00EE35E4" w:rsidRPr="00E04023" w:rsidRDefault="00EE35E4" w:rsidP="00EE35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sz w:val="17"/>
                <w:szCs w:val="17"/>
              </w:rPr>
              <w:t>-0.08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3E98B3B7" w14:textId="77777777" w:rsidR="00EE35E4" w:rsidRPr="00E04023" w:rsidRDefault="00EE35E4" w:rsidP="00EE35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sz w:val="17"/>
                <w:szCs w:val="17"/>
              </w:rPr>
              <w:t>0.02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14:paraId="033340F6" w14:textId="77777777" w:rsidR="00EE35E4" w:rsidRPr="00E04023" w:rsidRDefault="00EE35E4" w:rsidP="00EE35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0.44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14:paraId="604FC9CC" w14:textId="77777777" w:rsidR="00EE35E4" w:rsidRPr="00E04023" w:rsidRDefault="00EE35E4" w:rsidP="00EE35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0.56</w:t>
            </w:r>
          </w:p>
        </w:tc>
        <w:tc>
          <w:tcPr>
            <w:tcW w:w="385" w:type="pct"/>
            <w:shd w:val="clear" w:color="auto" w:fill="auto"/>
            <w:noWrap/>
            <w:hideMark/>
          </w:tcPr>
          <w:p w14:paraId="6FFD8C4C" w14:textId="77777777" w:rsidR="00EE35E4" w:rsidRPr="00E04023" w:rsidRDefault="00EE35E4" w:rsidP="00EE35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1.4</w:t>
            </w:r>
          </w:p>
        </w:tc>
      </w:tr>
      <w:tr w:rsidR="00EE35E4" w:rsidRPr="00E04023" w14:paraId="6620C711" w14:textId="77777777" w:rsidTr="00EE35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pct"/>
            <w:shd w:val="clear" w:color="auto" w:fill="auto"/>
            <w:noWrap/>
            <w:hideMark/>
          </w:tcPr>
          <w:p w14:paraId="225A1535" w14:textId="77777777" w:rsidR="00EE35E4" w:rsidRPr="00E04023" w:rsidRDefault="00EE35E4" w:rsidP="00EE35E4">
            <w:pPr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q26</w:t>
            </w:r>
          </w:p>
        </w:tc>
        <w:tc>
          <w:tcPr>
            <w:tcW w:w="392" w:type="pct"/>
            <w:shd w:val="clear" w:color="auto" w:fill="auto"/>
            <w:noWrap/>
            <w:hideMark/>
          </w:tcPr>
          <w:p w14:paraId="74EC5E9A" w14:textId="77777777" w:rsidR="00EE35E4" w:rsidRPr="00E04023" w:rsidRDefault="00EE35E4" w:rsidP="00EE35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sz w:val="17"/>
                <w:szCs w:val="17"/>
              </w:rPr>
              <w:t>0.03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2AF63DAC" w14:textId="77777777" w:rsidR="00EE35E4" w:rsidRPr="00E04023" w:rsidRDefault="00EE35E4" w:rsidP="00EE35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sz w:val="17"/>
                <w:szCs w:val="17"/>
              </w:rPr>
              <w:t>0.04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43A8AF8C" w14:textId="77777777" w:rsidR="00EE35E4" w:rsidRPr="00E04023" w:rsidRDefault="00EE35E4" w:rsidP="00EE35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sz w:val="17"/>
                <w:szCs w:val="17"/>
              </w:rPr>
              <w:t>-0.03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39637350" w14:textId="77777777" w:rsidR="00EE35E4" w:rsidRPr="00E04023" w:rsidRDefault="00EE35E4" w:rsidP="00EE35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sz w:val="17"/>
                <w:szCs w:val="17"/>
              </w:rPr>
              <w:t>-0.02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374B9BA8" w14:textId="77777777" w:rsidR="00EE35E4" w:rsidRPr="00E04023" w:rsidRDefault="00EE35E4" w:rsidP="00EE35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sz w:val="17"/>
                <w:szCs w:val="17"/>
              </w:rPr>
              <w:t>-0.04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6A9F3C78" w14:textId="77777777" w:rsidR="00EE35E4" w:rsidRPr="00E04023" w:rsidRDefault="00EE35E4" w:rsidP="00EE35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sz w:val="17"/>
                <w:szCs w:val="17"/>
              </w:rPr>
              <w:t>-0.02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79DFA986" w14:textId="77777777" w:rsidR="00EE35E4" w:rsidRPr="00E04023" w:rsidRDefault="00EE35E4" w:rsidP="00EE35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6100"/>
                <w:sz w:val="17"/>
                <w:szCs w:val="17"/>
                <w:highlight w:val="yellow"/>
              </w:rPr>
            </w:pPr>
            <w:r w:rsidRPr="00E04023">
              <w:rPr>
                <w:rFonts w:ascii="Calibri" w:eastAsia="Times New Roman" w:hAnsi="Calibri" w:cs="Calibri"/>
                <w:b/>
                <w:bCs/>
                <w:color w:val="006100"/>
                <w:sz w:val="17"/>
                <w:szCs w:val="17"/>
                <w:highlight w:val="yellow"/>
              </w:rPr>
              <w:t>0.79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14776308" w14:textId="77777777" w:rsidR="00EE35E4" w:rsidRPr="00E04023" w:rsidRDefault="00EE35E4" w:rsidP="00EE35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sz w:val="17"/>
                <w:szCs w:val="17"/>
              </w:rPr>
              <w:t>-0.01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14:paraId="431EEC5E" w14:textId="77777777" w:rsidR="00EE35E4" w:rsidRPr="00E04023" w:rsidRDefault="00EE35E4" w:rsidP="00EE35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0.62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14:paraId="145EB069" w14:textId="77777777" w:rsidR="00EE35E4" w:rsidRPr="00E04023" w:rsidRDefault="00EE35E4" w:rsidP="00EE35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0.38</w:t>
            </w:r>
          </w:p>
        </w:tc>
        <w:tc>
          <w:tcPr>
            <w:tcW w:w="385" w:type="pct"/>
            <w:shd w:val="clear" w:color="auto" w:fill="auto"/>
            <w:noWrap/>
            <w:hideMark/>
          </w:tcPr>
          <w:p w14:paraId="0FA272F4" w14:textId="77777777" w:rsidR="00EE35E4" w:rsidRPr="00E04023" w:rsidRDefault="00EE35E4" w:rsidP="00EE35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1</w:t>
            </w:r>
          </w:p>
        </w:tc>
      </w:tr>
      <w:tr w:rsidR="00EE35E4" w:rsidRPr="00E04023" w14:paraId="5A813C95" w14:textId="77777777" w:rsidTr="00EE35E4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pct"/>
            <w:shd w:val="clear" w:color="auto" w:fill="auto"/>
            <w:noWrap/>
            <w:hideMark/>
          </w:tcPr>
          <w:p w14:paraId="1281BB82" w14:textId="77777777" w:rsidR="00EE35E4" w:rsidRPr="00E04023" w:rsidRDefault="00EE35E4" w:rsidP="00EE35E4">
            <w:pPr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q27</w:t>
            </w:r>
          </w:p>
        </w:tc>
        <w:tc>
          <w:tcPr>
            <w:tcW w:w="392" w:type="pct"/>
            <w:shd w:val="clear" w:color="auto" w:fill="auto"/>
            <w:noWrap/>
            <w:hideMark/>
          </w:tcPr>
          <w:p w14:paraId="16032606" w14:textId="77777777" w:rsidR="00EE35E4" w:rsidRPr="00E04023" w:rsidRDefault="00EE35E4" w:rsidP="00EE35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sz w:val="17"/>
                <w:szCs w:val="17"/>
              </w:rPr>
              <w:t>0.03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11D665B6" w14:textId="77777777" w:rsidR="00EE35E4" w:rsidRPr="00E04023" w:rsidRDefault="00EE35E4" w:rsidP="00EE35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sz w:val="17"/>
                <w:szCs w:val="17"/>
              </w:rPr>
              <w:t>-0.06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6908AD10" w14:textId="77777777" w:rsidR="00EE35E4" w:rsidRPr="00E04023" w:rsidRDefault="00EE35E4" w:rsidP="00EE35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sz w:val="17"/>
                <w:szCs w:val="17"/>
              </w:rPr>
              <w:t>0.06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0CE436A0" w14:textId="77777777" w:rsidR="00EE35E4" w:rsidRPr="00E04023" w:rsidRDefault="00EE35E4" w:rsidP="00EE35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sz w:val="17"/>
                <w:szCs w:val="17"/>
              </w:rPr>
              <w:t>0.11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2A105C9C" w14:textId="77777777" w:rsidR="00EE35E4" w:rsidRPr="00E04023" w:rsidRDefault="00EE35E4" w:rsidP="00EE35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sz w:val="17"/>
                <w:szCs w:val="17"/>
              </w:rPr>
              <w:t>0.02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50BDA742" w14:textId="77777777" w:rsidR="00EE35E4" w:rsidRPr="00E04023" w:rsidRDefault="00EE35E4" w:rsidP="00EE35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sz w:val="17"/>
                <w:szCs w:val="17"/>
              </w:rPr>
              <w:t>0.05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16C67FF9" w14:textId="77777777" w:rsidR="00EE35E4" w:rsidRPr="00E04023" w:rsidRDefault="00EE35E4" w:rsidP="00EE35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6100"/>
                <w:sz w:val="17"/>
                <w:szCs w:val="17"/>
                <w:highlight w:val="yellow"/>
              </w:rPr>
            </w:pPr>
            <w:r w:rsidRPr="00E04023">
              <w:rPr>
                <w:rFonts w:ascii="Calibri" w:eastAsia="Times New Roman" w:hAnsi="Calibri" w:cs="Calibri"/>
                <w:b/>
                <w:bCs/>
                <w:color w:val="006100"/>
                <w:sz w:val="17"/>
                <w:szCs w:val="17"/>
                <w:highlight w:val="yellow"/>
              </w:rPr>
              <w:t>0.69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582823A3" w14:textId="77777777" w:rsidR="00EE35E4" w:rsidRPr="00E04023" w:rsidRDefault="00EE35E4" w:rsidP="00EE35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sz w:val="17"/>
                <w:szCs w:val="17"/>
              </w:rPr>
              <w:t>0.04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14:paraId="16EBF630" w14:textId="77777777" w:rsidR="00EE35E4" w:rsidRPr="00E04023" w:rsidRDefault="00EE35E4" w:rsidP="00EE35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0.58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14:paraId="75505E56" w14:textId="77777777" w:rsidR="00EE35E4" w:rsidRPr="00E04023" w:rsidRDefault="00EE35E4" w:rsidP="00EE35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0.42</w:t>
            </w:r>
          </w:p>
        </w:tc>
        <w:tc>
          <w:tcPr>
            <w:tcW w:w="385" w:type="pct"/>
            <w:shd w:val="clear" w:color="auto" w:fill="auto"/>
            <w:noWrap/>
            <w:hideMark/>
          </w:tcPr>
          <w:p w14:paraId="273FED59" w14:textId="77777777" w:rsidR="00EE35E4" w:rsidRPr="00E04023" w:rsidRDefault="00EE35E4" w:rsidP="00EE35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1.1</w:t>
            </w:r>
          </w:p>
        </w:tc>
      </w:tr>
      <w:tr w:rsidR="00EE35E4" w:rsidRPr="00E04023" w14:paraId="16F4BF8D" w14:textId="77777777" w:rsidTr="00EE35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pct"/>
            <w:shd w:val="clear" w:color="auto" w:fill="auto"/>
            <w:noWrap/>
            <w:hideMark/>
          </w:tcPr>
          <w:p w14:paraId="2AFE0462" w14:textId="77777777" w:rsidR="00EE35E4" w:rsidRPr="00E04023" w:rsidRDefault="00EE35E4" w:rsidP="00EE35E4">
            <w:pPr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q28</w:t>
            </w:r>
          </w:p>
        </w:tc>
        <w:tc>
          <w:tcPr>
            <w:tcW w:w="392" w:type="pct"/>
            <w:shd w:val="clear" w:color="auto" w:fill="auto"/>
            <w:noWrap/>
            <w:hideMark/>
          </w:tcPr>
          <w:p w14:paraId="6DFAFEC9" w14:textId="77777777" w:rsidR="00EE35E4" w:rsidRPr="00E04023" w:rsidRDefault="00EE35E4" w:rsidP="00EE35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6100"/>
                <w:sz w:val="17"/>
                <w:szCs w:val="17"/>
                <w:highlight w:val="yellow"/>
              </w:rPr>
            </w:pPr>
            <w:r w:rsidRPr="00E04023">
              <w:rPr>
                <w:rFonts w:ascii="Calibri" w:eastAsia="Times New Roman" w:hAnsi="Calibri" w:cs="Calibri"/>
                <w:b/>
                <w:bCs/>
                <w:color w:val="006100"/>
                <w:sz w:val="17"/>
                <w:szCs w:val="17"/>
                <w:highlight w:val="yellow"/>
              </w:rPr>
              <w:t>0.69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510D6765" w14:textId="77777777" w:rsidR="00EE35E4" w:rsidRPr="00E04023" w:rsidRDefault="00EE35E4" w:rsidP="00EE35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sz w:val="17"/>
                <w:szCs w:val="17"/>
              </w:rPr>
              <w:t>0.14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0A4469A2" w14:textId="77777777" w:rsidR="00EE35E4" w:rsidRPr="00E04023" w:rsidRDefault="00EE35E4" w:rsidP="00EE35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sz w:val="17"/>
                <w:szCs w:val="17"/>
              </w:rPr>
              <w:t>0.01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7D951A74" w14:textId="77777777" w:rsidR="00EE35E4" w:rsidRPr="00E04023" w:rsidRDefault="00EE35E4" w:rsidP="00EE35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sz w:val="17"/>
                <w:szCs w:val="17"/>
              </w:rPr>
              <w:t>0.00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5C24D398" w14:textId="77777777" w:rsidR="00EE35E4" w:rsidRPr="00E04023" w:rsidRDefault="00EE35E4" w:rsidP="00EE35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sz w:val="17"/>
                <w:szCs w:val="17"/>
              </w:rPr>
              <w:t>-0.05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0BD64703" w14:textId="77777777" w:rsidR="00EE35E4" w:rsidRPr="00E04023" w:rsidRDefault="00EE35E4" w:rsidP="00EE35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sz w:val="17"/>
                <w:szCs w:val="17"/>
              </w:rPr>
              <w:t>-0.11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366EFAEF" w14:textId="77777777" w:rsidR="00EE35E4" w:rsidRPr="00E04023" w:rsidRDefault="00EE35E4" w:rsidP="00EE35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sz w:val="17"/>
                <w:szCs w:val="17"/>
              </w:rPr>
              <w:t>0.02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5A9D692E" w14:textId="77777777" w:rsidR="00EE35E4" w:rsidRPr="00E04023" w:rsidRDefault="00EE35E4" w:rsidP="00EE35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sz w:val="17"/>
                <w:szCs w:val="17"/>
              </w:rPr>
              <w:t>0.06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14:paraId="63D8F90D" w14:textId="77777777" w:rsidR="00EE35E4" w:rsidRPr="00E04023" w:rsidRDefault="00EE35E4" w:rsidP="00EE35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0.56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14:paraId="15D764C8" w14:textId="77777777" w:rsidR="00EE35E4" w:rsidRPr="00E04023" w:rsidRDefault="00EE35E4" w:rsidP="00EE35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0.44</w:t>
            </w:r>
          </w:p>
        </w:tc>
        <w:tc>
          <w:tcPr>
            <w:tcW w:w="385" w:type="pct"/>
            <w:shd w:val="clear" w:color="auto" w:fill="auto"/>
            <w:noWrap/>
            <w:hideMark/>
          </w:tcPr>
          <w:p w14:paraId="03420635" w14:textId="77777777" w:rsidR="00EE35E4" w:rsidRPr="00E04023" w:rsidRDefault="00EE35E4" w:rsidP="00EE35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1.2</w:t>
            </w:r>
          </w:p>
        </w:tc>
      </w:tr>
      <w:tr w:rsidR="00EE35E4" w:rsidRPr="00E04023" w14:paraId="338F805A" w14:textId="77777777" w:rsidTr="00EE35E4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pct"/>
            <w:shd w:val="clear" w:color="auto" w:fill="auto"/>
            <w:noWrap/>
            <w:hideMark/>
          </w:tcPr>
          <w:p w14:paraId="466542B7" w14:textId="77777777" w:rsidR="00EE35E4" w:rsidRPr="00E04023" w:rsidRDefault="00EE35E4" w:rsidP="00EE35E4">
            <w:pPr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q29</w:t>
            </w:r>
          </w:p>
        </w:tc>
        <w:tc>
          <w:tcPr>
            <w:tcW w:w="392" w:type="pct"/>
            <w:shd w:val="clear" w:color="auto" w:fill="auto"/>
            <w:noWrap/>
            <w:hideMark/>
          </w:tcPr>
          <w:p w14:paraId="35BD43B1" w14:textId="77777777" w:rsidR="00EE35E4" w:rsidRPr="00E04023" w:rsidRDefault="00EE35E4" w:rsidP="00EE35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6100"/>
                <w:sz w:val="17"/>
                <w:szCs w:val="17"/>
                <w:highlight w:val="yellow"/>
              </w:rPr>
            </w:pPr>
            <w:r w:rsidRPr="00E04023">
              <w:rPr>
                <w:rFonts w:ascii="Calibri" w:eastAsia="Times New Roman" w:hAnsi="Calibri" w:cs="Calibri"/>
                <w:b/>
                <w:bCs/>
                <w:color w:val="006100"/>
                <w:sz w:val="17"/>
                <w:szCs w:val="17"/>
                <w:highlight w:val="yellow"/>
              </w:rPr>
              <w:t>0.68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38DAB5A4" w14:textId="77777777" w:rsidR="00EE35E4" w:rsidRPr="00E04023" w:rsidRDefault="00EE35E4" w:rsidP="00EE35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sz w:val="17"/>
                <w:szCs w:val="17"/>
              </w:rPr>
              <w:t>0.00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39773456" w14:textId="77777777" w:rsidR="00EE35E4" w:rsidRPr="00E04023" w:rsidRDefault="00EE35E4" w:rsidP="00EE35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sz w:val="17"/>
                <w:szCs w:val="17"/>
              </w:rPr>
              <w:t>0.01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2D1FA654" w14:textId="77777777" w:rsidR="00EE35E4" w:rsidRPr="00E04023" w:rsidRDefault="00EE35E4" w:rsidP="00EE35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sz w:val="17"/>
                <w:szCs w:val="17"/>
              </w:rPr>
              <w:t>-0.10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323CAB40" w14:textId="77777777" w:rsidR="00EE35E4" w:rsidRPr="00E04023" w:rsidRDefault="00EE35E4" w:rsidP="00EE35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sz w:val="17"/>
                <w:szCs w:val="17"/>
              </w:rPr>
              <w:t>0.07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5C827BB5" w14:textId="77777777" w:rsidR="00EE35E4" w:rsidRPr="00E04023" w:rsidRDefault="00EE35E4" w:rsidP="00EE35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sz w:val="17"/>
                <w:szCs w:val="17"/>
              </w:rPr>
              <w:t>-0.05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14D0B735" w14:textId="77777777" w:rsidR="00EE35E4" w:rsidRPr="00E04023" w:rsidRDefault="00EE35E4" w:rsidP="00EE35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sz w:val="17"/>
                <w:szCs w:val="17"/>
              </w:rPr>
              <w:t>0.13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261127AD" w14:textId="77777777" w:rsidR="00EE35E4" w:rsidRPr="00E04023" w:rsidRDefault="00EE35E4" w:rsidP="00EE35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sz w:val="17"/>
                <w:szCs w:val="17"/>
              </w:rPr>
              <w:t>-0.01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14:paraId="7B2BCCE5" w14:textId="77777777" w:rsidR="00EE35E4" w:rsidRPr="00E04023" w:rsidRDefault="00EE35E4" w:rsidP="00EE35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0.56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14:paraId="5A605E1B" w14:textId="77777777" w:rsidR="00EE35E4" w:rsidRPr="00E04023" w:rsidRDefault="00EE35E4" w:rsidP="00EE35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0.44</w:t>
            </w:r>
          </w:p>
        </w:tc>
        <w:tc>
          <w:tcPr>
            <w:tcW w:w="385" w:type="pct"/>
            <w:shd w:val="clear" w:color="auto" w:fill="auto"/>
            <w:noWrap/>
            <w:hideMark/>
          </w:tcPr>
          <w:p w14:paraId="3E0727D2" w14:textId="77777777" w:rsidR="00EE35E4" w:rsidRPr="00E04023" w:rsidRDefault="00EE35E4" w:rsidP="00EE35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1.2</w:t>
            </w:r>
          </w:p>
        </w:tc>
      </w:tr>
      <w:tr w:rsidR="00EE35E4" w:rsidRPr="00E04023" w14:paraId="55A8D16C" w14:textId="77777777" w:rsidTr="00EE35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pct"/>
            <w:shd w:val="clear" w:color="auto" w:fill="auto"/>
            <w:noWrap/>
            <w:hideMark/>
          </w:tcPr>
          <w:p w14:paraId="233BC71A" w14:textId="77777777" w:rsidR="00EE35E4" w:rsidRPr="00E04023" w:rsidRDefault="00EE35E4" w:rsidP="00EE35E4">
            <w:pPr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q30</w:t>
            </w:r>
          </w:p>
        </w:tc>
        <w:tc>
          <w:tcPr>
            <w:tcW w:w="392" w:type="pct"/>
            <w:shd w:val="clear" w:color="auto" w:fill="auto"/>
            <w:noWrap/>
            <w:hideMark/>
          </w:tcPr>
          <w:p w14:paraId="4751F215" w14:textId="77777777" w:rsidR="00EE35E4" w:rsidRPr="00E04023" w:rsidRDefault="00EE35E4" w:rsidP="00EE35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6100"/>
                <w:sz w:val="17"/>
                <w:szCs w:val="17"/>
                <w:highlight w:val="yellow"/>
              </w:rPr>
            </w:pPr>
            <w:r w:rsidRPr="00E04023">
              <w:rPr>
                <w:rFonts w:ascii="Calibri" w:eastAsia="Times New Roman" w:hAnsi="Calibri" w:cs="Calibri"/>
                <w:b/>
                <w:bCs/>
                <w:color w:val="006100"/>
                <w:sz w:val="17"/>
                <w:szCs w:val="17"/>
                <w:highlight w:val="yellow"/>
              </w:rPr>
              <w:t>0.54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2DC0EDF7" w14:textId="77777777" w:rsidR="00EE35E4" w:rsidRPr="00E04023" w:rsidRDefault="00EE35E4" w:rsidP="00EE35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sz w:val="17"/>
                <w:szCs w:val="17"/>
              </w:rPr>
              <w:t>0.03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5D75EA81" w14:textId="77777777" w:rsidR="00EE35E4" w:rsidRPr="00E04023" w:rsidRDefault="00EE35E4" w:rsidP="00EE35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sz w:val="17"/>
                <w:szCs w:val="17"/>
              </w:rPr>
              <w:t>-0.08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0FB24589" w14:textId="77777777" w:rsidR="00EE35E4" w:rsidRPr="00E04023" w:rsidRDefault="00EE35E4" w:rsidP="00EE35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sz w:val="17"/>
                <w:szCs w:val="17"/>
              </w:rPr>
              <w:t>0.13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4522571C" w14:textId="77777777" w:rsidR="00EE35E4" w:rsidRPr="00E04023" w:rsidRDefault="00EE35E4" w:rsidP="00EE35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sz w:val="17"/>
                <w:szCs w:val="17"/>
              </w:rPr>
              <w:t>0.12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5174ABCE" w14:textId="77777777" w:rsidR="00EE35E4" w:rsidRPr="00E04023" w:rsidRDefault="00EE35E4" w:rsidP="00EE35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sz w:val="17"/>
                <w:szCs w:val="17"/>
              </w:rPr>
              <w:t>0.17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03EFE77D" w14:textId="77777777" w:rsidR="00EE35E4" w:rsidRPr="00E04023" w:rsidRDefault="00EE35E4" w:rsidP="00EE35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sz w:val="17"/>
                <w:szCs w:val="17"/>
              </w:rPr>
              <w:t>-0.06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25905E3C" w14:textId="77777777" w:rsidR="00EE35E4" w:rsidRPr="00E04023" w:rsidRDefault="00EE35E4" w:rsidP="00EE35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sz w:val="17"/>
                <w:szCs w:val="17"/>
              </w:rPr>
              <w:t>0.12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14:paraId="2E7BE3A3" w14:textId="77777777" w:rsidR="00EE35E4" w:rsidRPr="00E04023" w:rsidRDefault="00EE35E4" w:rsidP="00EE35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0.42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14:paraId="61D8B4C3" w14:textId="77777777" w:rsidR="00EE35E4" w:rsidRPr="00E04023" w:rsidRDefault="00EE35E4" w:rsidP="00EE35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0.58</w:t>
            </w:r>
          </w:p>
        </w:tc>
        <w:tc>
          <w:tcPr>
            <w:tcW w:w="385" w:type="pct"/>
            <w:shd w:val="clear" w:color="auto" w:fill="auto"/>
            <w:noWrap/>
            <w:hideMark/>
          </w:tcPr>
          <w:p w14:paraId="519B80CB" w14:textId="77777777" w:rsidR="00EE35E4" w:rsidRPr="00E04023" w:rsidRDefault="00EE35E4" w:rsidP="00EE35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1.6</w:t>
            </w:r>
          </w:p>
        </w:tc>
      </w:tr>
      <w:tr w:rsidR="00EE35E4" w:rsidRPr="00E04023" w14:paraId="177ED945" w14:textId="77777777" w:rsidTr="00EE35E4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pct"/>
            <w:shd w:val="clear" w:color="auto" w:fill="auto"/>
            <w:noWrap/>
            <w:hideMark/>
          </w:tcPr>
          <w:p w14:paraId="487708BB" w14:textId="77777777" w:rsidR="00EE35E4" w:rsidRPr="00E04023" w:rsidRDefault="00EE35E4" w:rsidP="00EE35E4">
            <w:pPr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q31</w:t>
            </w:r>
          </w:p>
        </w:tc>
        <w:tc>
          <w:tcPr>
            <w:tcW w:w="392" w:type="pct"/>
            <w:shd w:val="clear" w:color="auto" w:fill="auto"/>
            <w:noWrap/>
            <w:hideMark/>
          </w:tcPr>
          <w:p w14:paraId="1996C860" w14:textId="77777777" w:rsidR="00EE35E4" w:rsidRPr="00E04023" w:rsidRDefault="00EE35E4" w:rsidP="00EE35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6100"/>
                <w:sz w:val="17"/>
                <w:szCs w:val="17"/>
                <w:highlight w:val="yellow"/>
              </w:rPr>
            </w:pPr>
            <w:r w:rsidRPr="00E04023">
              <w:rPr>
                <w:rFonts w:ascii="Calibri" w:eastAsia="Times New Roman" w:hAnsi="Calibri" w:cs="Calibri"/>
                <w:b/>
                <w:bCs/>
                <w:color w:val="006100"/>
                <w:sz w:val="17"/>
                <w:szCs w:val="17"/>
                <w:highlight w:val="yellow"/>
              </w:rPr>
              <w:t>0.66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4891C791" w14:textId="77777777" w:rsidR="00EE35E4" w:rsidRPr="00E04023" w:rsidRDefault="00EE35E4" w:rsidP="00EE35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sz w:val="17"/>
                <w:szCs w:val="17"/>
              </w:rPr>
              <w:t>-0.04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1BA1E476" w14:textId="77777777" w:rsidR="00EE35E4" w:rsidRPr="00E04023" w:rsidRDefault="00EE35E4" w:rsidP="00EE35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sz w:val="17"/>
                <w:szCs w:val="17"/>
              </w:rPr>
              <w:t>0.09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2CC65417" w14:textId="77777777" w:rsidR="00EE35E4" w:rsidRPr="00E04023" w:rsidRDefault="00EE35E4" w:rsidP="00EE35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sz w:val="17"/>
                <w:szCs w:val="17"/>
              </w:rPr>
              <w:t>0.13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4F94CC4C" w14:textId="77777777" w:rsidR="00EE35E4" w:rsidRPr="00E04023" w:rsidRDefault="00EE35E4" w:rsidP="00EE35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sz w:val="17"/>
                <w:szCs w:val="17"/>
              </w:rPr>
              <w:t>-0.03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1A6E6690" w14:textId="77777777" w:rsidR="00EE35E4" w:rsidRPr="00E04023" w:rsidRDefault="00EE35E4" w:rsidP="00EE35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sz w:val="17"/>
                <w:szCs w:val="17"/>
              </w:rPr>
              <w:t>0.09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18616BD2" w14:textId="77777777" w:rsidR="00EE35E4" w:rsidRPr="00E04023" w:rsidRDefault="00EE35E4" w:rsidP="00EE35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sz w:val="17"/>
                <w:szCs w:val="17"/>
              </w:rPr>
              <w:t>0.05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6C721208" w14:textId="77777777" w:rsidR="00EE35E4" w:rsidRPr="00E04023" w:rsidRDefault="00EE35E4" w:rsidP="00EE35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sz w:val="17"/>
                <w:szCs w:val="17"/>
              </w:rPr>
              <w:t>0.01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14:paraId="6F2AA654" w14:textId="77777777" w:rsidR="00EE35E4" w:rsidRPr="00E04023" w:rsidRDefault="00EE35E4" w:rsidP="00EE35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0.54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14:paraId="523BD43C" w14:textId="77777777" w:rsidR="00EE35E4" w:rsidRPr="00E04023" w:rsidRDefault="00EE35E4" w:rsidP="00EE35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0.46</w:t>
            </w:r>
          </w:p>
        </w:tc>
        <w:tc>
          <w:tcPr>
            <w:tcW w:w="385" w:type="pct"/>
            <w:shd w:val="clear" w:color="auto" w:fill="auto"/>
            <w:noWrap/>
            <w:hideMark/>
          </w:tcPr>
          <w:p w14:paraId="5C49D50A" w14:textId="77777777" w:rsidR="00EE35E4" w:rsidRPr="00E04023" w:rsidRDefault="00EE35E4" w:rsidP="00EE35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1.2</w:t>
            </w:r>
          </w:p>
        </w:tc>
      </w:tr>
      <w:tr w:rsidR="00EE35E4" w:rsidRPr="00E04023" w14:paraId="70E1F38A" w14:textId="77777777" w:rsidTr="00EE35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pct"/>
            <w:shd w:val="clear" w:color="auto" w:fill="auto"/>
            <w:noWrap/>
            <w:hideMark/>
          </w:tcPr>
          <w:p w14:paraId="7861F079" w14:textId="77777777" w:rsidR="00EE35E4" w:rsidRPr="00E04023" w:rsidRDefault="00EE35E4" w:rsidP="00EE35E4">
            <w:pPr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q33</w:t>
            </w:r>
          </w:p>
        </w:tc>
        <w:tc>
          <w:tcPr>
            <w:tcW w:w="392" w:type="pct"/>
            <w:shd w:val="clear" w:color="auto" w:fill="auto"/>
            <w:noWrap/>
            <w:hideMark/>
          </w:tcPr>
          <w:p w14:paraId="60534BF0" w14:textId="77777777" w:rsidR="00EE35E4" w:rsidRPr="00E04023" w:rsidRDefault="00EE35E4" w:rsidP="00EE35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sz w:val="17"/>
                <w:szCs w:val="17"/>
              </w:rPr>
              <w:t>0.00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76952B4C" w14:textId="77777777" w:rsidR="00EE35E4" w:rsidRPr="00E04023" w:rsidRDefault="00EE35E4" w:rsidP="00EE35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6100"/>
                <w:sz w:val="17"/>
                <w:szCs w:val="17"/>
                <w:highlight w:val="yellow"/>
              </w:rPr>
            </w:pPr>
            <w:r w:rsidRPr="00E04023">
              <w:rPr>
                <w:rFonts w:ascii="Calibri" w:eastAsia="Times New Roman" w:hAnsi="Calibri" w:cs="Calibri"/>
                <w:b/>
                <w:bCs/>
                <w:color w:val="006100"/>
                <w:sz w:val="17"/>
                <w:szCs w:val="17"/>
                <w:highlight w:val="yellow"/>
              </w:rPr>
              <w:t>0.50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53AAFF24" w14:textId="77777777" w:rsidR="00EE35E4" w:rsidRPr="00E04023" w:rsidRDefault="00EE35E4" w:rsidP="00EE35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sz w:val="17"/>
                <w:szCs w:val="17"/>
              </w:rPr>
              <w:t>0.10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620ADDB8" w14:textId="77777777" w:rsidR="00EE35E4" w:rsidRPr="00E04023" w:rsidRDefault="00EE35E4" w:rsidP="00EE35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sz w:val="17"/>
                <w:szCs w:val="17"/>
              </w:rPr>
              <w:t>0.19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55E8CD49" w14:textId="77777777" w:rsidR="00EE35E4" w:rsidRPr="00E04023" w:rsidRDefault="00EE35E4" w:rsidP="00EE35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sz w:val="17"/>
                <w:szCs w:val="17"/>
              </w:rPr>
              <w:t>0.13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5F184382" w14:textId="77777777" w:rsidR="00EE35E4" w:rsidRPr="00E04023" w:rsidRDefault="00EE35E4" w:rsidP="00EE35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sz w:val="17"/>
                <w:szCs w:val="17"/>
              </w:rPr>
              <w:t>0.01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40E2B1D6" w14:textId="77777777" w:rsidR="00EE35E4" w:rsidRPr="00E04023" w:rsidRDefault="00EE35E4" w:rsidP="00EE35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sz w:val="17"/>
                <w:szCs w:val="17"/>
              </w:rPr>
              <w:t>0.02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53CD2FE3" w14:textId="77777777" w:rsidR="00EE35E4" w:rsidRPr="00E04023" w:rsidRDefault="00EE35E4" w:rsidP="00EE35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sz w:val="17"/>
                <w:szCs w:val="17"/>
              </w:rPr>
              <w:t>-0.04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14:paraId="01B30CCF" w14:textId="77777777" w:rsidR="00EE35E4" w:rsidRPr="00E04023" w:rsidRDefault="00EE35E4" w:rsidP="00EE35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0.48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14:paraId="4CFEFF8B" w14:textId="77777777" w:rsidR="00EE35E4" w:rsidRPr="00E04023" w:rsidRDefault="00EE35E4" w:rsidP="00EE35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0.52</w:t>
            </w:r>
          </w:p>
        </w:tc>
        <w:tc>
          <w:tcPr>
            <w:tcW w:w="385" w:type="pct"/>
            <w:shd w:val="clear" w:color="auto" w:fill="auto"/>
            <w:noWrap/>
            <w:hideMark/>
          </w:tcPr>
          <w:p w14:paraId="6D9E66FD" w14:textId="77777777" w:rsidR="00EE35E4" w:rsidRPr="00E04023" w:rsidRDefault="00EE35E4" w:rsidP="00EE35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1.5</w:t>
            </w:r>
          </w:p>
        </w:tc>
      </w:tr>
      <w:tr w:rsidR="00EE35E4" w:rsidRPr="00E04023" w14:paraId="639FD901" w14:textId="77777777" w:rsidTr="00EE35E4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pct"/>
            <w:shd w:val="clear" w:color="auto" w:fill="auto"/>
            <w:noWrap/>
            <w:hideMark/>
          </w:tcPr>
          <w:p w14:paraId="2748EA3F" w14:textId="77777777" w:rsidR="00EE35E4" w:rsidRPr="00E04023" w:rsidRDefault="00EE35E4" w:rsidP="00EE35E4">
            <w:pPr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q34</w:t>
            </w:r>
          </w:p>
        </w:tc>
        <w:tc>
          <w:tcPr>
            <w:tcW w:w="392" w:type="pct"/>
            <w:shd w:val="clear" w:color="auto" w:fill="auto"/>
            <w:noWrap/>
            <w:hideMark/>
          </w:tcPr>
          <w:p w14:paraId="334F4921" w14:textId="77777777" w:rsidR="00EE35E4" w:rsidRPr="00E04023" w:rsidRDefault="00EE35E4" w:rsidP="00EE35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sz w:val="17"/>
                <w:szCs w:val="17"/>
              </w:rPr>
              <w:t>0.00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03B55374" w14:textId="77777777" w:rsidR="00EE35E4" w:rsidRPr="00E04023" w:rsidRDefault="00EE35E4" w:rsidP="00EE35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6100"/>
                <w:sz w:val="17"/>
                <w:szCs w:val="17"/>
                <w:highlight w:val="yellow"/>
              </w:rPr>
            </w:pPr>
            <w:r w:rsidRPr="00E04023">
              <w:rPr>
                <w:rFonts w:ascii="Calibri" w:eastAsia="Times New Roman" w:hAnsi="Calibri" w:cs="Calibri"/>
                <w:b/>
                <w:bCs/>
                <w:color w:val="006100"/>
                <w:sz w:val="17"/>
                <w:szCs w:val="17"/>
                <w:highlight w:val="yellow"/>
              </w:rPr>
              <w:t>0.61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5E4F4229" w14:textId="77777777" w:rsidR="00EE35E4" w:rsidRPr="00E04023" w:rsidRDefault="00EE35E4" w:rsidP="00EE35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sz w:val="17"/>
                <w:szCs w:val="17"/>
              </w:rPr>
              <w:t>0.13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21AA0181" w14:textId="77777777" w:rsidR="00EE35E4" w:rsidRPr="00E04023" w:rsidRDefault="00EE35E4" w:rsidP="00EE35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sz w:val="17"/>
                <w:szCs w:val="17"/>
              </w:rPr>
              <w:t>0.06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120866D7" w14:textId="77777777" w:rsidR="00EE35E4" w:rsidRPr="00E04023" w:rsidRDefault="00EE35E4" w:rsidP="00EE35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sz w:val="17"/>
                <w:szCs w:val="17"/>
              </w:rPr>
              <w:t>-0.01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675E09B0" w14:textId="77777777" w:rsidR="00EE35E4" w:rsidRPr="00E04023" w:rsidRDefault="00EE35E4" w:rsidP="00EE35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sz w:val="17"/>
                <w:szCs w:val="17"/>
              </w:rPr>
              <w:t>-0.01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1DA69F00" w14:textId="77777777" w:rsidR="00EE35E4" w:rsidRPr="00E04023" w:rsidRDefault="00EE35E4" w:rsidP="00EE35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sz w:val="17"/>
                <w:szCs w:val="17"/>
              </w:rPr>
              <w:t>0.05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1C2E725B" w14:textId="77777777" w:rsidR="00EE35E4" w:rsidRPr="00E04023" w:rsidRDefault="00EE35E4" w:rsidP="00EE35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sz w:val="17"/>
                <w:szCs w:val="17"/>
              </w:rPr>
              <w:t>0.06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14:paraId="3CE5DF1B" w14:textId="77777777" w:rsidR="00EE35E4" w:rsidRPr="00E04023" w:rsidRDefault="00EE35E4" w:rsidP="00EE35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0.53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14:paraId="59ACE4AD" w14:textId="77777777" w:rsidR="00EE35E4" w:rsidRPr="00E04023" w:rsidRDefault="00EE35E4" w:rsidP="00EE35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0.47</w:t>
            </w:r>
          </w:p>
        </w:tc>
        <w:tc>
          <w:tcPr>
            <w:tcW w:w="385" w:type="pct"/>
            <w:shd w:val="clear" w:color="auto" w:fill="auto"/>
            <w:noWrap/>
            <w:hideMark/>
          </w:tcPr>
          <w:p w14:paraId="58CDA0D4" w14:textId="77777777" w:rsidR="00EE35E4" w:rsidRPr="00E04023" w:rsidRDefault="00EE35E4" w:rsidP="00EE35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1.2</w:t>
            </w:r>
          </w:p>
        </w:tc>
      </w:tr>
      <w:tr w:rsidR="00EE35E4" w:rsidRPr="00E04023" w14:paraId="4C4014F7" w14:textId="77777777" w:rsidTr="00EE35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pct"/>
            <w:shd w:val="clear" w:color="auto" w:fill="auto"/>
            <w:noWrap/>
            <w:hideMark/>
          </w:tcPr>
          <w:p w14:paraId="0654DC19" w14:textId="77777777" w:rsidR="00EE35E4" w:rsidRPr="00E04023" w:rsidRDefault="00EE35E4" w:rsidP="00EE35E4">
            <w:pPr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q35</w:t>
            </w:r>
          </w:p>
        </w:tc>
        <w:tc>
          <w:tcPr>
            <w:tcW w:w="392" w:type="pct"/>
            <w:shd w:val="clear" w:color="auto" w:fill="auto"/>
            <w:noWrap/>
            <w:hideMark/>
          </w:tcPr>
          <w:p w14:paraId="008C71AB" w14:textId="77777777" w:rsidR="00EE35E4" w:rsidRPr="00E04023" w:rsidRDefault="00EE35E4" w:rsidP="00EE35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sz w:val="17"/>
                <w:szCs w:val="17"/>
              </w:rPr>
              <w:t>0.06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26F164A5" w14:textId="77777777" w:rsidR="00EE35E4" w:rsidRPr="00E04023" w:rsidRDefault="00EE35E4" w:rsidP="00EE35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6100"/>
                <w:sz w:val="17"/>
                <w:szCs w:val="17"/>
                <w:highlight w:val="yellow"/>
              </w:rPr>
            </w:pPr>
            <w:r w:rsidRPr="00E04023">
              <w:rPr>
                <w:rFonts w:ascii="Calibri" w:eastAsia="Times New Roman" w:hAnsi="Calibri" w:cs="Calibri"/>
                <w:b/>
                <w:bCs/>
                <w:color w:val="006100"/>
                <w:sz w:val="17"/>
                <w:szCs w:val="17"/>
                <w:highlight w:val="yellow"/>
              </w:rPr>
              <w:t>0.72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15AED846" w14:textId="77777777" w:rsidR="00EE35E4" w:rsidRPr="00E04023" w:rsidRDefault="00EE35E4" w:rsidP="00EE35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sz w:val="17"/>
                <w:szCs w:val="17"/>
              </w:rPr>
              <w:t>0.06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6FABBB99" w14:textId="77777777" w:rsidR="00EE35E4" w:rsidRPr="00E04023" w:rsidRDefault="00EE35E4" w:rsidP="00EE35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sz w:val="17"/>
                <w:szCs w:val="17"/>
              </w:rPr>
              <w:t>0.02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2A48CDB0" w14:textId="77777777" w:rsidR="00EE35E4" w:rsidRPr="00E04023" w:rsidRDefault="00EE35E4" w:rsidP="00EE35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sz w:val="17"/>
                <w:szCs w:val="17"/>
              </w:rPr>
              <w:t>0.08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4607A6CA" w14:textId="77777777" w:rsidR="00EE35E4" w:rsidRPr="00E04023" w:rsidRDefault="00EE35E4" w:rsidP="00EE35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sz w:val="17"/>
                <w:szCs w:val="17"/>
              </w:rPr>
              <w:t>-0.05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2E9662A9" w14:textId="77777777" w:rsidR="00EE35E4" w:rsidRPr="00E04023" w:rsidRDefault="00EE35E4" w:rsidP="00EE35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sz w:val="17"/>
                <w:szCs w:val="17"/>
              </w:rPr>
              <w:t>0.04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5A53A79D" w14:textId="77777777" w:rsidR="00EE35E4" w:rsidRPr="00E04023" w:rsidRDefault="00EE35E4" w:rsidP="00EE35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sz w:val="17"/>
                <w:szCs w:val="17"/>
              </w:rPr>
              <w:t>-0.05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14:paraId="5652110B" w14:textId="77777777" w:rsidR="00EE35E4" w:rsidRPr="00E04023" w:rsidRDefault="00EE35E4" w:rsidP="00EE35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0.66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14:paraId="2564B920" w14:textId="77777777" w:rsidR="00EE35E4" w:rsidRPr="00E04023" w:rsidRDefault="00EE35E4" w:rsidP="00EE35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0.34</w:t>
            </w:r>
          </w:p>
        </w:tc>
        <w:tc>
          <w:tcPr>
            <w:tcW w:w="385" w:type="pct"/>
            <w:shd w:val="clear" w:color="auto" w:fill="auto"/>
            <w:noWrap/>
            <w:hideMark/>
          </w:tcPr>
          <w:p w14:paraId="241ECA35" w14:textId="77777777" w:rsidR="00EE35E4" w:rsidRPr="00E04023" w:rsidRDefault="00EE35E4" w:rsidP="00EE35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1.1</w:t>
            </w:r>
          </w:p>
        </w:tc>
      </w:tr>
      <w:tr w:rsidR="00EE35E4" w:rsidRPr="00E04023" w14:paraId="3CCD63E5" w14:textId="77777777" w:rsidTr="00EE35E4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pct"/>
            <w:shd w:val="clear" w:color="auto" w:fill="D9D9D9" w:themeFill="background1" w:themeFillShade="D9"/>
            <w:noWrap/>
            <w:hideMark/>
          </w:tcPr>
          <w:p w14:paraId="51712D08" w14:textId="77777777" w:rsidR="00EE35E4" w:rsidRPr="00E04023" w:rsidRDefault="00EE35E4" w:rsidP="00EE35E4">
            <w:pPr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q36</w:t>
            </w:r>
          </w:p>
        </w:tc>
        <w:tc>
          <w:tcPr>
            <w:tcW w:w="392" w:type="pct"/>
            <w:shd w:val="clear" w:color="auto" w:fill="D9D9D9" w:themeFill="background1" w:themeFillShade="D9"/>
            <w:noWrap/>
            <w:hideMark/>
          </w:tcPr>
          <w:p w14:paraId="7DD97BEC" w14:textId="77777777" w:rsidR="00EE35E4" w:rsidRPr="00E04023" w:rsidRDefault="00EE35E4" w:rsidP="00EE35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6100"/>
                <w:sz w:val="17"/>
                <w:szCs w:val="17"/>
                <w:highlight w:val="red"/>
              </w:rPr>
            </w:pPr>
            <w:r w:rsidRPr="00E04023">
              <w:rPr>
                <w:rFonts w:ascii="Calibri" w:eastAsia="Times New Roman" w:hAnsi="Calibri" w:cs="Calibri"/>
                <w:b/>
                <w:bCs/>
                <w:color w:val="006100"/>
                <w:sz w:val="17"/>
                <w:szCs w:val="17"/>
                <w:highlight w:val="red"/>
              </w:rPr>
              <w:t>0.32</w:t>
            </w:r>
          </w:p>
        </w:tc>
        <w:tc>
          <w:tcPr>
            <w:tcW w:w="393" w:type="pct"/>
            <w:shd w:val="clear" w:color="auto" w:fill="D9D9D9" w:themeFill="background1" w:themeFillShade="D9"/>
            <w:noWrap/>
            <w:hideMark/>
          </w:tcPr>
          <w:p w14:paraId="1B73FBC8" w14:textId="77777777" w:rsidR="00EE35E4" w:rsidRPr="00E04023" w:rsidRDefault="00EE35E4" w:rsidP="00EE35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6100"/>
                <w:sz w:val="17"/>
                <w:szCs w:val="17"/>
                <w:highlight w:val="red"/>
              </w:rPr>
            </w:pPr>
            <w:r w:rsidRPr="00E04023">
              <w:rPr>
                <w:rFonts w:ascii="Calibri" w:eastAsia="Times New Roman" w:hAnsi="Calibri" w:cs="Calibri"/>
                <w:b/>
                <w:bCs/>
                <w:color w:val="006100"/>
                <w:sz w:val="17"/>
                <w:szCs w:val="17"/>
                <w:highlight w:val="red"/>
              </w:rPr>
              <w:t>0.41</w:t>
            </w:r>
          </w:p>
        </w:tc>
        <w:tc>
          <w:tcPr>
            <w:tcW w:w="393" w:type="pct"/>
            <w:shd w:val="clear" w:color="auto" w:fill="D9D9D9" w:themeFill="background1" w:themeFillShade="D9"/>
            <w:noWrap/>
            <w:hideMark/>
          </w:tcPr>
          <w:p w14:paraId="4B8EE2A0" w14:textId="77777777" w:rsidR="00EE35E4" w:rsidRPr="00E04023" w:rsidRDefault="00EE35E4" w:rsidP="00EE35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sz w:val="17"/>
                <w:szCs w:val="17"/>
              </w:rPr>
              <w:t>0.09</w:t>
            </w:r>
          </w:p>
        </w:tc>
        <w:tc>
          <w:tcPr>
            <w:tcW w:w="393" w:type="pct"/>
            <w:shd w:val="clear" w:color="auto" w:fill="D9D9D9" w:themeFill="background1" w:themeFillShade="D9"/>
            <w:noWrap/>
            <w:hideMark/>
          </w:tcPr>
          <w:p w14:paraId="4398EC17" w14:textId="77777777" w:rsidR="00EE35E4" w:rsidRPr="00E04023" w:rsidRDefault="00EE35E4" w:rsidP="00EE35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sz w:val="17"/>
                <w:szCs w:val="17"/>
              </w:rPr>
              <w:t>-0.05</w:t>
            </w:r>
          </w:p>
        </w:tc>
        <w:tc>
          <w:tcPr>
            <w:tcW w:w="393" w:type="pct"/>
            <w:shd w:val="clear" w:color="auto" w:fill="D9D9D9" w:themeFill="background1" w:themeFillShade="D9"/>
            <w:noWrap/>
            <w:hideMark/>
          </w:tcPr>
          <w:p w14:paraId="5CA611A2" w14:textId="77777777" w:rsidR="00EE35E4" w:rsidRPr="00E04023" w:rsidRDefault="00EE35E4" w:rsidP="00EE35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sz w:val="17"/>
                <w:szCs w:val="17"/>
              </w:rPr>
              <w:t>-0.02</w:t>
            </w:r>
          </w:p>
        </w:tc>
        <w:tc>
          <w:tcPr>
            <w:tcW w:w="393" w:type="pct"/>
            <w:shd w:val="clear" w:color="auto" w:fill="D9D9D9" w:themeFill="background1" w:themeFillShade="D9"/>
            <w:noWrap/>
            <w:hideMark/>
          </w:tcPr>
          <w:p w14:paraId="69FF678A" w14:textId="77777777" w:rsidR="00EE35E4" w:rsidRPr="00E04023" w:rsidRDefault="00EE35E4" w:rsidP="00EE35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sz w:val="17"/>
                <w:szCs w:val="17"/>
              </w:rPr>
              <w:t>-0.11</w:t>
            </w:r>
          </w:p>
        </w:tc>
        <w:tc>
          <w:tcPr>
            <w:tcW w:w="393" w:type="pct"/>
            <w:shd w:val="clear" w:color="auto" w:fill="D9D9D9" w:themeFill="background1" w:themeFillShade="D9"/>
            <w:noWrap/>
            <w:hideMark/>
          </w:tcPr>
          <w:p w14:paraId="0634045C" w14:textId="77777777" w:rsidR="00EE35E4" w:rsidRPr="00E04023" w:rsidRDefault="00EE35E4" w:rsidP="00EE35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sz w:val="17"/>
                <w:szCs w:val="17"/>
              </w:rPr>
              <w:t>0.15</w:t>
            </w:r>
          </w:p>
        </w:tc>
        <w:tc>
          <w:tcPr>
            <w:tcW w:w="393" w:type="pct"/>
            <w:shd w:val="clear" w:color="auto" w:fill="D9D9D9" w:themeFill="background1" w:themeFillShade="D9"/>
            <w:noWrap/>
            <w:hideMark/>
          </w:tcPr>
          <w:p w14:paraId="1497EE21" w14:textId="77777777" w:rsidR="00EE35E4" w:rsidRPr="00E04023" w:rsidRDefault="00EE35E4" w:rsidP="00EE35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sz w:val="17"/>
                <w:szCs w:val="17"/>
              </w:rPr>
              <w:t>-0.09</w:t>
            </w:r>
          </w:p>
        </w:tc>
        <w:tc>
          <w:tcPr>
            <w:tcW w:w="348" w:type="pct"/>
            <w:shd w:val="clear" w:color="auto" w:fill="D9D9D9" w:themeFill="background1" w:themeFillShade="D9"/>
            <w:noWrap/>
            <w:hideMark/>
          </w:tcPr>
          <w:p w14:paraId="23971E03" w14:textId="77777777" w:rsidR="00EE35E4" w:rsidRPr="00E04023" w:rsidRDefault="00EE35E4" w:rsidP="00EE35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0.44</w:t>
            </w:r>
          </w:p>
        </w:tc>
        <w:tc>
          <w:tcPr>
            <w:tcW w:w="348" w:type="pct"/>
            <w:shd w:val="clear" w:color="auto" w:fill="D9D9D9" w:themeFill="background1" w:themeFillShade="D9"/>
            <w:noWrap/>
            <w:hideMark/>
          </w:tcPr>
          <w:p w14:paraId="77673181" w14:textId="77777777" w:rsidR="00EE35E4" w:rsidRPr="00E04023" w:rsidRDefault="00EE35E4" w:rsidP="00EE35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0.56</w:t>
            </w:r>
          </w:p>
        </w:tc>
        <w:tc>
          <w:tcPr>
            <w:tcW w:w="385" w:type="pct"/>
            <w:shd w:val="clear" w:color="auto" w:fill="D9D9D9" w:themeFill="background1" w:themeFillShade="D9"/>
            <w:noWrap/>
            <w:hideMark/>
          </w:tcPr>
          <w:p w14:paraId="4CE30897" w14:textId="77777777" w:rsidR="00EE35E4" w:rsidRPr="00E04023" w:rsidRDefault="00EE35E4" w:rsidP="00EE35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2.6</w:t>
            </w:r>
          </w:p>
        </w:tc>
      </w:tr>
      <w:tr w:rsidR="00EE35E4" w:rsidRPr="00E04023" w14:paraId="1EDF701E" w14:textId="77777777" w:rsidTr="00EE35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pct"/>
            <w:shd w:val="clear" w:color="auto" w:fill="D9D9D9" w:themeFill="background1" w:themeFillShade="D9"/>
            <w:noWrap/>
            <w:hideMark/>
          </w:tcPr>
          <w:p w14:paraId="2E7E1645" w14:textId="77777777" w:rsidR="00EE35E4" w:rsidRPr="00E04023" w:rsidRDefault="00EE35E4" w:rsidP="00EE35E4">
            <w:pPr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q37</w:t>
            </w:r>
          </w:p>
        </w:tc>
        <w:tc>
          <w:tcPr>
            <w:tcW w:w="392" w:type="pct"/>
            <w:shd w:val="clear" w:color="auto" w:fill="D9D9D9" w:themeFill="background1" w:themeFillShade="D9"/>
            <w:noWrap/>
            <w:hideMark/>
          </w:tcPr>
          <w:p w14:paraId="362912E2" w14:textId="77777777" w:rsidR="00EE35E4" w:rsidRPr="00E04023" w:rsidRDefault="00EE35E4" w:rsidP="00EE35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sz w:val="17"/>
                <w:szCs w:val="17"/>
              </w:rPr>
              <w:t>0.00</w:t>
            </w:r>
          </w:p>
        </w:tc>
        <w:tc>
          <w:tcPr>
            <w:tcW w:w="393" w:type="pct"/>
            <w:shd w:val="clear" w:color="auto" w:fill="D9D9D9" w:themeFill="background1" w:themeFillShade="D9"/>
            <w:noWrap/>
            <w:hideMark/>
          </w:tcPr>
          <w:p w14:paraId="60C63C52" w14:textId="77777777" w:rsidR="00EE35E4" w:rsidRPr="00E04023" w:rsidRDefault="00EE35E4" w:rsidP="00EE35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9C0006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sz w:val="17"/>
                <w:szCs w:val="17"/>
              </w:rPr>
              <w:t>0.28</w:t>
            </w:r>
          </w:p>
        </w:tc>
        <w:tc>
          <w:tcPr>
            <w:tcW w:w="393" w:type="pct"/>
            <w:shd w:val="clear" w:color="auto" w:fill="D9D9D9" w:themeFill="background1" w:themeFillShade="D9"/>
            <w:noWrap/>
            <w:hideMark/>
          </w:tcPr>
          <w:p w14:paraId="3004F5EC" w14:textId="77777777" w:rsidR="00EE35E4" w:rsidRPr="00E04023" w:rsidRDefault="00EE35E4" w:rsidP="00EE35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sz w:val="17"/>
                <w:szCs w:val="17"/>
              </w:rPr>
              <w:t>-0.02</w:t>
            </w:r>
          </w:p>
        </w:tc>
        <w:tc>
          <w:tcPr>
            <w:tcW w:w="393" w:type="pct"/>
            <w:shd w:val="clear" w:color="auto" w:fill="D9D9D9" w:themeFill="background1" w:themeFillShade="D9"/>
            <w:noWrap/>
            <w:hideMark/>
          </w:tcPr>
          <w:p w14:paraId="495B3A4C" w14:textId="77777777" w:rsidR="00EE35E4" w:rsidRPr="00E04023" w:rsidRDefault="00EE35E4" w:rsidP="00EE35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sz w:val="17"/>
                <w:szCs w:val="17"/>
              </w:rPr>
              <w:t>0.17</w:t>
            </w:r>
          </w:p>
        </w:tc>
        <w:tc>
          <w:tcPr>
            <w:tcW w:w="393" w:type="pct"/>
            <w:shd w:val="clear" w:color="auto" w:fill="D9D9D9" w:themeFill="background1" w:themeFillShade="D9"/>
            <w:noWrap/>
            <w:hideMark/>
          </w:tcPr>
          <w:p w14:paraId="4BD84E19" w14:textId="77777777" w:rsidR="00EE35E4" w:rsidRPr="00E04023" w:rsidRDefault="00EE35E4" w:rsidP="00EE35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sz w:val="17"/>
                <w:szCs w:val="17"/>
              </w:rPr>
              <w:t>0.00</w:t>
            </w:r>
          </w:p>
        </w:tc>
        <w:tc>
          <w:tcPr>
            <w:tcW w:w="393" w:type="pct"/>
            <w:shd w:val="clear" w:color="auto" w:fill="D9D9D9" w:themeFill="background1" w:themeFillShade="D9"/>
            <w:noWrap/>
            <w:hideMark/>
          </w:tcPr>
          <w:p w14:paraId="443902C7" w14:textId="77777777" w:rsidR="00EE35E4" w:rsidRPr="00E04023" w:rsidRDefault="00EE35E4" w:rsidP="00EE35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sz w:val="17"/>
                <w:szCs w:val="17"/>
              </w:rPr>
              <w:t>0.26</w:t>
            </w:r>
          </w:p>
        </w:tc>
        <w:tc>
          <w:tcPr>
            <w:tcW w:w="393" w:type="pct"/>
            <w:shd w:val="clear" w:color="auto" w:fill="D9D9D9" w:themeFill="background1" w:themeFillShade="D9"/>
            <w:noWrap/>
            <w:hideMark/>
          </w:tcPr>
          <w:p w14:paraId="5A2C6322" w14:textId="77777777" w:rsidR="00EE35E4" w:rsidRPr="00E04023" w:rsidRDefault="00EE35E4" w:rsidP="00EE35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sz w:val="17"/>
                <w:szCs w:val="17"/>
              </w:rPr>
              <w:t>-0.08</w:t>
            </w:r>
          </w:p>
        </w:tc>
        <w:tc>
          <w:tcPr>
            <w:tcW w:w="393" w:type="pct"/>
            <w:shd w:val="clear" w:color="auto" w:fill="D9D9D9" w:themeFill="background1" w:themeFillShade="D9"/>
            <w:noWrap/>
            <w:hideMark/>
          </w:tcPr>
          <w:p w14:paraId="73E3FD32" w14:textId="77777777" w:rsidR="00EE35E4" w:rsidRPr="00E04023" w:rsidRDefault="00EE35E4" w:rsidP="00EE35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sz w:val="17"/>
                <w:szCs w:val="17"/>
              </w:rPr>
              <w:t>0.11</w:t>
            </w:r>
          </w:p>
        </w:tc>
        <w:tc>
          <w:tcPr>
            <w:tcW w:w="348" w:type="pct"/>
            <w:shd w:val="clear" w:color="auto" w:fill="D9D9D9" w:themeFill="background1" w:themeFillShade="D9"/>
            <w:noWrap/>
            <w:hideMark/>
          </w:tcPr>
          <w:p w14:paraId="0C754BF2" w14:textId="77777777" w:rsidR="00EE35E4" w:rsidRPr="00E04023" w:rsidRDefault="00EE35E4" w:rsidP="00EE35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0.24</w:t>
            </w:r>
          </w:p>
        </w:tc>
        <w:tc>
          <w:tcPr>
            <w:tcW w:w="348" w:type="pct"/>
            <w:shd w:val="clear" w:color="auto" w:fill="D9D9D9" w:themeFill="background1" w:themeFillShade="D9"/>
            <w:noWrap/>
            <w:hideMark/>
          </w:tcPr>
          <w:p w14:paraId="0AEF423B" w14:textId="77777777" w:rsidR="00EE35E4" w:rsidRPr="00E04023" w:rsidRDefault="00EE35E4" w:rsidP="00EE35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0.76</w:t>
            </w:r>
          </w:p>
        </w:tc>
        <w:tc>
          <w:tcPr>
            <w:tcW w:w="385" w:type="pct"/>
            <w:shd w:val="clear" w:color="auto" w:fill="D9D9D9" w:themeFill="background1" w:themeFillShade="D9"/>
            <w:noWrap/>
            <w:hideMark/>
          </w:tcPr>
          <w:p w14:paraId="17CC9792" w14:textId="77777777" w:rsidR="00EE35E4" w:rsidRPr="00E04023" w:rsidRDefault="00EE35E4" w:rsidP="00EE35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3.2</w:t>
            </w:r>
          </w:p>
        </w:tc>
      </w:tr>
      <w:tr w:rsidR="00EE35E4" w:rsidRPr="00E04023" w14:paraId="19B5AE56" w14:textId="77777777" w:rsidTr="00EE35E4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pct"/>
            <w:shd w:val="clear" w:color="auto" w:fill="auto"/>
            <w:noWrap/>
            <w:hideMark/>
          </w:tcPr>
          <w:p w14:paraId="7CDCEB96" w14:textId="77777777" w:rsidR="00EE35E4" w:rsidRPr="00E04023" w:rsidRDefault="00EE35E4" w:rsidP="00EE35E4">
            <w:pPr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q38</w:t>
            </w:r>
          </w:p>
        </w:tc>
        <w:tc>
          <w:tcPr>
            <w:tcW w:w="392" w:type="pct"/>
            <w:shd w:val="clear" w:color="auto" w:fill="auto"/>
            <w:noWrap/>
            <w:hideMark/>
          </w:tcPr>
          <w:p w14:paraId="4246DEA4" w14:textId="77777777" w:rsidR="00EE35E4" w:rsidRPr="00E04023" w:rsidRDefault="00EE35E4" w:rsidP="00EE35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sz w:val="17"/>
                <w:szCs w:val="17"/>
              </w:rPr>
              <w:t>0.03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33D80AE0" w14:textId="77777777" w:rsidR="00EE35E4" w:rsidRPr="00E04023" w:rsidRDefault="00EE35E4" w:rsidP="00EE35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6100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b/>
                <w:bCs/>
                <w:color w:val="006100"/>
                <w:sz w:val="17"/>
                <w:szCs w:val="17"/>
                <w:highlight w:val="yellow"/>
              </w:rPr>
              <w:t>0.47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0226104A" w14:textId="77777777" w:rsidR="00EE35E4" w:rsidRPr="00E04023" w:rsidRDefault="00EE35E4" w:rsidP="00EE35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sz w:val="17"/>
                <w:szCs w:val="17"/>
              </w:rPr>
              <w:t>0.07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094BA35B" w14:textId="77777777" w:rsidR="00EE35E4" w:rsidRPr="00E04023" w:rsidRDefault="00EE35E4" w:rsidP="00EE35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sz w:val="17"/>
                <w:szCs w:val="17"/>
              </w:rPr>
              <w:t>-0.01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35C67D94" w14:textId="77777777" w:rsidR="00EE35E4" w:rsidRPr="00E04023" w:rsidRDefault="00EE35E4" w:rsidP="00EE35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sz w:val="17"/>
                <w:szCs w:val="17"/>
              </w:rPr>
              <w:t>0.02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1ACC64FC" w14:textId="77777777" w:rsidR="00EE35E4" w:rsidRPr="00E04023" w:rsidRDefault="00EE35E4" w:rsidP="00EE35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sz w:val="17"/>
                <w:szCs w:val="17"/>
              </w:rPr>
              <w:t>0.29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2E4AD404" w14:textId="77777777" w:rsidR="00EE35E4" w:rsidRPr="00E04023" w:rsidRDefault="00EE35E4" w:rsidP="00EE35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sz w:val="17"/>
                <w:szCs w:val="17"/>
              </w:rPr>
              <w:t>0.02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07B46756" w14:textId="77777777" w:rsidR="00EE35E4" w:rsidRPr="00E04023" w:rsidRDefault="00EE35E4" w:rsidP="00EE35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sz w:val="17"/>
                <w:szCs w:val="17"/>
              </w:rPr>
              <w:t>0.07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14:paraId="2EED0577" w14:textId="77777777" w:rsidR="00EE35E4" w:rsidRPr="00E04023" w:rsidRDefault="00EE35E4" w:rsidP="00EE35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0.44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14:paraId="55F77B0C" w14:textId="77777777" w:rsidR="00EE35E4" w:rsidRPr="00E04023" w:rsidRDefault="00EE35E4" w:rsidP="00EE35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0.56</w:t>
            </w:r>
          </w:p>
        </w:tc>
        <w:tc>
          <w:tcPr>
            <w:tcW w:w="385" w:type="pct"/>
            <w:shd w:val="clear" w:color="auto" w:fill="auto"/>
            <w:noWrap/>
            <w:hideMark/>
          </w:tcPr>
          <w:p w14:paraId="12386CE1" w14:textId="77777777" w:rsidR="00EE35E4" w:rsidRPr="00E04023" w:rsidRDefault="00EE35E4" w:rsidP="00EE35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E04023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1.8</w:t>
            </w:r>
          </w:p>
        </w:tc>
      </w:tr>
    </w:tbl>
    <w:p w14:paraId="0D49A72A" w14:textId="77777777" w:rsidR="00EE35E4" w:rsidRDefault="00EE35E4" w:rsidP="00EE35E4">
      <w:pPr>
        <w:rPr>
          <w:b/>
          <w:bCs/>
          <w:sz w:val="16"/>
          <w:szCs w:val="16"/>
          <w:lang w:val="en-GB"/>
        </w:rPr>
      </w:pPr>
    </w:p>
    <w:p w14:paraId="7088219B" w14:textId="5D9EBAD1" w:rsidR="00EE35E4" w:rsidRPr="00EE35E4" w:rsidRDefault="00EE35E4" w:rsidP="00EE35E4">
      <w:r w:rsidRPr="00DE2065">
        <w:rPr>
          <w:b/>
          <w:bCs/>
          <w:sz w:val="16"/>
          <w:szCs w:val="16"/>
          <w:lang w:val="en-GB"/>
        </w:rPr>
        <w:t xml:space="preserve">Key: (1) </w:t>
      </w:r>
      <w:r w:rsidRPr="00DE2065">
        <w:rPr>
          <w:sz w:val="16"/>
          <w:szCs w:val="16"/>
          <w:lang w:val="en-GB"/>
        </w:rPr>
        <w:t xml:space="preserve">Items with a yellow background, loaded appropriately on the respective factors, those with </w:t>
      </w:r>
      <w:r>
        <w:rPr>
          <w:sz w:val="16"/>
          <w:szCs w:val="16"/>
          <w:lang w:val="en-GB"/>
        </w:rPr>
        <w:t xml:space="preserve">grey had factor loadings less than 0.3, while Q 36 cross loaded on two factors above 0.3. </w:t>
      </w:r>
      <w:r w:rsidRPr="00DE2065">
        <w:rPr>
          <w:b/>
          <w:bCs/>
          <w:sz w:val="16"/>
          <w:szCs w:val="16"/>
          <w:lang w:val="en-GB"/>
        </w:rPr>
        <w:t>(2)</w:t>
      </w:r>
      <w:r w:rsidRPr="00DE2065">
        <w:rPr>
          <w:sz w:val="16"/>
          <w:szCs w:val="16"/>
          <w:lang w:val="en-GB"/>
        </w:rPr>
        <w:t xml:space="preserve"> h2 = communality, u2 = residual variance (uniqueness), com = Hoffman’s index of complexity.</w:t>
      </w:r>
    </w:p>
    <w:sectPr w:rsidR="00EE35E4" w:rsidRPr="00EE35E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4C789FE" w14:textId="77777777" w:rsidR="007E1913" w:rsidRDefault="007E1913" w:rsidP="00EE35E4">
      <w:pPr>
        <w:spacing w:after="0" w:line="240" w:lineRule="auto"/>
      </w:pPr>
      <w:r>
        <w:separator/>
      </w:r>
    </w:p>
  </w:endnote>
  <w:endnote w:type="continuationSeparator" w:id="0">
    <w:p w14:paraId="22B441DD" w14:textId="77777777" w:rsidR="007E1913" w:rsidRDefault="007E1913" w:rsidP="00EE35E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37D8B7C" w14:textId="77777777" w:rsidR="007E1913" w:rsidRDefault="007E1913" w:rsidP="00EE35E4">
      <w:pPr>
        <w:spacing w:after="0" w:line="240" w:lineRule="auto"/>
      </w:pPr>
      <w:r>
        <w:separator/>
      </w:r>
    </w:p>
  </w:footnote>
  <w:footnote w:type="continuationSeparator" w:id="0">
    <w:p w14:paraId="5F840D24" w14:textId="77777777" w:rsidR="007E1913" w:rsidRDefault="007E1913" w:rsidP="00EE35E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35E4"/>
    <w:rsid w:val="00485637"/>
    <w:rsid w:val="00521182"/>
    <w:rsid w:val="007E1913"/>
    <w:rsid w:val="00EC29AC"/>
    <w:rsid w:val="00EE35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5CC0AEE"/>
  <w15:chartTrackingRefBased/>
  <w15:docId w15:val="{B118E3C8-A36A-44F7-81E6-5B08FD9F15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E35E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E35E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2">
    <w:name w:val="Grid Table 2"/>
    <w:basedOn w:val="TableNormal"/>
    <w:uiPriority w:val="47"/>
    <w:rsid w:val="00EE35E4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rFonts w:asciiTheme="majorHAnsi" w:eastAsiaTheme="majorEastAsia" w:hAnsiTheme="majorHAnsi" w:cstheme="majorBidi"/>
        <w:b/>
        <w:bCs/>
        <w:i/>
        <w:iCs/>
        <w:sz w:val="26"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b/>
        <w:bCs/>
        <w:i/>
        <w:iCs/>
        <w:sz w:val="26"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rFonts w:asciiTheme="majorHAnsi" w:eastAsiaTheme="majorEastAsia" w:hAnsiTheme="majorHAnsi" w:cstheme="majorBidi"/>
        <w:b/>
        <w:bCs/>
        <w:i/>
        <w:iCs/>
        <w:sz w:val="26"/>
      </w:rPr>
    </w:tblStylePr>
    <w:tblStylePr w:type="lastCol">
      <w:rPr>
        <w:rFonts w:asciiTheme="majorHAnsi" w:eastAsiaTheme="majorEastAsia" w:hAnsiTheme="majorHAnsi" w:cstheme="majorBidi"/>
        <w:b/>
        <w:bCs/>
        <w:i/>
        <w:iCs/>
        <w:sz w:val="26"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EE35E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E35E4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48563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85637"/>
  </w:style>
  <w:style w:type="paragraph" w:styleId="Footer">
    <w:name w:val="footer"/>
    <w:basedOn w:val="Normal"/>
    <w:link w:val="FooterChar"/>
    <w:uiPriority w:val="99"/>
    <w:unhideWhenUsed/>
    <w:rsid w:val="0048563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8563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99</Words>
  <Characters>2278</Characters>
  <Application>Microsoft Office Word</Application>
  <DocSecurity>0</DocSecurity>
  <Lines>18</Lines>
  <Paragraphs>5</Paragraphs>
  <ScaleCrop>false</ScaleCrop>
  <Company/>
  <LinksUpToDate>false</LinksUpToDate>
  <CharactersWithSpaces>2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kubu</dc:creator>
  <cp:keywords/>
  <dc:description/>
  <cp:lastModifiedBy>Oliver Ian Tolentino</cp:lastModifiedBy>
  <cp:revision>3</cp:revision>
  <dcterms:created xsi:type="dcterms:W3CDTF">2022-05-19T06:08:00Z</dcterms:created>
  <dcterms:modified xsi:type="dcterms:W3CDTF">2022-12-16T20:18:00Z</dcterms:modified>
</cp:coreProperties>
</file>